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92ABE" w14:textId="13C270BE" w:rsidR="00BC2E68" w:rsidRPr="000263A1" w:rsidRDefault="00F321FA" w:rsidP="000263A1">
      <w:pPr>
        <w:pStyle w:val="Heading1"/>
      </w:pPr>
      <w:bookmarkStart w:id="0" w:name="_Toc140832282"/>
      <w:bookmarkStart w:id="1" w:name="_Toc140832406"/>
      <w:bookmarkStart w:id="2" w:name="_Toc140832420"/>
      <w:r w:rsidRPr="000263A1">
        <w:t>The impact of adverse childhood experiences on multimorbidity: a systematic review</w:t>
      </w:r>
      <w:r w:rsidR="00607457">
        <w:t xml:space="preserve"> and meta-analysis</w:t>
      </w:r>
      <w:bookmarkEnd w:id="0"/>
      <w:bookmarkEnd w:id="1"/>
      <w:bookmarkEnd w:id="2"/>
    </w:p>
    <w:p w14:paraId="117466CF" w14:textId="7FC8033D" w:rsidR="000155EE" w:rsidRPr="000263A1" w:rsidRDefault="00D92FBE" w:rsidP="000263A1">
      <w:r w:rsidRPr="00D92FBE">
        <w:t>Dhaneesha N.S. Senaratne, Bhushan Thakkar, Blair H. Smith, Tim G. Hales, Louise Marryat, Lesley A. Colvin</w:t>
      </w:r>
    </w:p>
    <w:p w14:paraId="0AF24E0E" w14:textId="77777777" w:rsidR="00C4118B" w:rsidRDefault="00C4118B" w:rsidP="009451C6"/>
    <w:p w14:paraId="08E01099" w14:textId="106EE1F6" w:rsidR="009451C6" w:rsidRDefault="000424CA" w:rsidP="009451C6">
      <w:pPr>
        <w:pStyle w:val="Heading1"/>
      </w:pPr>
      <w:r>
        <w:t xml:space="preserve">Additional File 1: </w:t>
      </w:r>
      <w:r w:rsidR="009451C6">
        <w:t>Supplementary Material</w:t>
      </w:r>
      <w:r>
        <w:t>s</w:t>
      </w:r>
      <w:r w:rsidR="00867B28">
        <w:t>:</w:t>
      </w:r>
      <w:r w:rsidR="009451C6">
        <w:t xml:space="preserve"> Table of Contents</w:t>
      </w:r>
    </w:p>
    <w:p w14:paraId="31B5459D" w14:textId="55D08036" w:rsidR="007B54AC" w:rsidRDefault="00C4118B">
      <w:pPr>
        <w:pStyle w:val="TOC1"/>
        <w:tabs>
          <w:tab w:val="right" w:leader="dot" w:pos="14562"/>
        </w:tabs>
        <w:rPr>
          <w:rFonts w:cstheme="minorBidi"/>
          <w:bCs w:val="0"/>
          <w:iCs w:val="0"/>
          <w:noProof/>
          <w:lang w:eastAsia="en-GB"/>
        </w:rPr>
      </w:pPr>
      <w:r>
        <w:fldChar w:fldCharType="begin"/>
      </w:r>
      <w:r>
        <w:instrText xml:space="preserve"> TOC \h \z \u \t "ToC,1" </w:instrText>
      </w:r>
      <w:r>
        <w:fldChar w:fldCharType="separate"/>
      </w:r>
      <w:hyperlink w:anchor="_Toc152330648" w:history="1">
        <w:r w:rsidR="007B54AC" w:rsidRPr="00D76B65">
          <w:rPr>
            <w:rStyle w:val="Hyperlink"/>
            <w:noProof/>
          </w:rPr>
          <w:t>Table S1: Search strategy</w:t>
        </w:r>
        <w:r w:rsidR="007B54AC">
          <w:rPr>
            <w:noProof/>
            <w:webHidden/>
          </w:rPr>
          <w:tab/>
        </w:r>
        <w:r w:rsidR="007B54AC">
          <w:rPr>
            <w:noProof/>
            <w:webHidden/>
          </w:rPr>
          <w:fldChar w:fldCharType="begin"/>
        </w:r>
        <w:r w:rsidR="007B54AC">
          <w:rPr>
            <w:noProof/>
            <w:webHidden/>
          </w:rPr>
          <w:instrText xml:space="preserve"> PAGEREF _Toc152330648 \h </w:instrText>
        </w:r>
        <w:r w:rsidR="007B54AC">
          <w:rPr>
            <w:noProof/>
            <w:webHidden/>
          </w:rPr>
        </w:r>
        <w:r w:rsidR="007B54AC">
          <w:rPr>
            <w:noProof/>
            <w:webHidden/>
          </w:rPr>
          <w:fldChar w:fldCharType="separate"/>
        </w:r>
        <w:r w:rsidR="007B54AC">
          <w:rPr>
            <w:noProof/>
            <w:webHidden/>
          </w:rPr>
          <w:t>2</w:t>
        </w:r>
        <w:r w:rsidR="007B54AC">
          <w:rPr>
            <w:noProof/>
            <w:webHidden/>
          </w:rPr>
          <w:fldChar w:fldCharType="end"/>
        </w:r>
      </w:hyperlink>
    </w:p>
    <w:p w14:paraId="123C552E" w14:textId="4E57FF2C" w:rsidR="007B54AC" w:rsidRDefault="00000000">
      <w:pPr>
        <w:pStyle w:val="TOC1"/>
        <w:tabs>
          <w:tab w:val="right" w:leader="dot" w:pos="14562"/>
        </w:tabs>
        <w:rPr>
          <w:rFonts w:cstheme="minorBidi"/>
          <w:bCs w:val="0"/>
          <w:iCs w:val="0"/>
          <w:noProof/>
          <w:lang w:eastAsia="en-GB"/>
        </w:rPr>
      </w:pPr>
      <w:hyperlink w:anchor="_Toc152330649" w:history="1">
        <w:r w:rsidR="007B54AC" w:rsidRPr="00D76B65">
          <w:rPr>
            <w:rStyle w:val="Hyperlink"/>
            <w:noProof/>
          </w:rPr>
          <w:t>Table S2: Characteristics of studies included in the systematic review</w:t>
        </w:r>
        <w:r w:rsidR="007B54AC">
          <w:rPr>
            <w:noProof/>
            <w:webHidden/>
          </w:rPr>
          <w:tab/>
        </w:r>
        <w:r w:rsidR="007B54AC">
          <w:rPr>
            <w:noProof/>
            <w:webHidden/>
          </w:rPr>
          <w:fldChar w:fldCharType="begin"/>
        </w:r>
        <w:r w:rsidR="007B54AC">
          <w:rPr>
            <w:noProof/>
            <w:webHidden/>
          </w:rPr>
          <w:instrText xml:space="preserve"> PAGEREF _Toc152330649 \h </w:instrText>
        </w:r>
        <w:r w:rsidR="007B54AC">
          <w:rPr>
            <w:noProof/>
            <w:webHidden/>
          </w:rPr>
        </w:r>
        <w:r w:rsidR="007B54AC">
          <w:rPr>
            <w:noProof/>
            <w:webHidden/>
          </w:rPr>
          <w:fldChar w:fldCharType="separate"/>
        </w:r>
        <w:r w:rsidR="007B54AC">
          <w:rPr>
            <w:noProof/>
            <w:webHidden/>
          </w:rPr>
          <w:t>3</w:t>
        </w:r>
        <w:r w:rsidR="007B54AC">
          <w:rPr>
            <w:noProof/>
            <w:webHidden/>
          </w:rPr>
          <w:fldChar w:fldCharType="end"/>
        </w:r>
      </w:hyperlink>
    </w:p>
    <w:p w14:paraId="2F9C8194" w14:textId="3F962699" w:rsidR="007B54AC" w:rsidRDefault="00000000">
      <w:pPr>
        <w:pStyle w:val="TOC1"/>
        <w:tabs>
          <w:tab w:val="right" w:leader="dot" w:pos="14562"/>
        </w:tabs>
        <w:rPr>
          <w:rFonts w:cstheme="minorBidi"/>
          <w:bCs w:val="0"/>
          <w:iCs w:val="0"/>
          <w:noProof/>
          <w:lang w:eastAsia="en-GB"/>
        </w:rPr>
      </w:pPr>
      <w:hyperlink w:anchor="_Toc152330650" w:history="1">
        <w:r w:rsidR="007B54AC" w:rsidRPr="00D76B65">
          <w:rPr>
            <w:rStyle w:val="Hyperlink"/>
            <w:noProof/>
          </w:rPr>
          <w:t>Table S3: Risk of bias assessment (ROBINS-E)</w:t>
        </w:r>
        <w:r w:rsidR="007B54AC">
          <w:rPr>
            <w:noProof/>
            <w:webHidden/>
          </w:rPr>
          <w:tab/>
        </w:r>
        <w:r w:rsidR="007B54AC">
          <w:rPr>
            <w:noProof/>
            <w:webHidden/>
          </w:rPr>
          <w:fldChar w:fldCharType="begin"/>
        </w:r>
        <w:r w:rsidR="007B54AC">
          <w:rPr>
            <w:noProof/>
            <w:webHidden/>
          </w:rPr>
          <w:instrText xml:space="preserve"> PAGEREF _Toc152330650 \h </w:instrText>
        </w:r>
        <w:r w:rsidR="007B54AC">
          <w:rPr>
            <w:noProof/>
            <w:webHidden/>
          </w:rPr>
        </w:r>
        <w:r w:rsidR="007B54AC">
          <w:rPr>
            <w:noProof/>
            <w:webHidden/>
          </w:rPr>
          <w:fldChar w:fldCharType="separate"/>
        </w:r>
        <w:r w:rsidR="007B54AC">
          <w:rPr>
            <w:noProof/>
            <w:webHidden/>
          </w:rPr>
          <w:t>5</w:t>
        </w:r>
        <w:r w:rsidR="007B54AC">
          <w:rPr>
            <w:noProof/>
            <w:webHidden/>
          </w:rPr>
          <w:fldChar w:fldCharType="end"/>
        </w:r>
      </w:hyperlink>
    </w:p>
    <w:p w14:paraId="2223E9A1" w14:textId="28D46B04" w:rsidR="007B54AC" w:rsidRDefault="00000000">
      <w:pPr>
        <w:pStyle w:val="TOC1"/>
        <w:tabs>
          <w:tab w:val="right" w:leader="dot" w:pos="14562"/>
        </w:tabs>
        <w:rPr>
          <w:rFonts w:cstheme="minorBidi"/>
          <w:bCs w:val="0"/>
          <w:iCs w:val="0"/>
          <w:noProof/>
          <w:lang w:eastAsia="en-GB"/>
        </w:rPr>
      </w:pPr>
      <w:hyperlink w:anchor="_Toc152330651" w:history="1">
        <w:r w:rsidR="007B54AC" w:rsidRPr="00D76B65">
          <w:rPr>
            <w:rStyle w:val="Hyperlink"/>
            <w:noProof/>
          </w:rPr>
          <w:t>Table S4: Exposure details (adverse childhood experiences)</w:t>
        </w:r>
        <w:r w:rsidR="007B54AC">
          <w:rPr>
            <w:noProof/>
            <w:webHidden/>
          </w:rPr>
          <w:tab/>
        </w:r>
        <w:r w:rsidR="007B54AC">
          <w:rPr>
            <w:noProof/>
            <w:webHidden/>
          </w:rPr>
          <w:fldChar w:fldCharType="begin"/>
        </w:r>
        <w:r w:rsidR="007B54AC">
          <w:rPr>
            <w:noProof/>
            <w:webHidden/>
          </w:rPr>
          <w:instrText xml:space="preserve"> PAGEREF _Toc152330651 \h </w:instrText>
        </w:r>
        <w:r w:rsidR="007B54AC">
          <w:rPr>
            <w:noProof/>
            <w:webHidden/>
          </w:rPr>
        </w:r>
        <w:r w:rsidR="007B54AC">
          <w:rPr>
            <w:noProof/>
            <w:webHidden/>
          </w:rPr>
          <w:fldChar w:fldCharType="separate"/>
        </w:r>
        <w:r w:rsidR="007B54AC">
          <w:rPr>
            <w:noProof/>
            <w:webHidden/>
          </w:rPr>
          <w:t>6</w:t>
        </w:r>
        <w:r w:rsidR="007B54AC">
          <w:rPr>
            <w:noProof/>
            <w:webHidden/>
          </w:rPr>
          <w:fldChar w:fldCharType="end"/>
        </w:r>
      </w:hyperlink>
    </w:p>
    <w:p w14:paraId="56C67751" w14:textId="5CBA2CF0" w:rsidR="007B54AC" w:rsidRDefault="00000000">
      <w:pPr>
        <w:pStyle w:val="TOC1"/>
        <w:tabs>
          <w:tab w:val="right" w:leader="dot" w:pos="14562"/>
        </w:tabs>
        <w:rPr>
          <w:rFonts w:cstheme="minorBidi"/>
          <w:bCs w:val="0"/>
          <w:iCs w:val="0"/>
          <w:noProof/>
          <w:lang w:eastAsia="en-GB"/>
        </w:rPr>
      </w:pPr>
      <w:hyperlink w:anchor="_Toc152330652" w:history="1">
        <w:r w:rsidR="007B54AC" w:rsidRPr="00D76B65">
          <w:rPr>
            <w:rStyle w:val="Hyperlink"/>
            <w:noProof/>
          </w:rPr>
          <w:t>Table S5: Outcome details (multimorbidity)</w:t>
        </w:r>
        <w:r w:rsidR="007B54AC">
          <w:rPr>
            <w:noProof/>
            <w:webHidden/>
          </w:rPr>
          <w:tab/>
        </w:r>
        <w:r w:rsidR="007B54AC">
          <w:rPr>
            <w:noProof/>
            <w:webHidden/>
          </w:rPr>
          <w:fldChar w:fldCharType="begin"/>
        </w:r>
        <w:r w:rsidR="007B54AC">
          <w:rPr>
            <w:noProof/>
            <w:webHidden/>
          </w:rPr>
          <w:instrText xml:space="preserve"> PAGEREF _Toc152330652 \h </w:instrText>
        </w:r>
        <w:r w:rsidR="007B54AC">
          <w:rPr>
            <w:noProof/>
            <w:webHidden/>
          </w:rPr>
        </w:r>
        <w:r w:rsidR="007B54AC">
          <w:rPr>
            <w:noProof/>
            <w:webHidden/>
          </w:rPr>
          <w:fldChar w:fldCharType="separate"/>
        </w:r>
        <w:r w:rsidR="007B54AC">
          <w:rPr>
            <w:noProof/>
            <w:webHidden/>
          </w:rPr>
          <w:t>11</w:t>
        </w:r>
        <w:r w:rsidR="007B54AC">
          <w:rPr>
            <w:noProof/>
            <w:webHidden/>
          </w:rPr>
          <w:fldChar w:fldCharType="end"/>
        </w:r>
      </w:hyperlink>
    </w:p>
    <w:p w14:paraId="16DC3040" w14:textId="63E7D1C8" w:rsidR="007B54AC" w:rsidRDefault="00000000">
      <w:pPr>
        <w:pStyle w:val="TOC1"/>
        <w:tabs>
          <w:tab w:val="right" w:leader="dot" w:pos="14562"/>
        </w:tabs>
        <w:rPr>
          <w:rFonts w:cstheme="minorBidi"/>
          <w:bCs w:val="0"/>
          <w:iCs w:val="0"/>
          <w:noProof/>
          <w:lang w:eastAsia="en-GB"/>
        </w:rPr>
      </w:pPr>
      <w:hyperlink w:anchor="_Toc152330653" w:history="1">
        <w:r w:rsidR="007B54AC" w:rsidRPr="00D76B65">
          <w:rPr>
            <w:rStyle w:val="Hyperlink"/>
            <w:noProof/>
          </w:rPr>
          <w:t>Figure S1: Meta-analysis of prevalence of exposure to ≥4 adverse childhood experiences</w:t>
        </w:r>
        <w:r w:rsidR="007B54AC">
          <w:rPr>
            <w:noProof/>
            <w:webHidden/>
          </w:rPr>
          <w:tab/>
        </w:r>
        <w:r w:rsidR="007B54AC">
          <w:rPr>
            <w:noProof/>
            <w:webHidden/>
          </w:rPr>
          <w:fldChar w:fldCharType="begin"/>
        </w:r>
        <w:r w:rsidR="007B54AC">
          <w:rPr>
            <w:noProof/>
            <w:webHidden/>
          </w:rPr>
          <w:instrText xml:space="preserve"> PAGEREF _Toc152330653 \h </w:instrText>
        </w:r>
        <w:r w:rsidR="007B54AC">
          <w:rPr>
            <w:noProof/>
            <w:webHidden/>
          </w:rPr>
        </w:r>
        <w:r w:rsidR="007B54AC">
          <w:rPr>
            <w:noProof/>
            <w:webHidden/>
          </w:rPr>
          <w:fldChar w:fldCharType="separate"/>
        </w:r>
        <w:r w:rsidR="007B54AC">
          <w:rPr>
            <w:noProof/>
            <w:webHidden/>
          </w:rPr>
          <w:t>18</w:t>
        </w:r>
        <w:r w:rsidR="007B54AC">
          <w:rPr>
            <w:noProof/>
            <w:webHidden/>
          </w:rPr>
          <w:fldChar w:fldCharType="end"/>
        </w:r>
      </w:hyperlink>
    </w:p>
    <w:p w14:paraId="1833C837" w14:textId="14AC1208" w:rsidR="007B54AC" w:rsidRDefault="00000000">
      <w:pPr>
        <w:pStyle w:val="TOC1"/>
        <w:tabs>
          <w:tab w:val="right" w:leader="dot" w:pos="14562"/>
        </w:tabs>
        <w:rPr>
          <w:rFonts w:cstheme="minorBidi"/>
          <w:bCs w:val="0"/>
          <w:iCs w:val="0"/>
          <w:noProof/>
          <w:lang w:eastAsia="en-GB"/>
        </w:rPr>
      </w:pPr>
      <w:hyperlink w:anchor="_Toc152330654" w:history="1">
        <w:r w:rsidR="007B54AC" w:rsidRPr="00D76B65">
          <w:rPr>
            <w:rStyle w:val="Hyperlink"/>
            <w:noProof/>
          </w:rPr>
          <w:t>Figure S2: Dose-response meta-analysis of the relationship between adverse childhood experiences and multimorbidity (using a non-linear/restricted cubic spline model)</w:t>
        </w:r>
        <w:r w:rsidR="007B54AC">
          <w:rPr>
            <w:noProof/>
            <w:webHidden/>
          </w:rPr>
          <w:tab/>
        </w:r>
        <w:r w:rsidR="007B54AC">
          <w:rPr>
            <w:noProof/>
            <w:webHidden/>
          </w:rPr>
          <w:fldChar w:fldCharType="begin"/>
        </w:r>
        <w:r w:rsidR="007B54AC">
          <w:rPr>
            <w:noProof/>
            <w:webHidden/>
          </w:rPr>
          <w:instrText xml:space="preserve"> PAGEREF _Toc152330654 \h </w:instrText>
        </w:r>
        <w:r w:rsidR="007B54AC">
          <w:rPr>
            <w:noProof/>
            <w:webHidden/>
          </w:rPr>
        </w:r>
        <w:r w:rsidR="007B54AC">
          <w:rPr>
            <w:noProof/>
            <w:webHidden/>
          </w:rPr>
          <w:fldChar w:fldCharType="separate"/>
        </w:r>
        <w:r w:rsidR="007B54AC">
          <w:rPr>
            <w:noProof/>
            <w:webHidden/>
          </w:rPr>
          <w:t>19</w:t>
        </w:r>
        <w:r w:rsidR="007B54AC">
          <w:rPr>
            <w:noProof/>
            <w:webHidden/>
          </w:rPr>
          <w:fldChar w:fldCharType="end"/>
        </w:r>
      </w:hyperlink>
    </w:p>
    <w:p w14:paraId="3D5A297F" w14:textId="1594ABF7" w:rsidR="004A6783" w:rsidRDefault="00C4118B" w:rsidP="000263A1">
      <w:r>
        <w:fldChar w:fldCharType="end"/>
      </w:r>
      <w:r w:rsidR="004A6783">
        <w:br w:type="page"/>
      </w:r>
    </w:p>
    <w:p w14:paraId="71D4BD4C" w14:textId="06161860" w:rsidR="00E22E7B" w:rsidRPr="00F44A11" w:rsidRDefault="000424CA" w:rsidP="00C4118B">
      <w:pPr>
        <w:pStyle w:val="ToC"/>
      </w:pPr>
      <w:bookmarkStart w:id="3" w:name="_Toc140832283"/>
      <w:bookmarkStart w:id="4" w:name="_Toc140832421"/>
      <w:bookmarkStart w:id="5" w:name="_Toc152330648"/>
      <w:bookmarkStart w:id="6" w:name="TOC"/>
      <w:r>
        <w:lastRenderedPageBreak/>
        <w:t>Table S</w:t>
      </w:r>
      <w:r w:rsidR="00AF45DF">
        <w:t xml:space="preserve">1: Search </w:t>
      </w:r>
      <w:r w:rsidR="002E685F">
        <w:t>s</w:t>
      </w:r>
      <w:r w:rsidR="00AF45DF">
        <w:t>trategy</w:t>
      </w:r>
      <w:bookmarkEnd w:id="3"/>
      <w:bookmarkEnd w:id="4"/>
      <w:bookmarkEnd w:id="5"/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481"/>
        <w:gridCol w:w="1996"/>
        <w:gridCol w:w="2104"/>
        <w:gridCol w:w="1996"/>
        <w:gridCol w:w="1996"/>
        <w:gridCol w:w="1996"/>
        <w:gridCol w:w="1996"/>
        <w:gridCol w:w="1997"/>
      </w:tblGrid>
      <w:tr w:rsidR="00AF45DF" w:rsidRPr="00DF261E" w14:paraId="3FD8452B" w14:textId="77777777" w:rsidTr="00412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55648E9D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690" w:type="pct"/>
            <w:noWrap/>
            <w:hideMark/>
          </w:tcPr>
          <w:p w14:paraId="1B0C82EB" w14:textId="77777777" w:rsidR="00AF45DF" w:rsidRPr="00DF261E" w:rsidRDefault="00AF45DF" w:rsidP="00F439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 xml:space="preserve">APA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PsycNET</w:t>
            </w:r>
            <w:proofErr w:type="spellEnd"/>
          </w:p>
        </w:tc>
        <w:tc>
          <w:tcPr>
            <w:tcW w:w="690" w:type="pct"/>
            <w:noWrap/>
            <w:hideMark/>
          </w:tcPr>
          <w:p w14:paraId="0EE10D39" w14:textId="77777777" w:rsidR="00AF45DF" w:rsidRPr="00DF261E" w:rsidRDefault="00AF45DF" w:rsidP="00F439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INAHL Plus via EBSCO</w:t>
            </w:r>
          </w:p>
        </w:tc>
        <w:tc>
          <w:tcPr>
            <w:tcW w:w="690" w:type="pct"/>
            <w:noWrap/>
            <w:hideMark/>
          </w:tcPr>
          <w:p w14:paraId="22B2E795" w14:textId="77777777" w:rsidR="00AF45DF" w:rsidRPr="00DF261E" w:rsidRDefault="00AF45DF" w:rsidP="00F439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chrane CENTRAL</w:t>
            </w:r>
          </w:p>
        </w:tc>
        <w:tc>
          <w:tcPr>
            <w:tcW w:w="690" w:type="pct"/>
            <w:noWrap/>
            <w:hideMark/>
          </w:tcPr>
          <w:p w14:paraId="5925D0BC" w14:textId="77777777" w:rsidR="00AF45DF" w:rsidRPr="00DF261E" w:rsidRDefault="00AF45DF" w:rsidP="00F439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Embase via Ovid</w:t>
            </w:r>
          </w:p>
        </w:tc>
        <w:tc>
          <w:tcPr>
            <w:tcW w:w="690" w:type="pct"/>
            <w:noWrap/>
            <w:hideMark/>
          </w:tcPr>
          <w:p w14:paraId="29684B07" w14:textId="77777777" w:rsidR="00AF45DF" w:rsidRPr="00DF261E" w:rsidRDefault="00AF45DF" w:rsidP="00F439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EDLINE via EBSCO</w:t>
            </w:r>
          </w:p>
        </w:tc>
        <w:tc>
          <w:tcPr>
            <w:tcW w:w="690" w:type="pct"/>
            <w:noWrap/>
            <w:hideMark/>
          </w:tcPr>
          <w:p w14:paraId="71EDA78E" w14:textId="77777777" w:rsidR="00AF45DF" w:rsidRPr="00DF261E" w:rsidRDefault="00AF45DF" w:rsidP="00F439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Scopus</w:t>
            </w:r>
          </w:p>
        </w:tc>
        <w:tc>
          <w:tcPr>
            <w:tcW w:w="690" w:type="pct"/>
            <w:noWrap/>
            <w:hideMark/>
          </w:tcPr>
          <w:p w14:paraId="09B6730E" w14:textId="77777777" w:rsidR="00AF45DF" w:rsidRPr="00DF261E" w:rsidRDefault="00AF45DF" w:rsidP="00F439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Web of Science</w:t>
            </w:r>
          </w:p>
        </w:tc>
      </w:tr>
      <w:tr w:rsidR="00AF45DF" w:rsidRPr="00DF261E" w14:paraId="39F1587C" w14:textId="77777777" w:rsidTr="00412E61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66E25F61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90" w:type="pct"/>
            <w:hideMark/>
          </w:tcPr>
          <w:p w14:paraId="52966542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(adverse childhood experiences) OR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NEAR/2 child* NEAR/2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experienc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)</w:t>
            </w:r>
          </w:p>
        </w:tc>
        <w:tc>
          <w:tcPr>
            <w:tcW w:w="690" w:type="pct"/>
            <w:hideMark/>
          </w:tcPr>
          <w:p w14:paraId="0E96146E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(adverse childhood experiences) OR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N2 child* N2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experienc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)</w:t>
            </w:r>
          </w:p>
        </w:tc>
        <w:tc>
          <w:tcPr>
            <w:tcW w:w="690" w:type="pct"/>
            <w:hideMark/>
          </w:tcPr>
          <w:p w14:paraId="748535CA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(adverse childhood experiences) OR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NEAR/2 child* NEAR/2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experienc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)</w:t>
            </w:r>
          </w:p>
        </w:tc>
        <w:tc>
          <w:tcPr>
            <w:tcW w:w="690" w:type="pct"/>
            <w:hideMark/>
          </w:tcPr>
          <w:p w14:paraId="45977CD3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(adverse childhood experiences) OR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adj2 child* adj2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experienc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)</w:t>
            </w:r>
          </w:p>
        </w:tc>
        <w:tc>
          <w:tcPr>
            <w:tcW w:w="690" w:type="pct"/>
            <w:hideMark/>
          </w:tcPr>
          <w:p w14:paraId="1468325E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(adverse childhood experiences) OR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N2 child* N2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experienc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)</w:t>
            </w:r>
          </w:p>
        </w:tc>
        <w:tc>
          <w:tcPr>
            <w:tcW w:w="690" w:type="pct"/>
            <w:hideMark/>
          </w:tcPr>
          <w:p w14:paraId="312F531D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(adverse childhood experiences) OR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w/1 child* w/1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experienc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)</w:t>
            </w:r>
          </w:p>
        </w:tc>
        <w:tc>
          <w:tcPr>
            <w:tcW w:w="690" w:type="pct"/>
            <w:hideMark/>
          </w:tcPr>
          <w:p w14:paraId="77529F45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(adverse childhood experiences) OR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NEAR/2 child* NEAR/2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experienc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)</w:t>
            </w:r>
          </w:p>
        </w:tc>
      </w:tr>
      <w:tr w:rsidR="00AF45DF" w:rsidRPr="00DF261E" w14:paraId="0A6EEC87" w14:textId="77777777" w:rsidTr="00412E61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7ADC6FF3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90" w:type="pct"/>
            <w:hideMark/>
          </w:tcPr>
          <w:p w14:paraId="567BF8F3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hild* NEAR/2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bu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OR maltreat* OR neglect* OR trauma*)</w:t>
            </w:r>
          </w:p>
        </w:tc>
        <w:tc>
          <w:tcPr>
            <w:tcW w:w="690" w:type="pct"/>
            <w:hideMark/>
          </w:tcPr>
          <w:p w14:paraId="41D8B86F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hild* N2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bu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OR maltreat* OR neglect* OR trauma*)</w:t>
            </w:r>
          </w:p>
        </w:tc>
        <w:tc>
          <w:tcPr>
            <w:tcW w:w="690" w:type="pct"/>
            <w:hideMark/>
          </w:tcPr>
          <w:p w14:paraId="4D9C7EAD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hild* NEAR/2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bu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OR maltreat* OR neglect* OR trauma*)</w:t>
            </w:r>
          </w:p>
        </w:tc>
        <w:tc>
          <w:tcPr>
            <w:tcW w:w="690" w:type="pct"/>
            <w:hideMark/>
          </w:tcPr>
          <w:p w14:paraId="32C5A1C9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hild* adj2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bu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OR maltreat* OR neglect* OR trauma*)</w:t>
            </w:r>
          </w:p>
        </w:tc>
        <w:tc>
          <w:tcPr>
            <w:tcW w:w="690" w:type="pct"/>
            <w:hideMark/>
          </w:tcPr>
          <w:p w14:paraId="3D2C9B68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hild* N2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bu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OR maltreat* OR neglect* OR trauma*)</w:t>
            </w:r>
          </w:p>
        </w:tc>
        <w:tc>
          <w:tcPr>
            <w:tcW w:w="690" w:type="pct"/>
            <w:hideMark/>
          </w:tcPr>
          <w:p w14:paraId="4822AE8A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hild* w/1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bu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OR maltreat* OR neglect* OR trauma*)</w:t>
            </w:r>
          </w:p>
        </w:tc>
        <w:tc>
          <w:tcPr>
            <w:tcW w:w="690" w:type="pct"/>
            <w:hideMark/>
          </w:tcPr>
          <w:p w14:paraId="7D9CA7D6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hild* NEAR/2 (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bu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DF261E">
              <w:rPr>
                <w:rFonts w:cstheme="minorHAnsi"/>
                <w:sz w:val="20"/>
                <w:szCs w:val="20"/>
              </w:rPr>
              <w:t>advers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OR maltreat* OR neglect* OR trauma*)</w:t>
            </w:r>
          </w:p>
        </w:tc>
      </w:tr>
      <w:tr w:rsidR="00AF45DF" w:rsidRPr="00DF261E" w14:paraId="3C725FE6" w14:textId="77777777" w:rsidTr="00412E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5C74B203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90" w:type="pct"/>
            <w:hideMark/>
          </w:tcPr>
          <w:p w14:paraId="750EFD5D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1 OR #2</w:t>
            </w:r>
          </w:p>
        </w:tc>
        <w:tc>
          <w:tcPr>
            <w:tcW w:w="690" w:type="pct"/>
            <w:hideMark/>
          </w:tcPr>
          <w:p w14:paraId="2E23292E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1 OR #2</w:t>
            </w:r>
          </w:p>
        </w:tc>
        <w:tc>
          <w:tcPr>
            <w:tcW w:w="690" w:type="pct"/>
            <w:hideMark/>
          </w:tcPr>
          <w:p w14:paraId="24F7CEAE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1 OR #2</w:t>
            </w:r>
          </w:p>
        </w:tc>
        <w:tc>
          <w:tcPr>
            <w:tcW w:w="690" w:type="pct"/>
            <w:hideMark/>
          </w:tcPr>
          <w:p w14:paraId="6AD0FDD9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1 OR #2</w:t>
            </w:r>
          </w:p>
        </w:tc>
        <w:tc>
          <w:tcPr>
            <w:tcW w:w="690" w:type="pct"/>
            <w:hideMark/>
          </w:tcPr>
          <w:p w14:paraId="28603F01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1 OR #2</w:t>
            </w:r>
          </w:p>
        </w:tc>
        <w:tc>
          <w:tcPr>
            <w:tcW w:w="690" w:type="pct"/>
            <w:hideMark/>
          </w:tcPr>
          <w:p w14:paraId="1C4FFCB1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1 OR #2</w:t>
            </w:r>
          </w:p>
        </w:tc>
        <w:tc>
          <w:tcPr>
            <w:tcW w:w="690" w:type="pct"/>
            <w:hideMark/>
          </w:tcPr>
          <w:p w14:paraId="1793AB24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1 OR #2</w:t>
            </w:r>
          </w:p>
        </w:tc>
      </w:tr>
      <w:tr w:rsidR="00AF45DF" w:rsidRPr="00DF261E" w14:paraId="47253EF1" w14:textId="77777777" w:rsidTr="00412E61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0AD5C736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90" w:type="pct"/>
            <w:hideMark/>
          </w:tcPr>
          <w:p w14:paraId="5579146B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ultimorbidity OR multimorbid* OR multi-morbid*</w:t>
            </w:r>
          </w:p>
        </w:tc>
        <w:tc>
          <w:tcPr>
            <w:tcW w:w="690" w:type="pct"/>
            <w:hideMark/>
          </w:tcPr>
          <w:p w14:paraId="29E74737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ultimorbidity OR multimorbid* OR multi-morbid*</w:t>
            </w:r>
          </w:p>
        </w:tc>
        <w:tc>
          <w:tcPr>
            <w:tcW w:w="690" w:type="pct"/>
            <w:hideMark/>
          </w:tcPr>
          <w:p w14:paraId="2D7BBAED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ultimorbidity OR multimorbid* OR multi-morbid*</w:t>
            </w:r>
          </w:p>
        </w:tc>
        <w:tc>
          <w:tcPr>
            <w:tcW w:w="690" w:type="pct"/>
            <w:hideMark/>
          </w:tcPr>
          <w:p w14:paraId="7BF99386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ultimorbidity OR multimorbid* OR multi-morbid*</w:t>
            </w:r>
          </w:p>
        </w:tc>
        <w:tc>
          <w:tcPr>
            <w:tcW w:w="690" w:type="pct"/>
            <w:hideMark/>
          </w:tcPr>
          <w:p w14:paraId="22A0F621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ultimorbidity OR multimorbid* OR multi-morbid*</w:t>
            </w:r>
          </w:p>
        </w:tc>
        <w:tc>
          <w:tcPr>
            <w:tcW w:w="690" w:type="pct"/>
            <w:hideMark/>
          </w:tcPr>
          <w:p w14:paraId="21ED3C69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ultimorbidity OR multimorbid* OR multi-morbid*</w:t>
            </w:r>
          </w:p>
        </w:tc>
        <w:tc>
          <w:tcPr>
            <w:tcW w:w="690" w:type="pct"/>
            <w:hideMark/>
          </w:tcPr>
          <w:p w14:paraId="3A776971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multimorbidity OR multimorbid* OR multi-morbid*</w:t>
            </w:r>
          </w:p>
        </w:tc>
      </w:tr>
      <w:tr w:rsidR="00AF45DF" w:rsidRPr="00DF261E" w14:paraId="7861CD0E" w14:textId="77777777" w:rsidTr="00412E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7AEC76DE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90" w:type="pct"/>
            <w:hideMark/>
          </w:tcPr>
          <w:p w14:paraId="79C3D7F9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morbidity OR comorbid* OR co-morbid*</w:t>
            </w:r>
          </w:p>
        </w:tc>
        <w:tc>
          <w:tcPr>
            <w:tcW w:w="690" w:type="pct"/>
            <w:hideMark/>
          </w:tcPr>
          <w:p w14:paraId="0DF72221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morbidity OR comorbid* OR co-morbid*</w:t>
            </w:r>
          </w:p>
        </w:tc>
        <w:tc>
          <w:tcPr>
            <w:tcW w:w="690" w:type="pct"/>
            <w:hideMark/>
          </w:tcPr>
          <w:p w14:paraId="5A5410F1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morbidity OR comorbid* OR co-morbid*</w:t>
            </w:r>
          </w:p>
        </w:tc>
        <w:tc>
          <w:tcPr>
            <w:tcW w:w="690" w:type="pct"/>
            <w:hideMark/>
          </w:tcPr>
          <w:p w14:paraId="2DD8A80F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morbidity OR comorbid* OR co-morbid*</w:t>
            </w:r>
          </w:p>
        </w:tc>
        <w:tc>
          <w:tcPr>
            <w:tcW w:w="690" w:type="pct"/>
            <w:hideMark/>
          </w:tcPr>
          <w:p w14:paraId="77F24B1D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morbidity OR comorbid* OR co-morbid*</w:t>
            </w:r>
          </w:p>
        </w:tc>
        <w:tc>
          <w:tcPr>
            <w:tcW w:w="690" w:type="pct"/>
            <w:hideMark/>
          </w:tcPr>
          <w:p w14:paraId="04E31947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morbidity OR comorbid* OR co-morbid*</w:t>
            </w:r>
          </w:p>
        </w:tc>
        <w:tc>
          <w:tcPr>
            <w:tcW w:w="690" w:type="pct"/>
            <w:hideMark/>
          </w:tcPr>
          <w:p w14:paraId="0E429BA2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comorbidity OR comorbid* OR co-morbid*</w:t>
            </w:r>
          </w:p>
        </w:tc>
      </w:tr>
      <w:tr w:rsidR="00AF45DF" w:rsidRPr="00DF261E" w14:paraId="3825F0DC" w14:textId="77777777" w:rsidTr="00412E6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5B048DB7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90" w:type="pct"/>
            <w:hideMark/>
          </w:tcPr>
          <w:p w14:paraId="7CDACFA4" w14:textId="7AF7A39D" w:rsidR="00AF45DF" w:rsidRPr="00DF261E" w:rsidRDefault="00EF10F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</w:t>
            </w:r>
            <w:r w:rsidR="00AF45DF" w:rsidRPr="00DF261E">
              <w:rPr>
                <w:rFonts w:cstheme="minorHAnsi"/>
                <w:sz w:val="20"/>
                <w:szCs w:val="20"/>
              </w:rPr>
              <w:t>multipl</w:t>
            </w:r>
            <w:proofErr w:type="spellEnd"/>
            <w:r w:rsidR="00AF45DF" w:rsidRPr="00DF261E">
              <w:rPr>
                <w:rFonts w:cstheme="minorHAnsi"/>
                <w:sz w:val="20"/>
                <w:szCs w:val="20"/>
              </w:rPr>
              <w:t>* NEAR/2 (long-term OR long term) NEAR/2 (condition* OR disease* OR disorder* OR illness*)</w:t>
            </w:r>
          </w:p>
        </w:tc>
        <w:tc>
          <w:tcPr>
            <w:tcW w:w="690" w:type="pct"/>
            <w:hideMark/>
          </w:tcPr>
          <w:p w14:paraId="0FD831AE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DF261E">
              <w:rPr>
                <w:rFonts w:cstheme="minorHAnsi"/>
                <w:sz w:val="20"/>
                <w:szCs w:val="20"/>
              </w:rPr>
              <w:t>multipl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N2 (long-term OR long term) N2 (condition* OR disease* OR disorder* OR illness*)</w:t>
            </w:r>
          </w:p>
        </w:tc>
        <w:tc>
          <w:tcPr>
            <w:tcW w:w="690" w:type="pct"/>
            <w:hideMark/>
          </w:tcPr>
          <w:p w14:paraId="58EAF1CF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DF261E">
              <w:rPr>
                <w:rFonts w:cstheme="minorHAnsi"/>
                <w:sz w:val="20"/>
                <w:szCs w:val="20"/>
              </w:rPr>
              <w:t>multipl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NEAR/2 (long-term OR long term) NEAR/2 (condition* OR disease* OR disorder* OR illness*)</w:t>
            </w:r>
          </w:p>
        </w:tc>
        <w:tc>
          <w:tcPr>
            <w:tcW w:w="690" w:type="pct"/>
            <w:hideMark/>
          </w:tcPr>
          <w:p w14:paraId="14DD9ADF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DF261E">
              <w:rPr>
                <w:rFonts w:cstheme="minorHAnsi"/>
                <w:sz w:val="20"/>
                <w:szCs w:val="20"/>
              </w:rPr>
              <w:t>multipl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adj2 (long-term OR long term) adj2 (condition* OR disease* OR disorder* OR illness*)</w:t>
            </w:r>
          </w:p>
        </w:tc>
        <w:tc>
          <w:tcPr>
            <w:tcW w:w="690" w:type="pct"/>
            <w:hideMark/>
          </w:tcPr>
          <w:p w14:paraId="368E56E0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DF261E">
              <w:rPr>
                <w:rFonts w:cstheme="minorHAnsi"/>
                <w:sz w:val="20"/>
                <w:szCs w:val="20"/>
              </w:rPr>
              <w:t>multipl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N2 (long-term OR long term) N2 (condition* OR disease* OR disorder* OR illness*)</w:t>
            </w:r>
          </w:p>
        </w:tc>
        <w:tc>
          <w:tcPr>
            <w:tcW w:w="690" w:type="pct"/>
            <w:hideMark/>
          </w:tcPr>
          <w:p w14:paraId="731C3FC6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DF261E">
              <w:rPr>
                <w:rFonts w:cstheme="minorHAnsi"/>
                <w:sz w:val="20"/>
                <w:szCs w:val="20"/>
              </w:rPr>
              <w:t>multipl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w/1 (long-term OR "long term") w/1 (condition* OR disease* OR disorder* OR illness*)</w:t>
            </w:r>
          </w:p>
        </w:tc>
        <w:tc>
          <w:tcPr>
            <w:tcW w:w="690" w:type="pct"/>
            <w:hideMark/>
          </w:tcPr>
          <w:p w14:paraId="07589051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DF261E">
              <w:rPr>
                <w:rFonts w:cstheme="minorHAnsi"/>
                <w:sz w:val="20"/>
                <w:szCs w:val="20"/>
              </w:rPr>
              <w:t>multipl</w:t>
            </w:r>
            <w:proofErr w:type="spellEnd"/>
            <w:r w:rsidRPr="00DF261E">
              <w:rPr>
                <w:rFonts w:cstheme="minorHAnsi"/>
                <w:sz w:val="20"/>
                <w:szCs w:val="20"/>
              </w:rPr>
              <w:t>* NEAR/2 (long-term OR "long term") NEAR/2 (condition* OR disease* OR disorder* OR illness*)</w:t>
            </w:r>
          </w:p>
        </w:tc>
      </w:tr>
      <w:tr w:rsidR="00AF45DF" w:rsidRPr="00DF261E" w14:paraId="3658D5D6" w14:textId="77777777" w:rsidTr="00412E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2296019D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90" w:type="pct"/>
            <w:hideMark/>
          </w:tcPr>
          <w:p w14:paraId="7FD91232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4 OR #5 OR #6</w:t>
            </w:r>
          </w:p>
        </w:tc>
        <w:tc>
          <w:tcPr>
            <w:tcW w:w="690" w:type="pct"/>
            <w:hideMark/>
          </w:tcPr>
          <w:p w14:paraId="0C22651C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4 OR #5 OR #6</w:t>
            </w:r>
          </w:p>
        </w:tc>
        <w:tc>
          <w:tcPr>
            <w:tcW w:w="690" w:type="pct"/>
            <w:hideMark/>
          </w:tcPr>
          <w:p w14:paraId="379FDE13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4 OR #5 OR #6</w:t>
            </w:r>
          </w:p>
        </w:tc>
        <w:tc>
          <w:tcPr>
            <w:tcW w:w="690" w:type="pct"/>
            <w:hideMark/>
          </w:tcPr>
          <w:p w14:paraId="17F6B6BE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4 OR #5 OR #6</w:t>
            </w:r>
          </w:p>
        </w:tc>
        <w:tc>
          <w:tcPr>
            <w:tcW w:w="690" w:type="pct"/>
            <w:hideMark/>
          </w:tcPr>
          <w:p w14:paraId="585BD7E2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4 OR #5 OR #6</w:t>
            </w:r>
          </w:p>
        </w:tc>
        <w:tc>
          <w:tcPr>
            <w:tcW w:w="690" w:type="pct"/>
            <w:hideMark/>
          </w:tcPr>
          <w:p w14:paraId="00610248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4 OR #5 OR #6</w:t>
            </w:r>
          </w:p>
        </w:tc>
        <w:tc>
          <w:tcPr>
            <w:tcW w:w="690" w:type="pct"/>
            <w:hideMark/>
          </w:tcPr>
          <w:p w14:paraId="550BB41D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4 OR #5 OR #6</w:t>
            </w:r>
          </w:p>
        </w:tc>
      </w:tr>
      <w:tr w:rsidR="00AF45DF" w:rsidRPr="00DF261E" w14:paraId="47DDF12D" w14:textId="77777777" w:rsidTr="00412E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noWrap/>
            <w:hideMark/>
          </w:tcPr>
          <w:p w14:paraId="091051FB" w14:textId="77777777" w:rsidR="00AF45DF" w:rsidRPr="00DF261E" w:rsidRDefault="00AF45DF" w:rsidP="00F06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90" w:type="pct"/>
            <w:hideMark/>
          </w:tcPr>
          <w:p w14:paraId="0C2376FE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3 AND #7</w:t>
            </w:r>
          </w:p>
        </w:tc>
        <w:tc>
          <w:tcPr>
            <w:tcW w:w="690" w:type="pct"/>
            <w:hideMark/>
          </w:tcPr>
          <w:p w14:paraId="47CF59E9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3 AND #7</w:t>
            </w:r>
          </w:p>
        </w:tc>
        <w:tc>
          <w:tcPr>
            <w:tcW w:w="690" w:type="pct"/>
            <w:hideMark/>
          </w:tcPr>
          <w:p w14:paraId="6FE29DEA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3 AND #7</w:t>
            </w:r>
          </w:p>
        </w:tc>
        <w:tc>
          <w:tcPr>
            <w:tcW w:w="690" w:type="pct"/>
            <w:hideMark/>
          </w:tcPr>
          <w:p w14:paraId="66D92785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3 AND #7</w:t>
            </w:r>
          </w:p>
        </w:tc>
        <w:tc>
          <w:tcPr>
            <w:tcW w:w="690" w:type="pct"/>
            <w:hideMark/>
          </w:tcPr>
          <w:p w14:paraId="007FE57D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3 AND #7</w:t>
            </w:r>
          </w:p>
        </w:tc>
        <w:tc>
          <w:tcPr>
            <w:tcW w:w="690" w:type="pct"/>
            <w:hideMark/>
          </w:tcPr>
          <w:p w14:paraId="4CF92729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3 AND #7</w:t>
            </w:r>
          </w:p>
        </w:tc>
        <w:tc>
          <w:tcPr>
            <w:tcW w:w="690" w:type="pct"/>
            <w:hideMark/>
          </w:tcPr>
          <w:p w14:paraId="3F390B6F" w14:textId="77777777" w:rsidR="00AF45DF" w:rsidRPr="00DF261E" w:rsidRDefault="00AF45DF" w:rsidP="00F06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F261E">
              <w:rPr>
                <w:rFonts w:cstheme="minorHAnsi"/>
                <w:sz w:val="20"/>
                <w:szCs w:val="20"/>
              </w:rPr>
              <w:t>#3 AND #7</w:t>
            </w:r>
          </w:p>
        </w:tc>
      </w:tr>
      <w:bookmarkEnd w:id="6"/>
    </w:tbl>
    <w:p w14:paraId="54650E1D" w14:textId="77777777" w:rsidR="000E11E9" w:rsidRDefault="000E11E9">
      <w:pPr>
        <w:spacing w:line="240" w:lineRule="auto"/>
        <w:jc w:val="left"/>
      </w:pPr>
      <w:r>
        <w:br w:type="page"/>
      </w:r>
    </w:p>
    <w:p w14:paraId="22E9A64D" w14:textId="7A206F06" w:rsidR="00BC2E68" w:rsidRDefault="000424CA" w:rsidP="00F34299">
      <w:pPr>
        <w:pStyle w:val="ToC"/>
      </w:pPr>
      <w:bookmarkStart w:id="7" w:name="_Toc152330649"/>
      <w:r>
        <w:lastRenderedPageBreak/>
        <w:t>Table S</w:t>
      </w:r>
      <w:r w:rsidR="00F34299">
        <w:t xml:space="preserve">2: Characteristics of </w:t>
      </w:r>
      <w:r w:rsidR="002E685F">
        <w:t>s</w:t>
      </w:r>
      <w:r w:rsidR="00F34299">
        <w:t xml:space="preserve">tudies </w:t>
      </w:r>
      <w:r w:rsidR="002E685F">
        <w:t>i</w:t>
      </w:r>
      <w:r w:rsidR="00F34299">
        <w:t xml:space="preserve">ncluded in the </w:t>
      </w:r>
      <w:r w:rsidR="002E685F">
        <w:t>s</w:t>
      </w:r>
      <w:r w:rsidR="00F34299">
        <w:t xml:space="preserve">ystematic </w:t>
      </w:r>
      <w:proofErr w:type="gramStart"/>
      <w:r w:rsidR="002E685F">
        <w:t>r</w:t>
      </w:r>
      <w:r w:rsidR="00F34299">
        <w:t>eview</w:t>
      </w:r>
      <w:bookmarkEnd w:id="7"/>
      <w:proofErr w:type="gramEnd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80"/>
        <w:gridCol w:w="4493"/>
        <w:gridCol w:w="2027"/>
        <w:gridCol w:w="1418"/>
        <w:gridCol w:w="1134"/>
        <w:gridCol w:w="1276"/>
        <w:gridCol w:w="2234"/>
      </w:tblGrid>
      <w:tr w:rsidR="005406FD" w:rsidRPr="005406FD" w14:paraId="6AC73FF7" w14:textId="77777777" w:rsidTr="008C1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E0AB958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uthor &amp; Year</w:t>
            </w:r>
          </w:p>
        </w:tc>
        <w:tc>
          <w:tcPr>
            <w:tcW w:w="4493" w:type="dxa"/>
            <w:hideMark/>
          </w:tcPr>
          <w:p w14:paraId="6C754181" w14:textId="77777777" w:rsidR="005406FD" w:rsidRPr="005406FD" w:rsidRDefault="005406FD" w:rsidP="005406F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 Cohort</w:t>
            </w:r>
          </w:p>
        </w:tc>
        <w:tc>
          <w:tcPr>
            <w:tcW w:w="2027" w:type="dxa"/>
            <w:hideMark/>
          </w:tcPr>
          <w:p w14:paraId="695ED837" w14:textId="77777777" w:rsidR="005406FD" w:rsidRPr="005406FD" w:rsidRDefault="005406FD" w:rsidP="005406F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 Country</w:t>
            </w:r>
          </w:p>
        </w:tc>
        <w:tc>
          <w:tcPr>
            <w:tcW w:w="1418" w:type="dxa"/>
            <w:hideMark/>
          </w:tcPr>
          <w:p w14:paraId="76999476" w14:textId="77777777" w:rsidR="005406FD" w:rsidRPr="005406FD" w:rsidRDefault="005406FD" w:rsidP="005406F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 of Recruitment</w:t>
            </w:r>
          </w:p>
        </w:tc>
        <w:tc>
          <w:tcPr>
            <w:tcW w:w="1134" w:type="dxa"/>
            <w:hideMark/>
          </w:tcPr>
          <w:p w14:paraId="7CE174F0" w14:textId="77777777" w:rsidR="005406FD" w:rsidRPr="005406FD" w:rsidRDefault="005406FD" w:rsidP="005406F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 Size</w:t>
            </w:r>
          </w:p>
        </w:tc>
        <w:tc>
          <w:tcPr>
            <w:tcW w:w="1276" w:type="dxa"/>
            <w:hideMark/>
          </w:tcPr>
          <w:p w14:paraId="705027FA" w14:textId="77777777" w:rsidR="005406FD" w:rsidRPr="005406FD" w:rsidRDefault="005406FD" w:rsidP="005406F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Gender (%)</w:t>
            </w:r>
          </w:p>
        </w:tc>
        <w:tc>
          <w:tcPr>
            <w:tcW w:w="2234" w:type="dxa"/>
            <w:hideMark/>
          </w:tcPr>
          <w:p w14:paraId="4E1A8759" w14:textId="77777777" w:rsidR="005406FD" w:rsidRPr="005406FD" w:rsidRDefault="005406FD" w:rsidP="005406F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5406FD" w:rsidRPr="005406FD" w14:paraId="752FD110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8EDD060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shadipour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4493" w:type="dxa"/>
            <w:hideMark/>
          </w:tcPr>
          <w:p w14:paraId="565FF76C" w14:textId="39335E5A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operative Health Research in the Region of Augsburg, waves 1 &amp; 3 (KORA-Age 1, KORA-Age 3)</w:t>
            </w:r>
            <w:r w:rsidR="005569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participants aged ≥65 in Augsburg and two adjacent regions.</w:t>
            </w:r>
          </w:p>
        </w:tc>
        <w:tc>
          <w:tcPr>
            <w:tcW w:w="2027" w:type="dxa"/>
            <w:hideMark/>
          </w:tcPr>
          <w:p w14:paraId="3AA3D08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any</w:t>
            </w:r>
          </w:p>
        </w:tc>
        <w:tc>
          <w:tcPr>
            <w:tcW w:w="1418" w:type="dxa"/>
            <w:hideMark/>
          </w:tcPr>
          <w:p w14:paraId="3983091B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8-2009 and 2016</w:t>
            </w:r>
          </w:p>
        </w:tc>
        <w:tc>
          <w:tcPr>
            <w:tcW w:w="1134" w:type="dxa"/>
            <w:hideMark/>
          </w:tcPr>
          <w:p w14:paraId="730130A4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77</w:t>
            </w:r>
          </w:p>
        </w:tc>
        <w:tc>
          <w:tcPr>
            <w:tcW w:w="1276" w:type="dxa"/>
            <w:hideMark/>
          </w:tcPr>
          <w:p w14:paraId="0FB3E9A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2%</w:t>
            </w:r>
          </w:p>
        </w:tc>
        <w:tc>
          <w:tcPr>
            <w:tcW w:w="2234" w:type="dxa"/>
            <w:hideMark/>
          </w:tcPr>
          <w:p w14:paraId="0416AE7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65-71; mean 67.9*; SD 1.9*</w:t>
            </w:r>
          </w:p>
        </w:tc>
      </w:tr>
      <w:tr w:rsidR="005406FD" w:rsidRPr="005406FD" w14:paraId="6DE418E0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467437BE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kinson 2021</w:t>
            </w:r>
          </w:p>
        </w:tc>
        <w:tc>
          <w:tcPr>
            <w:tcW w:w="4493" w:type="dxa"/>
            <w:hideMark/>
          </w:tcPr>
          <w:p w14:paraId="738B4146" w14:textId="610E515D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ian Longitudinal Study of Aging (CLSA)</w:t>
            </w:r>
            <w:r w:rsidR="000534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a national longitudinal study involving a </w:t>
            </w:r>
            <w:r w:rsidR="007A79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atified </w:t>
            </w:r>
            <w:r w:rsidR="000534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dom sample of community-dwelling participants aged 45-85.</w:t>
            </w:r>
          </w:p>
        </w:tc>
        <w:tc>
          <w:tcPr>
            <w:tcW w:w="2027" w:type="dxa"/>
            <w:hideMark/>
          </w:tcPr>
          <w:p w14:paraId="4053FEA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418" w:type="dxa"/>
            <w:hideMark/>
          </w:tcPr>
          <w:p w14:paraId="715E5AC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-2015</w:t>
            </w:r>
          </w:p>
        </w:tc>
        <w:tc>
          <w:tcPr>
            <w:tcW w:w="1134" w:type="dxa"/>
            <w:hideMark/>
          </w:tcPr>
          <w:p w14:paraId="4BCCC6D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765</w:t>
            </w:r>
          </w:p>
        </w:tc>
        <w:tc>
          <w:tcPr>
            <w:tcW w:w="1276" w:type="dxa"/>
            <w:hideMark/>
          </w:tcPr>
          <w:p w14:paraId="09F5752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9%</w:t>
            </w:r>
          </w:p>
        </w:tc>
        <w:tc>
          <w:tcPr>
            <w:tcW w:w="2234" w:type="dxa"/>
            <w:hideMark/>
          </w:tcPr>
          <w:p w14:paraId="289B6E5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45-85</w:t>
            </w:r>
          </w:p>
        </w:tc>
      </w:tr>
      <w:tr w:rsidR="005406FD" w:rsidRPr="005406FD" w14:paraId="7476C0B2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29B4874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drasekar 2023</w:t>
            </w:r>
          </w:p>
        </w:tc>
        <w:tc>
          <w:tcPr>
            <w:tcW w:w="4493" w:type="dxa"/>
            <w:hideMark/>
          </w:tcPr>
          <w:p w14:paraId="7A376660" w14:textId="276F5C12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6 MRC National Survey of Health and Development</w:t>
            </w:r>
            <w:r w:rsidR="00F522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 sample derived from a maternity survey of births during March 1946.</w:t>
            </w:r>
          </w:p>
        </w:tc>
        <w:tc>
          <w:tcPr>
            <w:tcW w:w="2027" w:type="dxa"/>
            <w:hideMark/>
          </w:tcPr>
          <w:p w14:paraId="3A5F61B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418" w:type="dxa"/>
            <w:hideMark/>
          </w:tcPr>
          <w:p w14:paraId="7834987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2</w:t>
            </w:r>
          </w:p>
        </w:tc>
        <w:tc>
          <w:tcPr>
            <w:tcW w:w="1134" w:type="dxa"/>
            <w:hideMark/>
          </w:tcPr>
          <w:p w14:paraId="14C94DFE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64</w:t>
            </w:r>
          </w:p>
        </w:tc>
        <w:tc>
          <w:tcPr>
            <w:tcW w:w="1276" w:type="dxa"/>
            <w:hideMark/>
          </w:tcPr>
          <w:p w14:paraId="09C1D76D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3%</w:t>
            </w:r>
          </w:p>
        </w:tc>
        <w:tc>
          <w:tcPr>
            <w:tcW w:w="2234" w:type="dxa"/>
            <w:hideMark/>
          </w:tcPr>
          <w:p w14:paraId="6C72356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pplicable - longitudinal analysis of a birth cohort</w:t>
            </w:r>
          </w:p>
        </w:tc>
      </w:tr>
      <w:tr w:rsidR="005406FD" w:rsidRPr="005406FD" w14:paraId="5ED308B8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ACB739D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mer 2006</w:t>
            </w:r>
          </w:p>
        </w:tc>
        <w:tc>
          <w:tcPr>
            <w:tcW w:w="4493" w:type="dxa"/>
            <w:hideMark/>
          </w:tcPr>
          <w:p w14:paraId="3A1F06C2" w14:textId="72BC6A3E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tional Comorbidity Survey</w:t>
            </w:r>
            <w:r w:rsidR="003609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 nationwide epidemiological study.</w:t>
            </w:r>
          </w:p>
        </w:tc>
        <w:tc>
          <w:tcPr>
            <w:tcW w:w="2027" w:type="dxa"/>
            <w:hideMark/>
          </w:tcPr>
          <w:p w14:paraId="5353073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1418" w:type="dxa"/>
            <w:hideMark/>
          </w:tcPr>
          <w:p w14:paraId="33486814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0-1992</w:t>
            </w:r>
          </w:p>
        </w:tc>
        <w:tc>
          <w:tcPr>
            <w:tcW w:w="1134" w:type="dxa"/>
            <w:hideMark/>
          </w:tcPr>
          <w:p w14:paraId="7BCD8959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77</w:t>
            </w:r>
          </w:p>
        </w:tc>
        <w:tc>
          <w:tcPr>
            <w:tcW w:w="1276" w:type="dxa"/>
            <w:hideMark/>
          </w:tcPr>
          <w:p w14:paraId="171B237B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2234" w:type="dxa"/>
            <w:hideMark/>
          </w:tcPr>
          <w:p w14:paraId="072CDAD0" w14:textId="285927C5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ange 15-54; </w:t>
            </w:r>
            <w:r w:rsid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n 33.2</w:t>
            </w:r>
          </w:p>
        </w:tc>
      </w:tr>
      <w:tr w:rsidR="005406FD" w:rsidRPr="005406FD" w14:paraId="395B4828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1026CA8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land-Mason 2018</w:t>
            </w:r>
          </w:p>
        </w:tc>
        <w:tc>
          <w:tcPr>
            <w:tcW w:w="4493" w:type="dxa"/>
            <w:hideMark/>
          </w:tcPr>
          <w:p w14:paraId="350F65DD" w14:textId="6D04DC3C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ian Community Health Survey - Mental Health 2012 (CCHS-MH 2012)</w:t>
            </w:r>
            <w:r w:rsidR="003609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 representative sample of respondents aged ≥15 from 10 Canadian provinces.</w:t>
            </w:r>
          </w:p>
        </w:tc>
        <w:tc>
          <w:tcPr>
            <w:tcW w:w="2027" w:type="dxa"/>
            <w:hideMark/>
          </w:tcPr>
          <w:p w14:paraId="2AC39A4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418" w:type="dxa"/>
            <w:hideMark/>
          </w:tcPr>
          <w:p w14:paraId="2D02DBE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1134" w:type="dxa"/>
            <w:hideMark/>
          </w:tcPr>
          <w:p w14:paraId="61BB10A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46</w:t>
            </w:r>
          </w:p>
        </w:tc>
        <w:tc>
          <w:tcPr>
            <w:tcW w:w="1276" w:type="dxa"/>
            <w:hideMark/>
          </w:tcPr>
          <w:p w14:paraId="607A811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9%</w:t>
            </w:r>
          </w:p>
        </w:tc>
        <w:tc>
          <w:tcPr>
            <w:tcW w:w="2234" w:type="dxa"/>
            <w:hideMark/>
          </w:tcPr>
          <w:p w14:paraId="56B6AEC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ported for complete sample</w:t>
            </w:r>
          </w:p>
        </w:tc>
      </w:tr>
      <w:tr w:rsidR="005406FD" w:rsidRPr="005406FD" w14:paraId="31BA0158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DEBEDC9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din 2023</w:t>
            </w:r>
          </w:p>
        </w:tc>
        <w:tc>
          <w:tcPr>
            <w:tcW w:w="4493" w:type="dxa"/>
            <w:hideMark/>
          </w:tcPr>
          <w:p w14:paraId="5F0E2E41" w14:textId="20A8609F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utpatient clinics within the </w:t>
            </w: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ndaMental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vanced </w:t>
            </w: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ers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Expertise in Bipolar Disorders (FACE-BD) network</w:t>
            </w:r>
            <w:r w:rsidR="009049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ll patients ≥16 years attending one of 12 centres with a diagnosis of bipolar disorder.</w:t>
            </w:r>
          </w:p>
        </w:tc>
        <w:tc>
          <w:tcPr>
            <w:tcW w:w="2027" w:type="dxa"/>
            <w:hideMark/>
          </w:tcPr>
          <w:p w14:paraId="3E116594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nce</w:t>
            </w:r>
          </w:p>
        </w:tc>
        <w:tc>
          <w:tcPr>
            <w:tcW w:w="1418" w:type="dxa"/>
            <w:hideMark/>
          </w:tcPr>
          <w:p w14:paraId="3C72C32C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-2020</w:t>
            </w:r>
          </w:p>
        </w:tc>
        <w:tc>
          <w:tcPr>
            <w:tcW w:w="1134" w:type="dxa"/>
            <w:hideMark/>
          </w:tcPr>
          <w:p w14:paraId="19B631C0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91</w:t>
            </w:r>
          </w:p>
        </w:tc>
        <w:tc>
          <w:tcPr>
            <w:tcW w:w="1276" w:type="dxa"/>
            <w:hideMark/>
          </w:tcPr>
          <w:p w14:paraId="7D9F4027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.2%</w:t>
            </w:r>
          </w:p>
        </w:tc>
        <w:tc>
          <w:tcPr>
            <w:tcW w:w="2234" w:type="dxa"/>
            <w:hideMark/>
          </w:tcPr>
          <w:p w14:paraId="616D1B37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40.5; SD 12.9</w:t>
            </w:r>
          </w:p>
        </w:tc>
      </w:tr>
      <w:tr w:rsidR="005406FD" w:rsidRPr="005406FD" w14:paraId="6C2DE2EC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47D26A2E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lon 2020</w:t>
            </w:r>
          </w:p>
        </w:tc>
        <w:tc>
          <w:tcPr>
            <w:tcW w:w="4493" w:type="dxa"/>
            <w:hideMark/>
          </w:tcPr>
          <w:p w14:paraId="6E403F0D" w14:textId="50001682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 Biobank</w:t>
            </w:r>
            <w:r w:rsidR="009049A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dults aged 40-69 recruited from General Practice databases.</w:t>
            </w:r>
          </w:p>
        </w:tc>
        <w:tc>
          <w:tcPr>
            <w:tcW w:w="2027" w:type="dxa"/>
            <w:hideMark/>
          </w:tcPr>
          <w:p w14:paraId="31BFB57B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418" w:type="dxa"/>
            <w:hideMark/>
          </w:tcPr>
          <w:p w14:paraId="22A20EC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-2010</w:t>
            </w:r>
          </w:p>
        </w:tc>
        <w:tc>
          <w:tcPr>
            <w:tcW w:w="1134" w:type="dxa"/>
            <w:hideMark/>
          </w:tcPr>
          <w:p w14:paraId="3E1D624D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357</w:t>
            </w:r>
          </w:p>
        </w:tc>
        <w:tc>
          <w:tcPr>
            <w:tcW w:w="1276" w:type="dxa"/>
            <w:hideMark/>
          </w:tcPr>
          <w:p w14:paraId="0850E96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2234" w:type="dxa"/>
            <w:hideMark/>
          </w:tcPr>
          <w:p w14:paraId="2318096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ported for complete sample</w:t>
            </w:r>
          </w:p>
        </w:tc>
      </w:tr>
      <w:tr w:rsidR="005406FD" w:rsidRPr="005406FD" w14:paraId="670593AE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7677983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nchoz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4493" w:type="dxa"/>
            <w:hideMark/>
          </w:tcPr>
          <w:p w14:paraId="17AD6125" w14:textId="2DF776C8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sanne Cohort 65+ Study (Lc65+)</w:t>
            </w:r>
            <w:r w:rsidR="007B3C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randomly selected representative samples of adults aged 65-70 in Lausanne. </w:t>
            </w:r>
          </w:p>
        </w:tc>
        <w:tc>
          <w:tcPr>
            <w:tcW w:w="2027" w:type="dxa"/>
            <w:hideMark/>
          </w:tcPr>
          <w:p w14:paraId="7174980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tzerland</w:t>
            </w:r>
          </w:p>
        </w:tc>
        <w:tc>
          <w:tcPr>
            <w:tcW w:w="1418" w:type="dxa"/>
            <w:hideMark/>
          </w:tcPr>
          <w:p w14:paraId="20F8A78C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4, 2009, and 2014</w:t>
            </w:r>
          </w:p>
        </w:tc>
        <w:tc>
          <w:tcPr>
            <w:tcW w:w="1134" w:type="dxa"/>
            <w:hideMark/>
          </w:tcPr>
          <w:p w14:paraId="7E40747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31</w:t>
            </w:r>
          </w:p>
        </w:tc>
        <w:tc>
          <w:tcPr>
            <w:tcW w:w="1276" w:type="dxa"/>
            <w:hideMark/>
          </w:tcPr>
          <w:p w14:paraId="09C09B1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0%</w:t>
            </w:r>
          </w:p>
        </w:tc>
        <w:tc>
          <w:tcPr>
            <w:tcW w:w="2234" w:type="dxa"/>
            <w:hideMark/>
          </w:tcPr>
          <w:p w14:paraId="3D0AEBD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65-70; median 67.8; IQR 2.5; mean 67.9; SD 1.5</w:t>
            </w:r>
          </w:p>
        </w:tc>
      </w:tr>
      <w:tr w:rsidR="005406FD" w:rsidRPr="005406FD" w14:paraId="39901300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BFF637C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4493" w:type="dxa"/>
            <w:hideMark/>
          </w:tcPr>
          <w:p w14:paraId="6F986DC0" w14:textId="0BA85A24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ses recontacted from a previous case control </w:t>
            </w:r>
            <w:proofErr w:type="gram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,</w:t>
            </w:r>
            <w:proofErr w:type="gram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ntrol data used from a previous study</w:t>
            </w:r>
            <w:r w:rsidR="00DC7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027" w:type="dxa"/>
            <w:hideMark/>
          </w:tcPr>
          <w:p w14:paraId="45B7598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418" w:type="dxa"/>
            <w:hideMark/>
          </w:tcPr>
          <w:p w14:paraId="25F391B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ported</w:t>
            </w:r>
          </w:p>
        </w:tc>
        <w:tc>
          <w:tcPr>
            <w:tcW w:w="1134" w:type="dxa"/>
            <w:hideMark/>
          </w:tcPr>
          <w:p w14:paraId="0C29563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6</w:t>
            </w:r>
          </w:p>
        </w:tc>
        <w:tc>
          <w:tcPr>
            <w:tcW w:w="1276" w:type="dxa"/>
            <w:hideMark/>
          </w:tcPr>
          <w:p w14:paraId="28DC91A9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3%</w:t>
            </w:r>
          </w:p>
        </w:tc>
        <w:tc>
          <w:tcPr>
            <w:tcW w:w="2234" w:type="dxa"/>
            <w:hideMark/>
          </w:tcPr>
          <w:p w14:paraId="30CCBD8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24-72; mean 47.8*; SD 9.2*</w:t>
            </w:r>
          </w:p>
        </w:tc>
      </w:tr>
      <w:tr w:rsidR="005406FD" w:rsidRPr="005406FD" w14:paraId="6AC1EA2A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735C5DB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4493" w:type="dxa"/>
            <w:hideMark/>
          </w:tcPr>
          <w:p w14:paraId="14F4611E" w14:textId="5496C4DC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cases recontacted from a previous case control study, unipolar depression data used from a previous study, control data used from a previous study</w:t>
            </w:r>
            <w:r w:rsidR="00DC7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027" w:type="dxa"/>
            <w:hideMark/>
          </w:tcPr>
          <w:p w14:paraId="7E3E675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</w:t>
            </w:r>
          </w:p>
        </w:tc>
        <w:tc>
          <w:tcPr>
            <w:tcW w:w="1418" w:type="dxa"/>
            <w:hideMark/>
          </w:tcPr>
          <w:p w14:paraId="3B0FF56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ported</w:t>
            </w:r>
          </w:p>
        </w:tc>
        <w:tc>
          <w:tcPr>
            <w:tcW w:w="1134" w:type="dxa"/>
            <w:hideMark/>
          </w:tcPr>
          <w:p w14:paraId="6E459D0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4</w:t>
            </w:r>
          </w:p>
        </w:tc>
        <w:tc>
          <w:tcPr>
            <w:tcW w:w="1276" w:type="dxa"/>
            <w:hideMark/>
          </w:tcPr>
          <w:p w14:paraId="7FA5C2A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9%</w:t>
            </w:r>
          </w:p>
        </w:tc>
        <w:tc>
          <w:tcPr>
            <w:tcW w:w="2234" w:type="dxa"/>
            <w:hideMark/>
          </w:tcPr>
          <w:p w14:paraId="1529417C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46.9*; SD 10.7*</w:t>
            </w:r>
          </w:p>
        </w:tc>
      </w:tr>
      <w:tr w:rsidR="005406FD" w:rsidRPr="005406FD" w14:paraId="17BAD52A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C414F56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in 2021</w:t>
            </w:r>
          </w:p>
        </w:tc>
        <w:tc>
          <w:tcPr>
            <w:tcW w:w="4493" w:type="dxa"/>
            <w:hideMark/>
          </w:tcPr>
          <w:p w14:paraId="608D564E" w14:textId="22E61C58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 Health and Retirement Longitudinal Study (CHARLS)</w:t>
            </w:r>
            <w:r w:rsidR="00DC7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randomly selected adults from 28 provinces across China.</w:t>
            </w:r>
          </w:p>
        </w:tc>
        <w:tc>
          <w:tcPr>
            <w:tcW w:w="2027" w:type="dxa"/>
            <w:hideMark/>
          </w:tcPr>
          <w:p w14:paraId="2934D3C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</w:t>
            </w:r>
          </w:p>
        </w:tc>
        <w:tc>
          <w:tcPr>
            <w:tcW w:w="1418" w:type="dxa"/>
            <w:hideMark/>
          </w:tcPr>
          <w:p w14:paraId="6AADC3F9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134" w:type="dxa"/>
            <w:hideMark/>
          </w:tcPr>
          <w:p w14:paraId="27440E4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72</w:t>
            </w:r>
          </w:p>
        </w:tc>
        <w:tc>
          <w:tcPr>
            <w:tcW w:w="1276" w:type="dxa"/>
            <w:hideMark/>
          </w:tcPr>
          <w:p w14:paraId="78E3DBE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6%</w:t>
            </w:r>
          </w:p>
        </w:tc>
        <w:tc>
          <w:tcPr>
            <w:tcW w:w="2234" w:type="dxa"/>
            <w:hideMark/>
          </w:tcPr>
          <w:p w14:paraId="58783CA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59.9; SD 9.6</w:t>
            </w:r>
          </w:p>
        </w:tc>
      </w:tr>
      <w:tr w:rsidR="005406FD" w:rsidRPr="005406FD" w14:paraId="314C5E35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5907C94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dizabal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4493" w:type="dxa"/>
            <w:hideMark/>
          </w:tcPr>
          <w:p w14:paraId="43082F2E" w14:textId="54B272DC" w:rsidR="005406FD" w:rsidRPr="005406FD" w:rsidRDefault="00080495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ults attending an o</w:t>
            </w:r>
            <w:r w:rsidR="005406FD"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tpatient neurology clinic at the University of Pennsylvani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027" w:type="dxa"/>
            <w:hideMark/>
          </w:tcPr>
          <w:p w14:paraId="2C06C377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1418" w:type="dxa"/>
            <w:hideMark/>
          </w:tcPr>
          <w:p w14:paraId="1A857836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020</w:t>
            </w:r>
          </w:p>
        </w:tc>
        <w:tc>
          <w:tcPr>
            <w:tcW w:w="1134" w:type="dxa"/>
            <w:hideMark/>
          </w:tcPr>
          <w:p w14:paraId="0D616A24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</w:t>
            </w:r>
          </w:p>
        </w:tc>
        <w:tc>
          <w:tcPr>
            <w:tcW w:w="1276" w:type="dxa"/>
            <w:hideMark/>
          </w:tcPr>
          <w:p w14:paraId="6D31953B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6%</w:t>
            </w:r>
          </w:p>
        </w:tc>
        <w:tc>
          <w:tcPr>
            <w:tcW w:w="2234" w:type="dxa"/>
            <w:hideMark/>
          </w:tcPr>
          <w:p w14:paraId="2236F47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ported for complete sample</w:t>
            </w:r>
          </w:p>
        </w:tc>
      </w:tr>
      <w:tr w:rsidR="005406FD" w:rsidRPr="005406FD" w14:paraId="2CB26989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9C6D1D9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eboom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4493" w:type="dxa"/>
            <w:hideMark/>
          </w:tcPr>
          <w:p w14:paraId="3B6D4D52" w14:textId="44C67183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therlands Mental Health Survey and Incidence Study 1 and 2 (NEMESIS-1, NEMESIS-2)</w:t>
            </w:r>
            <w:r w:rsidR="000804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 nationally representative sample.</w:t>
            </w:r>
          </w:p>
        </w:tc>
        <w:tc>
          <w:tcPr>
            <w:tcW w:w="2027" w:type="dxa"/>
            <w:hideMark/>
          </w:tcPr>
          <w:p w14:paraId="6B3C144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Netherlands</w:t>
            </w:r>
          </w:p>
        </w:tc>
        <w:tc>
          <w:tcPr>
            <w:tcW w:w="1418" w:type="dxa"/>
            <w:hideMark/>
          </w:tcPr>
          <w:p w14:paraId="7AE40C8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6 and 2007-2009</w:t>
            </w:r>
          </w:p>
        </w:tc>
        <w:tc>
          <w:tcPr>
            <w:tcW w:w="1134" w:type="dxa"/>
            <w:hideMark/>
          </w:tcPr>
          <w:p w14:paraId="19C0FA7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89</w:t>
            </w:r>
          </w:p>
        </w:tc>
        <w:tc>
          <w:tcPr>
            <w:tcW w:w="1276" w:type="dxa"/>
            <w:hideMark/>
          </w:tcPr>
          <w:p w14:paraId="1B56AC30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2%</w:t>
            </w:r>
          </w:p>
        </w:tc>
        <w:tc>
          <w:tcPr>
            <w:tcW w:w="2234" w:type="dxa"/>
            <w:hideMark/>
          </w:tcPr>
          <w:p w14:paraId="67185CF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18-64; mean 42.6; SD 12.5</w:t>
            </w:r>
          </w:p>
        </w:tc>
      </w:tr>
      <w:tr w:rsidR="005406FD" w:rsidRPr="005406FD" w14:paraId="090FBA0A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3877A65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terson 2014</w:t>
            </w:r>
          </w:p>
        </w:tc>
        <w:tc>
          <w:tcPr>
            <w:tcW w:w="4493" w:type="dxa"/>
            <w:hideMark/>
          </w:tcPr>
          <w:p w14:paraId="0F6F556D" w14:textId="1E31A821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ncouver At Home Study</w:t>
            </w:r>
            <w:r w:rsidR="000804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dults ≥19 with no permanent housing.</w:t>
            </w:r>
          </w:p>
        </w:tc>
        <w:tc>
          <w:tcPr>
            <w:tcW w:w="2027" w:type="dxa"/>
            <w:hideMark/>
          </w:tcPr>
          <w:p w14:paraId="3D2CFD2E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418" w:type="dxa"/>
            <w:hideMark/>
          </w:tcPr>
          <w:p w14:paraId="01F9AB9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-2011</w:t>
            </w:r>
          </w:p>
        </w:tc>
        <w:tc>
          <w:tcPr>
            <w:tcW w:w="1134" w:type="dxa"/>
            <w:hideMark/>
          </w:tcPr>
          <w:p w14:paraId="6238D6E9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4</w:t>
            </w:r>
          </w:p>
        </w:tc>
        <w:tc>
          <w:tcPr>
            <w:tcW w:w="1276" w:type="dxa"/>
            <w:hideMark/>
          </w:tcPr>
          <w:p w14:paraId="399989AE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9%</w:t>
            </w:r>
          </w:p>
        </w:tc>
        <w:tc>
          <w:tcPr>
            <w:tcW w:w="2234" w:type="dxa"/>
            <w:hideMark/>
          </w:tcPr>
          <w:p w14:paraId="5243AB4E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41.1; SD 10.6</w:t>
            </w:r>
          </w:p>
        </w:tc>
      </w:tr>
      <w:tr w:rsidR="005406FD" w:rsidRPr="005406FD" w14:paraId="04ED1A3E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B60B7EC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 2013</w:t>
            </w:r>
          </w:p>
        </w:tc>
        <w:tc>
          <w:tcPr>
            <w:tcW w:w="4493" w:type="dxa"/>
            <w:hideMark/>
          </w:tcPr>
          <w:p w14:paraId="087CAB9C" w14:textId="70CB2FA5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Collaborative Network</w:t>
            </w:r>
            <w:r w:rsidR="000804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dults with bipolar disorder recruited from 7 sites.</w:t>
            </w:r>
          </w:p>
        </w:tc>
        <w:tc>
          <w:tcPr>
            <w:tcW w:w="2027" w:type="dxa"/>
            <w:hideMark/>
          </w:tcPr>
          <w:p w14:paraId="31D02F1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, The Netherlands &amp; Germany</w:t>
            </w:r>
          </w:p>
        </w:tc>
        <w:tc>
          <w:tcPr>
            <w:tcW w:w="1418" w:type="dxa"/>
            <w:hideMark/>
          </w:tcPr>
          <w:p w14:paraId="1AABD176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5-2002</w:t>
            </w:r>
          </w:p>
        </w:tc>
        <w:tc>
          <w:tcPr>
            <w:tcW w:w="1134" w:type="dxa"/>
            <w:hideMark/>
          </w:tcPr>
          <w:p w14:paraId="4C8F6D9D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4</w:t>
            </w:r>
          </w:p>
        </w:tc>
        <w:tc>
          <w:tcPr>
            <w:tcW w:w="1276" w:type="dxa"/>
            <w:hideMark/>
          </w:tcPr>
          <w:p w14:paraId="356D006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2234" w:type="dxa"/>
            <w:hideMark/>
          </w:tcPr>
          <w:p w14:paraId="31B4ECCC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41</w:t>
            </w:r>
          </w:p>
        </w:tc>
      </w:tr>
      <w:tr w:rsidR="005406FD" w:rsidRPr="005406FD" w14:paraId="06F8A740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7145E9E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yes-Ortiz 2023</w:t>
            </w:r>
          </w:p>
        </w:tc>
        <w:tc>
          <w:tcPr>
            <w:tcW w:w="4493" w:type="dxa"/>
            <w:hideMark/>
          </w:tcPr>
          <w:p w14:paraId="037E9FAE" w14:textId="405E7151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ud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enestar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y </w:t>
            </w: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vejecimiento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SABE) Colombia Study</w:t>
            </w:r>
            <w:r w:rsidR="005A6B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 cross-sectional study of adults aged ≥60 in urban and rural Colombia.</w:t>
            </w:r>
          </w:p>
        </w:tc>
        <w:tc>
          <w:tcPr>
            <w:tcW w:w="2027" w:type="dxa"/>
            <w:hideMark/>
          </w:tcPr>
          <w:p w14:paraId="2BC0863E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mbia</w:t>
            </w:r>
          </w:p>
        </w:tc>
        <w:tc>
          <w:tcPr>
            <w:tcW w:w="1418" w:type="dxa"/>
            <w:hideMark/>
          </w:tcPr>
          <w:p w14:paraId="13EABC90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134" w:type="dxa"/>
            <w:hideMark/>
          </w:tcPr>
          <w:p w14:paraId="2F50911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873</w:t>
            </w:r>
          </w:p>
        </w:tc>
        <w:tc>
          <w:tcPr>
            <w:tcW w:w="1276" w:type="dxa"/>
            <w:hideMark/>
          </w:tcPr>
          <w:p w14:paraId="40DB02B6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6%</w:t>
            </w:r>
          </w:p>
        </w:tc>
        <w:tc>
          <w:tcPr>
            <w:tcW w:w="2234" w:type="dxa"/>
            <w:hideMark/>
          </w:tcPr>
          <w:p w14:paraId="2D03D46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68.4; SD 13.7*</w:t>
            </w:r>
          </w:p>
        </w:tc>
      </w:tr>
      <w:tr w:rsidR="005406FD" w:rsidRPr="005406FD" w14:paraId="77271E1F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C34F355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ikh 2018</w:t>
            </w:r>
          </w:p>
        </w:tc>
        <w:tc>
          <w:tcPr>
            <w:tcW w:w="4493" w:type="dxa"/>
            <w:hideMark/>
          </w:tcPr>
          <w:p w14:paraId="6667B661" w14:textId="6211461F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omso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I Study</w:t>
            </w:r>
            <w:r w:rsidR="004016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a longitudinal prospective study </w:t>
            </w:r>
          </w:p>
        </w:tc>
        <w:tc>
          <w:tcPr>
            <w:tcW w:w="2027" w:type="dxa"/>
            <w:hideMark/>
          </w:tcPr>
          <w:p w14:paraId="33CC916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way</w:t>
            </w:r>
          </w:p>
        </w:tc>
        <w:tc>
          <w:tcPr>
            <w:tcW w:w="1418" w:type="dxa"/>
            <w:hideMark/>
          </w:tcPr>
          <w:p w14:paraId="49F351B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-2008</w:t>
            </w:r>
          </w:p>
        </w:tc>
        <w:tc>
          <w:tcPr>
            <w:tcW w:w="1134" w:type="dxa"/>
            <w:hideMark/>
          </w:tcPr>
          <w:p w14:paraId="1693D5B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65</w:t>
            </w:r>
          </w:p>
        </w:tc>
        <w:tc>
          <w:tcPr>
            <w:tcW w:w="1276" w:type="dxa"/>
            <w:hideMark/>
          </w:tcPr>
          <w:p w14:paraId="407BAD3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1%</w:t>
            </w:r>
          </w:p>
        </w:tc>
        <w:tc>
          <w:tcPr>
            <w:tcW w:w="2234" w:type="dxa"/>
            <w:hideMark/>
          </w:tcPr>
          <w:p w14:paraId="63B02277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30-87; mean 57.5; SD 12.6</w:t>
            </w:r>
          </w:p>
        </w:tc>
      </w:tr>
      <w:tr w:rsidR="005406FD" w:rsidRPr="005406FD" w14:paraId="5B8DA616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2BB84DF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nott 2015</w:t>
            </w:r>
          </w:p>
        </w:tc>
        <w:tc>
          <w:tcPr>
            <w:tcW w:w="4493" w:type="dxa"/>
            <w:hideMark/>
          </w:tcPr>
          <w:p w14:paraId="5EE5315B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Mitchelstown Cohort</w:t>
            </w:r>
          </w:p>
        </w:tc>
        <w:tc>
          <w:tcPr>
            <w:tcW w:w="2027" w:type="dxa"/>
            <w:hideMark/>
          </w:tcPr>
          <w:p w14:paraId="19A361CD" w14:textId="28B1379C" w:rsidR="005406FD" w:rsidRPr="005406FD" w:rsidRDefault="00767560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public of </w:t>
            </w:r>
            <w:r w:rsidR="005406FD"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eland</w:t>
            </w:r>
          </w:p>
        </w:tc>
        <w:tc>
          <w:tcPr>
            <w:tcW w:w="1418" w:type="dxa"/>
            <w:hideMark/>
          </w:tcPr>
          <w:p w14:paraId="2BEBC4F9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-2011</w:t>
            </w:r>
          </w:p>
        </w:tc>
        <w:tc>
          <w:tcPr>
            <w:tcW w:w="1134" w:type="dxa"/>
            <w:hideMark/>
          </w:tcPr>
          <w:p w14:paraId="0EF05396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47</w:t>
            </w:r>
          </w:p>
        </w:tc>
        <w:tc>
          <w:tcPr>
            <w:tcW w:w="1276" w:type="dxa"/>
            <w:hideMark/>
          </w:tcPr>
          <w:p w14:paraId="34C34DC7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8%</w:t>
            </w:r>
          </w:p>
        </w:tc>
        <w:tc>
          <w:tcPr>
            <w:tcW w:w="2234" w:type="dxa"/>
            <w:hideMark/>
          </w:tcPr>
          <w:p w14:paraId="438B8C2E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50-69; mean 55.8*; SD 15.8*</w:t>
            </w:r>
          </w:p>
        </w:tc>
      </w:tr>
      <w:tr w:rsidR="005406FD" w:rsidRPr="005406FD" w14:paraId="726742F7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42990FA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snowski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4493" w:type="dxa"/>
            <w:hideMark/>
          </w:tcPr>
          <w:p w14:paraId="29ABB1B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DS Linked to the Intravenous Experience (ALIVE) Study</w:t>
            </w:r>
          </w:p>
        </w:tc>
        <w:tc>
          <w:tcPr>
            <w:tcW w:w="2027" w:type="dxa"/>
            <w:hideMark/>
          </w:tcPr>
          <w:p w14:paraId="3ACEA79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1418" w:type="dxa"/>
            <w:hideMark/>
          </w:tcPr>
          <w:p w14:paraId="24FFC5A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8, 1994-1995, 2005-2008, and 2015-2018</w:t>
            </w:r>
          </w:p>
        </w:tc>
        <w:tc>
          <w:tcPr>
            <w:tcW w:w="1134" w:type="dxa"/>
            <w:hideMark/>
          </w:tcPr>
          <w:p w14:paraId="034DD52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3</w:t>
            </w:r>
          </w:p>
        </w:tc>
        <w:tc>
          <w:tcPr>
            <w:tcW w:w="1276" w:type="dxa"/>
            <w:hideMark/>
          </w:tcPr>
          <w:p w14:paraId="5BF647CD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6%</w:t>
            </w:r>
          </w:p>
        </w:tc>
        <w:tc>
          <w:tcPr>
            <w:tcW w:w="2234" w:type="dxa"/>
            <w:hideMark/>
          </w:tcPr>
          <w:p w14:paraId="122D642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48; IQR 42-52</w:t>
            </w:r>
          </w:p>
        </w:tc>
      </w:tr>
      <w:tr w:rsidR="005406FD" w:rsidRPr="005406FD" w14:paraId="0620AB00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E80FD08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p 2020</w:t>
            </w:r>
          </w:p>
        </w:tc>
        <w:tc>
          <w:tcPr>
            <w:tcW w:w="4493" w:type="dxa"/>
            <w:hideMark/>
          </w:tcPr>
          <w:p w14:paraId="35780D20" w14:textId="5692342A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tional Epidemiologic Survey on Alcohol and Related Conditions (NESARC), waves 1 &amp; 2</w:t>
            </w:r>
            <w:r w:rsidR="008349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 nationwide nationally representative household survey of adults.</w:t>
            </w:r>
          </w:p>
        </w:tc>
        <w:tc>
          <w:tcPr>
            <w:tcW w:w="2027" w:type="dxa"/>
            <w:hideMark/>
          </w:tcPr>
          <w:p w14:paraId="599C49C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1418" w:type="dxa"/>
            <w:hideMark/>
          </w:tcPr>
          <w:p w14:paraId="5BC7709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1-2002 and 2004-2005</w:t>
            </w:r>
          </w:p>
        </w:tc>
        <w:tc>
          <w:tcPr>
            <w:tcW w:w="1134" w:type="dxa"/>
            <w:hideMark/>
          </w:tcPr>
          <w:p w14:paraId="0D37697D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653</w:t>
            </w:r>
          </w:p>
        </w:tc>
        <w:tc>
          <w:tcPr>
            <w:tcW w:w="1276" w:type="dxa"/>
            <w:hideMark/>
          </w:tcPr>
          <w:p w14:paraId="21D693F7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0%</w:t>
            </w:r>
          </w:p>
        </w:tc>
        <w:tc>
          <w:tcPr>
            <w:tcW w:w="2234" w:type="dxa"/>
            <w:hideMark/>
          </w:tcPr>
          <w:p w14:paraId="3FF71D0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ported for complete sample</w:t>
            </w:r>
          </w:p>
        </w:tc>
      </w:tr>
      <w:tr w:rsidR="005406FD" w:rsidRPr="005406FD" w14:paraId="2701C4F3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E4CC73D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sdottir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4493" w:type="dxa"/>
            <w:hideMark/>
          </w:tcPr>
          <w:p w14:paraId="52843764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d-</w:t>
            </w:r>
            <w:proofErr w:type="spellStart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øndelag</w:t>
            </w:r>
            <w:proofErr w:type="spellEnd"/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ealth Study (HUNT3)</w:t>
            </w:r>
          </w:p>
        </w:tc>
        <w:tc>
          <w:tcPr>
            <w:tcW w:w="2027" w:type="dxa"/>
            <w:hideMark/>
          </w:tcPr>
          <w:p w14:paraId="354DD510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way</w:t>
            </w:r>
          </w:p>
        </w:tc>
        <w:tc>
          <w:tcPr>
            <w:tcW w:w="1418" w:type="dxa"/>
            <w:hideMark/>
          </w:tcPr>
          <w:p w14:paraId="05F3A99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-2008</w:t>
            </w:r>
          </w:p>
        </w:tc>
        <w:tc>
          <w:tcPr>
            <w:tcW w:w="1134" w:type="dxa"/>
            <w:hideMark/>
          </w:tcPr>
          <w:p w14:paraId="6FBD08F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612</w:t>
            </w:r>
          </w:p>
        </w:tc>
        <w:tc>
          <w:tcPr>
            <w:tcW w:w="1276" w:type="dxa"/>
            <w:hideMark/>
          </w:tcPr>
          <w:p w14:paraId="420D33FC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1%</w:t>
            </w:r>
          </w:p>
        </w:tc>
        <w:tc>
          <w:tcPr>
            <w:tcW w:w="2234" w:type="dxa"/>
            <w:hideMark/>
          </w:tcPr>
          <w:p w14:paraId="0F901EF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30-69; mean 51.3*; SD 10.6*</w:t>
            </w:r>
          </w:p>
        </w:tc>
      </w:tr>
      <w:tr w:rsidR="005406FD" w:rsidRPr="005406FD" w14:paraId="36B7866F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9ED6D7B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quez 2019</w:t>
            </w:r>
          </w:p>
        </w:tc>
        <w:tc>
          <w:tcPr>
            <w:tcW w:w="4493" w:type="dxa"/>
            <w:hideMark/>
          </w:tcPr>
          <w:p w14:paraId="748DBAEF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tional Epidemiological Survey on Alcohol and Related Conditions III (NESARC-III)</w:t>
            </w:r>
          </w:p>
        </w:tc>
        <w:tc>
          <w:tcPr>
            <w:tcW w:w="2027" w:type="dxa"/>
            <w:hideMark/>
          </w:tcPr>
          <w:p w14:paraId="7C4945F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1418" w:type="dxa"/>
            <w:hideMark/>
          </w:tcPr>
          <w:p w14:paraId="220D8778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-2013</w:t>
            </w:r>
          </w:p>
        </w:tc>
        <w:tc>
          <w:tcPr>
            <w:tcW w:w="1134" w:type="dxa"/>
            <w:hideMark/>
          </w:tcPr>
          <w:p w14:paraId="7C12DABC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27</w:t>
            </w:r>
          </w:p>
        </w:tc>
        <w:tc>
          <w:tcPr>
            <w:tcW w:w="1276" w:type="dxa"/>
            <w:hideMark/>
          </w:tcPr>
          <w:p w14:paraId="7A5E5DD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0%</w:t>
            </w:r>
          </w:p>
        </w:tc>
        <w:tc>
          <w:tcPr>
            <w:tcW w:w="2234" w:type="dxa"/>
            <w:hideMark/>
          </w:tcPr>
          <w:p w14:paraId="11424757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66.8; SD 11.4*</w:t>
            </w:r>
          </w:p>
        </w:tc>
      </w:tr>
      <w:tr w:rsidR="005406FD" w:rsidRPr="005406FD" w14:paraId="749A5214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9AD2226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ng 2021</w:t>
            </w:r>
          </w:p>
        </w:tc>
        <w:tc>
          <w:tcPr>
            <w:tcW w:w="4493" w:type="dxa"/>
            <w:hideMark/>
          </w:tcPr>
          <w:p w14:paraId="4203CCC5" w14:textId="2FC97989" w:rsidR="005406FD" w:rsidRPr="005406FD" w:rsidRDefault="00AE2873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 Health and Retirement Longitudinal Study (CHARLS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randomly selected adults from 28 provinces across China.</w:t>
            </w:r>
          </w:p>
        </w:tc>
        <w:tc>
          <w:tcPr>
            <w:tcW w:w="2027" w:type="dxa"/>
            <w:hideMark/>
          </w:tcPr>
          <w:p w14:paraId="26D3678D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</w:t>
            </w:r>
          </w:p>
        </w:tc>
        <w:tc>
          <w:tcPr>
            <w:tcW w:w="1418" w:type="dxa"/>
            <w:hideMark/>
          </w:tcPr>
          <w:p w14:paraId="173858B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134" w:type="dxa"/>
            <w:hideMark/>
          </w:tcPr>
          <w:p w14:paraId="67B09C8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93</w:t>
            </w:r>
          </w:p>
        </w:tc>
        <w:tc>
          <w:tcPr>
            <w:tcW w:w="1276" w:type="dxa"/>
            <w:hideMark/>
          </w:tcPr>
          <w:p w14:paraId="7D70DEE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1%</w:t>
            </w:r>
          </w:p>
        </w:tc>
        <w:tc>
          <w:tcPr>
            <w:tcW w:w="2234" w:type="dxa"/>
            <w:hideMark/>
          </w:tcPr>
          <w:p w14:paraId="6E23F5D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 45-101; mean 59.5</w:t>
            </w:r>
          </w:p>
        </w:tc>
      </w:tr>
      <w:tr w:rsidR="005406FD" w:rsidRPr="005406FD" w14:paraId="5312104A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F4BAC8B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k-Hunter 2023</w:t>
            </w:r>
          </w:p>
        </w:tc>
        <w:tc>
          <w:tcPr>
            <w:tcW w:w="4493" w:type="dxa"/>
            <w:hideMark/>
          </w:tcPr>
          <w:p w14:paraId="7527444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y Matters</w:t>
            </w:r>
          </w:p>
        </w:tc>
        <w:tc>
          <w:tcPr>
            <w:tcW w:w="2027" w:type="dxa"/>
            <w:hideMark/>
          </w:tcPr>
          <w:p w14:paraId="7E728A2A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1418" w:type="dxa"/>
            <w:hideMark/>
          </w:tcPr>
          <w:p w14:paraId="0B2B6692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-2016</w:t>
            </w:r>
          </w:p>
        </w:tc>
        <w:tc>
          <w:tcPr>
            <w:tcW w:w="1134" w:type="dxa"/>
            <w:hideMark/>
          </w:tcPr>
          <w:p w14:paraId="1B0AA584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1276" w:type="dxa"/>
            <w:hideMark/>
          </w:tcPr>
          <w:p w14:paraId="027C6E7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.0%</w:t>
            </w:r>
          </w:p>
        </w:tc>
        <w:tc>
          <w:tcPr>
            <w:tcW w:w="2234" w:type="dxa"/>
            <w:hideMark/>
          </w:tcPr>
          <w:p w14:paraId="7AA62623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31.1*; SD 5.0*</w:t>
            </w:r>
          </w:p>
        </w:tc>
      </w:tr>
      <w:tr w:rsidR="005406FD" w:rsidRPr="005406FD" w14:paraId="4F9371D6" w14:textId="77777777" w:rsidTr="008C1D7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707D626" w14:textId="77777777" w:rsidR="005406FD" w:rsidRPr="005406FD" w:rsidRDefault="005406FD" w:rsidP="005406F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Zheng 2022</w:t>
            </w:r>
          </w:p>
        </w:tc>
        <w:tc>
          <w:tcPr>
            <w:tcW w:w="4493" w:type="dxa"/>
            <w:hideMark/>
          </w:tcPr>
          <w:p w14:paraId="02AF65E5" w14:textId="3E2784C3" w:rsidR="005406FD" w:rsidRPr="005406FD" w:rsidRDefault="00AE2873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 Health and Retirement Longitudinal Study (CHARLS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randomly selected adults from 28 provinces across China.</w:t>
            </w:r>
          </w:p>
        </w:tc>
        <w:tc>
          <w:tcPr>
            <w:tcW w:w="2027" w:type="dxa"/>
            <w:hideMark/>
          </w:tcPr>
          <w:p w14:paraId="1DE4BFDC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a</w:t>
            </w:r>
          </w:p>
        </w:tc>
        <w:tc>
          <w:tcPr>
            <w:tcW w:w="1418" w:type="dxa"/>
            <w:hideMark/>
          </w:tcPr>
          <w:p w14:paraId="6BA12134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-2012</w:t>
            </w:r>
          </w:p>
        </w:tc>
        <w:tc>
          <w:tcPr>
            <w:tcW w:w="1134" w:type="dxa"/>
            <w:hideMark/>
          </w:tcPr>
          <w:p w14:paraId="1F83C745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40</w:t>
            </w:r>
          </w:p>
        </w:tc>
        <w:tc>
          <w:tcPr>
            <w:tcW w:w="1276" w:type="dxa"/>
            <w:hideMark/>
          </w:tcPr>
          <w:p w14:paraId="1D8073D1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2%</w:t>
            </w:r>
          </w:p>
        </w:tc>
        <w:tc>
          <w:tcPr>
            <w:tcW w:w="2234" w:type="dxa"/>
            <w:hideMark/>
          </w:tcPr>
          <w:p w14:paraId="63E7D2EB" w14:textId="77777777" w:rsidR="005406FD" w:rsidRPr="005406FD" w:rsidRDefault="005406FD" w:rsidP="005406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06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58.6; SD 8.8</w:t>
            </w:r>
          </w:p>
        </w:tc>
      </w:tr>
    </w:tbl>
    <w:p w14:paraId="3884993D" w14:textId="26D6F24E" w:rsidR="00180C29" w:rsidRDefault="0088243D" w:rsidP="009908CD">
      <w:pPr>
        <w:pStyle w:val="Caption1"/>
      </w:pPr>
      <w:r w:rsidRPr="0088243D">
        <w:t>SD = standard deviation.</w:t>
      </w:r>
      <w:r w:rsidR="00C92302">
        <w:t xml:space="preserve"> </w:t>
      </w:r>
      <w:r w:rsidR="005406FD" w:rsidRPr="008F3EB4">
        <w:t>*</w:t>
      </w:r>
      <w:r w:rsidR="000F562C" w:rsidRPr="008F3EB4">
        <w:t>Value calculated from data available in paper.</w:t>
      </w:r>
      <w:r w:rsidR="00180C29">
        <w:br w:type="page"/>
      </w:r>
    </w:p>
    <w:p w14:paraId="538BD9F5" w14:textId="3E7D433A" w:rsidR="002B28C7" w:rsidRDefault="000424CA" w:rsidP="002B28C7">
      <w:pPr>
        <w:pStyle w:val="ToC"/>
      </w:pPr>
      <w:bookmarkStart w:id="8" w:name="_Toc152330650"/>
      <w:r>
        <w:lastRenderedPageBreak/>
        <w:t>Table S</w:t>
      </w:r>
      <w:r w:rsidR="002B28C7">
        <w:t>3: Risk of bias assessment (ROBINS-E)</w:t>
      </w:r>
      <w:bookmarkEnd w:id="8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655"/>
        <w:gridCol w:w="1655"/>
        <w:gridCol w:w="1655"/>
        <w:gridCol w:w="1655"/>
        <w:gridCol w:w="1655"/>
        <w:gridCol w:w="1655"/>
        <w:gridCol w:w="1656"/>
        <w:gridCol w:w="996"/>
      </w:tblGrid>
      <w:tr w:rsidR="002B28C7" w:rsidRPr="006C3958" w14:paraId="50CFB2F2" w14:textId="77777777" w:rsidTr="00AC2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7356671" w14:textId="77777777" w:rsidR="002B28C7" w:rsidRPr="006C3958" w:rsidRDefault="002B28C7" w:rsidP="0023143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uthor &amp; Year</w:t>
            </w:r>
          </w:p>
        </w:tc>
        <w:tc>
          <w:tcPr>
            <w:tcW w:w="1655" w:type="dxa"/>
            <w:hideMark/>
          </w:tcPr>
          <w:p w14:paraId="16A7E01C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1: Confounding</w:t>
            </w:r>
          </w:p>
        </w:tc>
        <w:tc>
          <w:tcPr>
            <w:tcW w:w="1655" w:type="dxa"/>
            <w:hideMark/>
          </w:tcPr>
          <w:p w14:paraId="414D4A98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2: Exposure Measurement</w:t>
            </w:r>
          </w:p>
        </w:tc>
        <w:tc>
          <w:tcPr>
            <w:tcW w:w="1655" w:type="dxa"/>
            <w:hideMark/>
          </w:tcPr>
          <w:p w14:paraId="4D337A71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3: Participant Selection</w:t>
            </w:r>
          </w:p>
        </w:tc>
        <w:tc>
          <w:tcPr>
            <w:tcW w:w="1655" w:type="dxa"/>
            <w:hideMark/>
          </w:tcPr>
          <w:p w14:paraId="4AED16FE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4: Post-Exposure Interventions</w:t>
            </w:r>
          </w:p>
        </w:tc>
        <w:tc>
          <w:tcPr>
            <w:tcW w:w="1655" w:type="dxa"/>
            <w:hideMark/>
          </w:tcPr>
          <w:p w14:paraId="0497F53B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5: Missing Data</w:t>
            </w:r>
          </w:p>
        </w:tc>
        <w:tc>
          <w:tcPr>
            <w:tcW w:w="1655" w:type="dxa"/>
            <w:hideMark/>
          </w:tcPr>
          <w:p w14:paraId="54A77B93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6: Outcome Measurement</w:t>
            </w:r>
          </w:p>
        </w:tc>
        <w:tc>
          <w:tcPr>
            <w:tcW w:w="1656" w:type="dxa"/>
            <w:hideMark/>
          </w:tcPr>
          <w:p w14:paraId="383C9783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ain 7: Selection of Reported Result</w:t>
            </w:r>
          </w:p>
        </w:tc>
        <w:tc>
          <w:tcPr>
            <w:tcW w:w="996" w:type="dxa"/>
            <w:hideMark/>
          </w:tcPr>
          <w:p w14:paraId="078D3FA8" w14:textId="77777777" w:rsidR="002B28C7" w:rsidRPr="006C3958" w:rsidRDefault="002B28C7" w:rsidP="0023143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</w:p>
        </w:tc>
      </w:tr>
      <w:tr w:rsidR="00EA5F7D" w:rsidRPr="006C3958" w14:paraId="644B0ACC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4B10E07B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shadipour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655" w:type="dxa"/>
            <w:noWrap/>
            <w:hideMark/>
          </w:tcPr>
          <w:p w14:paraId="61809E1B" w14:textId="322C792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E3E6055" w14:textId="0DD2F51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5A024D48" w14:textId="47E0EBB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255BAA09" w14:textId="4EAA5F9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896DDCE" w14:textId="08A950E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5EC80D10" w14:textId="2E444925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3BAA07DD" w14:textId="5C3BCC6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04FC7617" w14:textId="52CF460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E7E6E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0A1A">
              <w:rPr>
                <w:rFonts w:ascii="Calibri" w:hAnsi="Calibri" w:cs="Calibri"/>
                <w:color w:val="404040" w:themeColor="text1" w:themeTint="BF"/>
                <w:sz w:val="20"/>
                <w:szCs w:val="20"/>
              </w:rPr>
              <w:t>Very High</w:t>
            </w:r>
          </w:p>
        </w:tc>
      </w:tr>
      <w:tr w:rsidR="00EA5F7D" w:rsidRPr="006C3958" w14:paraId="01CB3925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DEA2806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kinson 2021</w:t>
            </w:r>
          </w:p>
        </w:tc>
        <w:tc>
          <w:tcPr>
            <w:tcW w:w="1655" w:type="dxa"/>
            <w:noWrap/>
            <w:hideMark/>
          </w:tcPr>
          <w:p w14:paraId="0B0E47F3" w14:textId="2BE1A35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3DEAD99E" w14:textId="753270F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75AB5FE8" w14:textId="6089EEC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4A8B3B7F" w14:textId="676B976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5A76467C" w14:textId="1C4BC44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067AEA9A" w14:textId="62B749D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3486CA79" w14:textId="2390D9F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32124419" w14:textId="3ABD993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0A027169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C5BED8C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drasekar 2023</w:t>
            </w:r>
          </w:p>
        </w:tc>
        <w:tc>
          <w:tcPr>
            <w:tcW w:w="1655" w:type="dxa"/>
            <w:noWrap/>
            <w:hideMark/>
          </w:tcPr>
          <w:p w14:paraId="1DB4FB0A" w14:textId="6481DD1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30F7DAF" w14:textId="3194369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44556E40" w14:textId="6A4D0D1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1C7378A0" w14:textId="15722E37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14E750C5" w14:textId="0377D58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0912435A" w14:textId="7B73D16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1CAE8680" w14:textId="1F73880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6E6A95D1" w14:textId="4CB2C0B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37E7D73B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AC56DA3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mer 2006</w:t>
            </w:r>
          </w:p>
        </w:tc>
        <w:tc>
          <w:tcPr>
            <w:tcW w:w="1655" w:type="dxa"/>
            <w:noWrap/>
            <w:hideMark/>
          </w:tcPr>
          <w:p w14:paraId="230BCB4D" w14:textId="4BDF365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6830E95" w14:textId="62EC211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3CD33A27" w14:textId="1E15F5B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0E6AC3B6" w14:textId="7D2F647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30E2D2EB" w14:textId="5A85620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08C244E3" w14:textId="40F7518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1FD95ED5" w14:textId="16D68787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7117C4DA" w14:textId="66F2C20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481FAF5F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438CBD2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land-Mason 2018</w:t>
            </w:r>
          </w:p>
        </w:tc>
        <w:tc>
          <w:tcPr>
            <w:tcW w:w="1655" w:type="dxa"/>
            <w:noWrap/>
            <w:hideMark/>
          </w:tcPr>
          <w:p w14:paraId="21F02BE1" w14:textId="54B1731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5D0227E" w14:textId="266E9A4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6CC807C0" w14:textId="20B1D405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50DE31A2" w14:textId="13B3D5E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7722E871" w14:textId="55A4199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113C3A07" w14:textId="33A789D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E8AE580" w14:textId="0E72A6A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419339DD" w14:textId="63F0336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5FDD8A90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297B26C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din 2023</w:t>
            </w:r>
          </w:p>
        </w:tc>
        <w:tc>
          <w:tcPr>
            <w:tcW w:w="1655" w:type="dxa"/>
            <w:noWrap/>
            <w:hideMark/>
          </w:tcPr>
          <w:p w14:paraId="10A483B9" w14:textId="0F8123B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25E0350" w14:textId="2D331AC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3BB1D9E5" w14:textId="483870F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31010B1F" w14:textId="599F548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10147171" w14:textId="24A5381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7B50B2F8" w14:textId="0A38641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61EED9C4" w14:textId="3CAB1E8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23250FD8" w14:textId="580266C4" w:rsidR="00EA5F7D" w:rsidRPr="00EA5F7D" w:rsidRDefault="00D30A1A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E7E6E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0A1A">
              <w:rPr>
                <w:rFonts w:ascii="Calibri" w:hAnsi="Calibri" w:cs="Calibri"/>
                <w:color w:val="404040" w:themeColor="text1" w:themeTint="BF"/>
                <w:sz w:val="20"/>
                <w:szCs w:val="20"/>
              </w:rPr>
              <w:t>Very High</w:t>
            </w:r>
          </w:p>
        </w:tc>
      </w:tr>
      <w:tr w:rsidR="00EA5F7D" w:rsidRPr="006C3958" w14:paraId="4BB20572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1199FE3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lon 2020</w:t>
            </w:r>
          </w:p>
        </w:tc>
        <w:tc>
          <w:tcPr>
            <w:tcW w:w="1655" w:type="dxa"/>
            <w:noWrap/>
            <w:hideMark/>
          </w:tcPr>
          <w:p w14:paraId="5F179EAE" w14:textId="35EE974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282F6389" w14:textId="2A5266F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3D0A4EF1" w14:textId="073754F7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4F835B07" w14:textId="0BE2FC0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7D47EF76" w14:textId="57AD5BD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BBA6C7D" w14:textId="45724E5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9E0E388" w14:textId="11F2B3C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5385B65E" w14:textId="7BA8687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204C8BE8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787C354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nchoz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655" w:type="dxa"/>
            <w:noWrap/>
            <w:hideMark/>
          </w:tcPr>
          <w:p w14:paraId="7E5D29FB" w14:textId="12BBBA5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5720726D" w14:textId="5D70194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12D29D30" w14:textId="42C8EBD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34E4E8E5" w14:textId="612BA4F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CC76458" w14:textId="631B26F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186164EE" w14:textId="3590221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6B69B395" w14:textId="4E9BA3A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511B5303" w14:textId="339B194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25890EE3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3A019C0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655" w:type="dxa"/>
            <w:noWrap/>
            <w:hideMark/>
          </w:tcPr>
          <w:p w14:paraId="2008A5C1" w14:textId="78BC7E0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06CBB023" w14:textId="0670C3A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4F30EC15" w14:textId="4B25567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22DDB267" w14:textId="255AF8F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E11EBEA" w14:textId="55709015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00944954" w14:textId="6FAD3DE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53CDBC69" w14:textId="532E2CA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16C1D806" w14:textId="68CCC54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35388D68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60CD07E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655" w:type="dxa"/>
            <w:noWrap/>
            <w:hideMark/>
          </w:tcPr>
          <w:p w14:paraId="04A723D4" w14:textId="091BBA3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B163C62" w14:textId="152982F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3F173034" w14:textId="3BF9D53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77A101FF" w14:textId="765E291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76D67BEF" w14:textId="16E02F85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1D5D7A09" w14:textId="58AEF56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261F68A3" w14:textId="2D307E6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1DFE05FD" w14:textId="0E97B73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408369FA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595A818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 2021</w:t>
            </w:r>
          </w:p>
        </w:tc>
        <w:tc>
          <w:tcPr>
            <w:tcW w:w="1655" w:type="dxa"/>
            <w:noWrap/>
            <w:hideMark/>
          </w:tcPr>
          <w:p w14:paraId="695E8E56" w14:textId="346278E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hideMark/>
          </w:tcPr>
          <w:p w14:paraId="6B876F7A" w14:textId="69834BE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hideMark/>
          </w:tcPr>
          <w:p w14:paraId="45CC8D49" w14:textId="22BA7067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hideMark/>
          </w:tcPr>
          <w:p w14:paraId="53550DFF" w14:textId="1BB61F2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hideMark/>
          </w:tcPr>
          <w:p w14:paraId="0106DFBC" w14:textId="129A779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7FC1D894" w14:textId="063B131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A9EA931" w14:textId="0BC1BF0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43CD92BE" w14:textId="57F4F0E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6910C0B5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C856554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dizabal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655" w:type="dxa"/>
            <w:noWrap/>
            <w:hideMark/>
          </w:tcPr>
          <w:p w14:paraId="748D0242" w14:textId="6318291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609C8766" w14:textId="063D185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700343C5" w14:textId="4F35FB9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484BD61A" w14:textId="67D841F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0616EC0" w14:textId="03CA320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54E28448" w14:textId="70D6E0B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10F99168" w14:textId="7B216F9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514BEEB0" w14:textId="370862CC" w:rsidR="00EA5F7D" w:rsidRPr="00EA5F7D" w:rsidRDefault="00D30A1A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E7E6E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0A1A">
              <w:rPr>
                <w:rFonts w:ascii="Calibri" w:hAnsi="Calibri" w:cs="Calibri"/>
                <w:color w:val="404040" w:themeColor="text1" w:themeTint="BF"/>
                <w:sz w:val="20"/>
                <w:szCs w:val="20"/>
              </w:rPr>
              <w:t>Very High</w:t>
            </w:r>
          </w:p>
        </w:tc>
      </w:tr>
      <w:tr w:rsidR="00EA5F7D" w:rsidRPr="006C3958" w14:paraId="05D1DBD9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42BDD9BD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eboom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655" w:type="dxa"/>
            <w:noWrap/>
            <w:hideMark/>
          </w:tcPr>
          <w:p w14:paraId="0856F66A" w14:textId="00E3226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0B37F051" w14:textId="42BA75B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7C0B028D" w14:textId="75586D9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4D6DE517" w14:textId="6D62CBB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0BFA8597" w14:textId="2CC22B67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4E3AA5A" w14:textId="3A74740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D0B16E3" w14:textId="491CE25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3D79D449" w14:textId="1EFC06E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414CD7AD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EEBD9D0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terson 2014</w:t>
            </w:r>
          </w:p>
        </w:tc>
        <w:tc>
          <w:tcPr>
            <w:tcW w:w="1655" w:type="dxa"/>
            <w:noWrap/>
            <w:hideMark/>
          </w:tcPr>
          <w:p w14:paraId="190FF36E" w14:textId="7F7368D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3FA87E6" w14:textId="1CEA7F4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0D3C3A3B" w14:textId="136A284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5A929B56" w14:textId="402BD30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55E0B08" w14:textId="09532CA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43DA151D" w14:textId="342049C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2068BFE5" w14:textId="1DB14CB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996" w:type="dxa"/>
            <w:noWrap/>
            <w:hideMark/>
          </w:tcPr>
          <w:p w14:paraId="6D967D2B" w14:textId="7057C67B" w:rsidR="00EA5F7D" w:rsidRPr="00EA5F7D" w:rsidRDefault="00D30A1A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E7E6E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0A1A">
              <w:rPr>
                <w:rFonts w:ascii="Calibri" w:hAnsi="Calibri" w:cs="Calibri"/>
                <w:color w:val="404040" w:themeColor="text1" w:themeTint="BF"/>
                <w:sz w:val="20"/>
                <w:szCs w:val="20"/>
              </w:rPr>
              <w:t>Very High</w:t>
            </w:r>
          </w:p>
        </w:tc>
      </w:tr>
      <w:tr w:rsidR="00EA5F7D" w:rsidRPr="006C3958" w14:paraId="1096869A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BFAE7D5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 2013</w:t>
            </w:r>
          </w:p>
        </w:tc>
        <w:tc>
          <w:tcPr>
            <w:tcW w:w="1655" w:type="dxa"/>
            <w:noWrap/>
            <w:hideMark/>
          </w:tcPr>
          <w:p w14:paraId="239CA402" w14:textId="2EAAFBF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4B4C9B18" w14:textId="7468ABD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54E6D4AA" w14:textId="076ACFC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36795BA5" w14:textId="09522FE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68BD9345" w14:textId="2AEF587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BC79F19" w14:textId="7B79561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42F648A" w14:textId="748740B7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996" w:type="dxa"/>
            <w:noWrap/>
            <w:hideMark/>
          </w:tcPr>
          <w:p w14:paraId="6930CF88" w14:textId="59D2DB8F" w:rsidR="00EA5F7D" w:rsidRPr="00EA5F7D" w:rsidRDefault="00D30A1A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E7E6E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0A1A">
              <w:rPr>
                <w:rFonts w:ascii="Calibri" w:hAnsi="Calibri" w:cs="Calibri"/>
                <w:color w:val="404040" w:themeColor="text1" w:themeTint="BF"/>
                <w:sz w:val="20"/>
                <w:szCs w:val="20"/>
              </w:rPr>
              <w:t>Very High</w:t>
            </w:r>
          </w:p>
        </w:tc>
      </w:tr>
      <w:tr w:rsidR="00EA5F7D" w:rsidRPr="006C3958" w14:paraId="3E35260B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9B66E86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yes-Ortiz 2023</w:t>
            </w:r>
          </w:p>
        </w:tc>
        <w:tc>
          <w:tcPr>
            <w:tcW w:w="1655" w:type="dxa"/>
            <w:noWrap/>
            <w:hideMark/>
          </w:tcPr>
          <w:p w14:paraId="66BB0DCD" w14:textId="75D8E8A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310D6CBB" w14:textId="728C56F5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6B11140D" w14:textId="0FFC467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093B39ED" w14:textId="7C8AC77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029EEAC" w14:textId="68E01B0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3B61175" w14:textId="13892B2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1AC8683C" w14:textId="6C7294D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15537827" w14:textId="3B57964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2749E4FD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8013E7A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ikh 2018</w:t>
            </w:r>
          </w:p>
        </w:tc>
        <w:tc>
          <w:tcPr>
            <w:tcW w:w="1655" w:type="dxa"/>
            <w:noWrap/>
            <w:hideMark/>
          </w:tcPr>
          <w:p w14:paraId="02C696EE" w14:textId="20EE3745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798DC50" w14:textId="23DC51E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5E48B737" w14:textId="62E429B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26A994C5" w14:textId="1CE76FB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52BD1099" w14:textId="7C7010A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3A329EEA" w14:textId="05099A8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3074EF9" w14:textId="6316069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0A6D89BE" w14:textId="2E3F3F6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7BB4C84F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8E282C5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nott 2015</w:t>
            </w:r>
          </w:p>
        </w:tc>
        <w:tc>
          <w:tcPr>
            <w:tcW w:w="1655" w:type="dxa"/>
            <w:noWrap/>
            <w:hideMark/>
          </w:tcPr>
          <w:p w14:paraId="04BF96A3" w14:textId="3FB1308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4502A13D" w14:textId="20F67BF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10F07994" w14:textId="25B0F81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7474E320" w14:textId="408707F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33A43F4" w14:textId="5F61020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2D4DAEC0" w14:textId="71B6799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1835BDB1" w14:textId="2D0CDEB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60BADCC8" w14:textId="0AD6003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36A36B88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1756EDD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snowski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655" w:type="dxa"/>
            <w:noWrap/>
            <w:hideMark/>
          </w:tcPr>
          <w:p w14:paraId="712B1156" w14:textId="1C2D1E6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C451684" w14:textId="7C63337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17D8C9D" w14:textId="23C87B3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68882186" w14:textId="042997A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97AFE40" w14:textId="3AB80B37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0E78BEA9" w14:textId="439FDF4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93711F7" w14:textId="0BEFBB4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60B90FE3" w14:textId="5EC9D02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6F9CAE2E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366101BF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p 2020</w:t>
            </w:r>
          </w:p>
        </w:tc>
        <w:tc>
          <w:tcPr>
            <w:tcW w:w="1655" w:type="dxa"/>
            <w:noWrap/>
            <w:hideMark/>
          </w:tcPr>
          <w:p w14:paraId="428CBED9" w14:textId="4F261C7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2C826918" w14:textId="458C8CF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2068487" w14:textId="0E4EEE2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6F16FB78" w14:textId="592402E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5FBA0EEC" w14:textId="414093F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7FDB55F6" w14:textId="4DBFD09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1C7DC398" w14:textId="1E40E26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1FC5500C" w14:textId="4111A69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10AD5D2D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8D30209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sdottir</w:t>
            </w:r>
            <w:proofErr w:type="spellEnd"/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1655" w:type="dxa"/>
            <w:noWrap/>
            <w:hideMark/>
          </w:tcPr>
          <w:p w14:paraId="0201FFB2" w14:textId="181922A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21BAFCC6" w14:textId="047BE71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1D7FF8BF" w14:textId="50D134A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5176866F" w14:textId="3819581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B10425D" w14:textId="4F2450BC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49CED528" w14:textId="34A3750A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1ED44489" w14:textId="5CE16A0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50560FEA" w14:textId="25B3460E" w:rsidR="00EA5F7D" w:rsidRPr="00EA5F7D" w:rsidRDefault="00D30A1A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E7E6E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0A1A">
              <w:rPr>
                <w:rFonts w:ascii="Calibri" w:hAnsi="Calibri" w:cs="Calibri"/>
                <w:color w:val="404040" w:themeColor="text1" w:themeTint="BF"/>
                <w:sz w:val="20"/>
                <w:szCs w:val="20"/>
              </w:rPr>
              <w:t>Very High</w:t>
            </w:r>
          </w:p>
        </w:tc>
      </w:tr>
      <w:tr w:rsidR="00EA5F7D" w:rsidRPr="006C3958" w14:paraId="347EB191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5DC40AA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quez 2019</w:t>
            </w:r>
          </w:p>
        </w:tc>
        <w:tc>
          <w:tcPr>
            <w:tcW w:w="1655" w:type="dxa"/>
            <w:noWrap/>
            <w:hideMark/>
          </w:tcPr>
          <w:p w14:paraId="4DA9B83C" w14:textId="1B093048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030DC704" w14:textId="45EFE2D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298A98A" w14:textId="47BC88F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75ACD8BE" w14:textId="5B94453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0303D80E" w14:textId="600482E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5843B45" w14:textId="6CECE46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7CE2AA05" w14:textId="2ADCFD4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996" w:type="dxa"/>
            <w:noWrap/>
            <w:hideMark/>
          </w:tcPr>
          <w:p w14:paraId="1EA17E80" w14:textId="1FD81DD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7534AC28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B6EE2EF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ng 2021</w:t>
            </w:r>
          </w:p>
        </w:tc>
        <w:tc>
          <w:tcPr>
            <w:tcW w:w="1655" w:type="dxa"/>
            <w:noWrap/>
            <w:hideMark/>
          </w:tcPr>
          <w:p w14:paraId="6804F42A" w14:textId="52ED722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2117ED84" w14:textId="2C022B4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2DFF96E7" w14:textId="7F42C42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414CED5E" w14:textId="1219F8B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3F3AF3A2" w14:textId="40A4EEF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53A16870" w14:textId="22AC2845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723081AD" w14:textId="0ADA773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49EBC6C1" w14:textId="219B2773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5BDD7544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0BD76C4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k-Hunter 2023</w:t>
            </w:r>
          </w:p>
        </w:tc>
        <w:tc>
          <w:tcPr>
            <w:tcW w:w="1655" w:type="dxa"/>
            <w:noWrap/>
            <w:hideMark/>
          </w:tcPr>
          <w:p w14:paraId="7F81F6D2" w14:textId="7354048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37E6CA48" w14:textId="49B7C63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BEAF211" w14:textId="07D31EF9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6F553BB5" w14:textId="4CEA052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33E07E2C" w14:textId="330228E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46553BB8" w14:textId="1A2DBF96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4EE0E499" w14:textId="04F147A2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24AEAADC" w14:textId="6DEAD6EE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  <w:tr w:rsidR="00EA5F7D" w:rsidRPr="006C3958" w14:paraId="2BEC7D52" w14:textId="77777777" w:rsidTr="00AC2D9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9E88625" w14:textId="77777777" w:rsidR="00EA5F7D" w:rsidRPr="006C3958" w:rsidRDefault="00EA5F7D" w:rsidP="00EA5F7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9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heng 2022</w:t>
            </w:r>
          </w:p>
        </w:tc>
        <w:tc>
          <w:tcPr>
            <w:tcW w:w="1655" w:type="dxa"/>
            <w:noWrap/>
            <w:hideMark/>
          </w:tcPr>
          <w:p w14:paraId="486F2E7B" w14:textId="0AAFA7A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6C56F3E1" w14:textId="6A2BA12D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  <w:tc>
          <w:tcPr>
            <w:tcW w:w="1655" w:type="dxa"/>
            <w:noWrap/>
            <w:hideMark/>
          </w:tcPr>
          <w:p w14:paraId="5ED6FEB7" w14:textId="1069C45B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78F6959C" w14:textId="1160998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5" w:type="dxa"/>
            <w:noWrap/>
            <w:hideMark/>
          </w:tcPr>
          <w:p w14:paraId="26D6676D" w14:textId="55E4AB51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5700"/>
                <w:sz w:val="20"/>
                <w:szCs w:val="20"/>
              </w:rPr>
              <w:t>Some Concerns</w:t>
            </w:r>
          </w:p>
        </w:tc>
        <w:tc>
          <w:tcPr>
            <w:tcW w:w="1655" w:type="dxa"/>
            <w:noWrap/>
            <w:hideMark/>
          </w:tcPr>
          <w:p w14:paraId="0A4A8DB4" w14:textId="01FABD70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1656" w:type="dxa"/>
            <w:noWrap/>
            <w:hideMark/>
          </w:tcPr>
          <w:p w14:paraId="692AE258" w14:textId="031CF37F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006100"/>
                <w:sz w:val="20"/>
                <w:szCs w:val="20"/>
              </w:rPr>
              <w:t>Low</w:t>
            </w:r>
          </w:p>
        </w:tc>
        <w:tc>
          <w:tcPr>
            <w:tcW w:w="996" w:type="dxa"/>
            <w:noWrap/>
            <w:hideMark/>
          </w:tcPr>
          <w:p w14:paraId="2D3A2D66" w14:textId="4ABF6904" w:rsidR="00EA5F7D" w:rsidRPr="00EA5F7D" w:rsidRDefault="00EA5F7D" w:rsidP="00EA5F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F7D">
              <w:rPr>
                <w:rFonts w:ascii="Calibri" w:hAnsi="Calibri" w:cs="Calibri"/>
                <w:color w:val="9C0006"/>
                <w:sz w:val="20"/>
                <w:szCs w:val="20"/>
              </w:rPr>
              <w:t>High</w:t>
            </w:r>
          </w:p>
        </w:tc>
      </w:tr>
    </w:tbl>
    <w:p w14:paraId="2A906F68" w14:textId="6B2426C1" w:rsidR="002B28C7" w:rsidRDefault="00EF10FF" w:rsidP="002B28C7">
      <w:pPr>
        <w:spacing w:line="240" w:lineRule="auto"/>
        <w:jc w:val="left"/>
        <w:rPr>
          <w:sz w:val="20"/>
          <w:szCs w:val="20"/>
        </w:rPr>
      </w:pPr>
      <w:r>
        <w:rPr>
          <w:sz w:val="20"/>
          <w:szCs w:val="20"/>
        </w:rPr>
        <w:t>Overall risk of bias rating was determined by the ROBINS-E algorithm. This was usually the highest rating across all domain</w:t>
      </w:r>
      <w:r w:rsidR="007C6DAD">
        <w:rPr>
          <w:sz w:val="20"/>
          <w:szCs w:val="20"/>
        </w:rPr>
        <w:t>s</w:t>
      </w:r>
      <w:r>
        <w:rPr>
          <w:sz w:val="20"/>
          <w:szCs w:val="20"/>
        </w:rPr>
        <w:t xml:space="preserve">, however if ≥3 domains shared the highest rating then the overall assessment was upgraded to a higher risk level (e.g. ≥3 </w:t>
      </w:r>
      <w:r w:rsidR="007C6DAD">
        <w:rPr>
          <w:sz w:val="20"/>
          <w:szCs w:val="20"/>
        </w:rPr>
        <w:t>“</w:t>
      </w:r>
      <w:r>
        <w:rPr>
          <w:sz w:val="20"/>
          <w:szCs w:val="20"/>
        </w:rPr>
        <w:t>High</w:t>
      </w:r>
      <w:r w:rsidR="007C6DAD">
        <w:rPr>
          <w:sz w:val="20"/>
          <w:szCs w:val="20"/>
        </w:rPr>
        <w:t>”</w:t>
      </w:r>
      <w:r>
        <w:rPr>
          <w:sz w:val="20"/>
          <w:szCs w:val="20"/>
        </w:rPr>
        <w:t xml:space="preserve"> ratings in individual domains led to a </w:t>
      </w:r>
      <w:r w:rsidR="007C6DAD">
        <w:rPr>
          <w:sz w:val="20"/>
          <w:szCs w:val="20"/>
        </w:rPr>
        <w:t>“</w:t>
      </w:r>
      <w:r>
        <w:rPr>
          <w:sz w:val="20"/>
          <w:szCs w:val="20"/>
        </w:rPr>
        <w:t>Very High</w:t>
      </w:r>
      <w:r w:rsidR="00290586">
        <w:rPr>
          <w:sz w:val="20"/>
          <w:szCs w:val="20"/>
        </w:rPr>
        <w:t>”</w:t>
      </w:r>
      <w:r>
        <w:rPr>
          <w:sz w:val="20"/>
          <w:szCs w:val="20"/>
        </w:rPr>
        <w:t xml:space="preserve"> overall rating).</w:t>
      </w:r>
      <w:r w:rsidR="002B28C7">
        <w:rPr>
          <w:sz w:val="20"/>
          <w:szCs w:val="20"/>
        </w:rPr>
        <w:br w:type="page"/>
      </w:r>
    </w:p>
    <w:p w14:paraId="18435CEC" w14:textId="2DAE298A" w:rsidR="00F025F6" w:rsidRPr="00F025F6" w:rsidRDefault="000424CA" w:rsidP="00F025F6">
      <w:pPr>
        <w:pStyle w:val="ToC"/>
      </w:pPr>
      <w:bookmarkStart w:id="9" w:name="_Toc152330651"/>
      <w:r>
        <w:lastRenderedPageBreak/>
        <w:t>Table S</w:t>
      </w:r>
      <w:r w:rsidR="002B28C7">
        <w:t>4</w:t>
      </w:r>
      <w:r w:rsidR="00F025F6">
        <w:t xml:space="preserve">: Exposure </w:t>
      </w:r>
      <w:r w:rsidR="002E685F">
        <w:t>d</w:t>
      </w:r>
      <w:r w:rsidR="00F025F6">
        <w:t>etails</w:t>
      </w:r>
      <w:r w:rsidR="002E685F">
        <w:t xml:space="preserve"> (adverse childhood experiences)</w:t>
      </w:r>
      <w:bookmarkEnd w:id="9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89"/>
        <w:gridCol w:w="1445"/>
        <w:gridCol w:w="2772"/>
        <w:gridCol w:w="2088"/>
        <w:gridCol w:w="1135"/>
        <w:gridCol w:w="1186"/>
        <w:gridCol w:w="3375"/>
        <w:gridCol w:w="1172"/>
      </w:tblGrid>
      <w:tr w:rsidR="00F025F6" w:rsidRPr="00F025F6" w14:paraId="54B14898" w14:textId="77777777" w:rsidTr="007D5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3EAD4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uthor &amp; Year</w:t>
            </w:r>
          </w:p>
        </w:tc>
        <w:tc>
          <w:tcPr>
            <w:tcW w:w="0" w:type="auto"/>
            <w:hideMark/>
          </w:tcPr>
          <w:p w14:paraId="4F84989D" w14:textId="77777777" w:rsidR="00F025F6" w:rsidRPr="00F025F6" w:rsidRDefault="00F025F6" w:rsidP="00F025F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</w:t>
            </w:r>
          </w:p>
        </w:tc>
        <w:tc>
          <w:tcPr>
            <w:tcW w:w="0" w:type="auto"/>
            <w:hideMark/>
          </w:tcPr>
          <w:p w14:paraId="2CDF9175" w14:textId="77777777" w:rsidR="00F025F6" w:rsidRPr="00F025F6" w:rsidRDefault="00F025F6" w:rsidP="00F025F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 Definition</w:t>
            </w:r>
          </w:p>
        </w:tc>
        <w:tc>
          <w:tcPr>
            <w:tcW w:w="0" w:type="auto"/>
            <w:hideMark/>
          </w:tcPr>
          <w:p w14:paraId="17DC07DA" w14:textId="77777777" w:rsidR="00F025F6" w:rsidRPr="00F025F6" w:rsidRDefault="00F025F6" w:rsidP="00F025F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 Tool</w:t>
            </w:r>
          </w:p>
        </w:tc>
        <w:tc>
          <w:tcPr>
            <w:tcW w:w="0" w:type="auto"/>
            <w:hideMark/>
          </w:tcPr>
          <w:p w14:paraId="201733E7" w14:textId="4A74B1DA" w:rsidR="00F025F6" w:rsidRPr="00F025F6" w:rsidRDefault="00F025F6" w:rsidP="00F025F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ildhood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per Age Limit</w:t>
            </w:r>
          </w:p>
        </w:tc>
        <w:tc>
          <w:tcPr>
            <w:tcW w:w="0" w:type="auto"/>
            <w:hideMark/>
          </w:tcPr>
          <w:p w14:paraId="352EF41E" w14:textId="3F8B5826" w:rsidR="00F025F6" w:rsidRPr="00F025F6" w:rsidRDefault="00F025F6" w:rsidP="00F025F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umber of 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ities</w:t>
            </w:r>
          </w:p>
        </w:tc>
        <w:tc>
          <w:tcPr>
            <w:tcW w:w="0" w:type="auto"/>
            <w:hideMark/>
          </w:tcPr>
          <w:p w14:paraId="6557FC83" w14:textId="77777777" w:rsidR="00F025F6" w:rsidRPr="00F025F6" w:rsidRDefault="00F025F6" w:rsidP="00F025F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st of Adversities</w:t>
            </w:r>
          </w:p>
        </w:tc>
        <w:tc>
          <w:tcPr>
            <w:tcW w:w="0" w:type="auto"/>
            <w:hideMark/>
          </w:tcPr>
          <w:p w14:paraId="7B7F10B7" w14:textId="77777777" w:rsidR="00F025F6" w:rsidRPr="00F025F6" w:rsidRDefault="00F025F6" w:rsidP="00F025F6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ity Prevalence</w:t>
            </w:r>
          </w:p>
        </w:tc>
      </w:tr>
      <w:tr w:rsidR="00F025F6" w:rsidRPr="00F025F6" w14:paraId="4FBB9397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3AE2AF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shadipour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5E1729E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rth phase relative to WW2</w:t>
            </w:r>
          </w:p>
        </w:tc>
        <w:tc>
          <w:tcPr>
            <w:tcW w:w="0" w:type="auto"/>
            <w:hideMark/>
          </w:tcPr>
          <w:p w14:paraId="39AEF34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e of birth relative to WW2.</w:t>
            </w:r>
          </w:p>
        </w:tc>
        <w:tc>
          <w:tcPr>
            <w:tcW w:w="0" w:type="auto"/>
            <w:hideMark/>
          </w:tcPr>
          <w:p w14:paraId="07B7063E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5F3E7DE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7B708F88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83F505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e of birth relative to WW2</w:t>
            </w:r>
          </w:p>
        </w:tc>
        <w:tc>
          <w:tcPr>
            <w:tcW w:w="0" w:type="auto"/>
            <w:hideMark/>
          </w:tcPr>
          <w:p w14:paraId="1FF9DDB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025F6" w:rsidRPr="00F025F6" w14:paraId="05CF7AFA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9E716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kinson 2021</w:t>
            </w:r>
          </w:p>
        </w:tc>
        <w:tc>
          <w:tcPr>
            <w:tcW w:w="0" w:type="auto"/>
            <w:hideMark/>
          </w:tcPr>
          <w:p w14:paraId="7EC3320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2162F3C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entially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raumatic childhood events or environmental aspects that undermine the child’s sense of safety"</w:t>
            </w:r>
          </w:p>
        </w:tc>
        <w:tc>
          <w:tcPr>
            <w:tcW w:w="0" w:type="auto"/>
            <w:hideMark/>
          </w:tcPr>
          <w:p w14:paraId="6C2E42C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questions adapted from the Childhood Experiences of Violence Questionnaire (CEVQ) and the National Longitudinal Study of Adolescent to Adult Health Wave II questionnaire</w:t>
            </w:r>
          </w:p>
        </w:tc>
        <w:tc>
          <w:tcPr>
            <w:tcW w:w="0" w:type="auto"/>
            <w:hideMark/>
          </w:tcPr>
          <w:p w14:paraId="7D15D9F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6</w:t>
            </w:r>
          </w:p>
        </w:tc>
        <w:tc>
          <w:tcPr>
            <w:tcW w:w="0" w:type="auto"/>
            <w:hideMark/>
          </w:tcPr>
          <w:p w14:paraId="4A570DF4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8BF18D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buse; emotional abuse; sexual abuse; neglect; intimate partner violence; parental divorce/separation; parental death; living with a family member with mental health problems</w:t>
            </w:r>
          </w:p>
        </w:tc>
        <w:tc>
          <w:tcPr>
            <w:tcW w:w="0" w:type="auto"/>
            <w:hideMark/>
          </w:tcPr>
          <w:p w14:paraId="2628C9B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35.9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: 26.9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: 15.5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3: 21.8%</w:t>
            </w:r>
          </w:p>
        </w:tc>
      </w:tr>
      <w:tr w:rsidR="00F025F6" w:rsidRPr="00F025F6" w14:paraId="244B7E4B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AD8837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drasekar 2023</w:t>
            </w:r>
          </w:p>
        </w:tc>
        <w:tc>
          <w:tcPr>
            <w:tcW w:w="0" w:type="auto"/>
            <w:hideMark/>
          </w:tcPr>
          <w:p w14:paraId="334F4CB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043F052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00B5D95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NSHD database</w:t>
            </w:r>
          </w:p>
        </w:tc>
        <w:tc>
          <w:tcPr>
            <w:tcW w:w="0" w:type="auto"/>
            <w:hideMark/>
          </w:tcPr>
          <w:p w14:paraId="6B6B657D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5</w:t>
            </w:r>
          </w:p>
        </w:tc>
        <w:tc>
          <w:tcPr>
            <w:tcW w:w="0" w:type="auto"/>
            <w:hideMark/>
          </w:tcPr>
          <w:p w14:paraId="12214FB1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2FB06B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al death; parental divorce/separation; regular/permanent separation from mother; residential instability; parental physical illness; parental psychiatric illness; severe/chronic parental illness; childhood physical illness; childhood psychiatric illness</w:t>
            </w:r>
          </w:p>
        </w:tc>
        <w:tc>
          <w:tcPr>
            <w:tcW w:w="0" w:type="auto"/>
            <w:hideMark/>
          </w:tcPr>
          <w:p w14:paraId="133CF33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F025F6" w:rsidRPr="00F025F6" w14:paraId="524404AF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38B9A4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mer 2006</w:t>
            </w:r>
          </w:p>
        </w:tc>
        <w:tc>
          <w:tcPr>
            <w:tcW w:w="0" w:type="auto"/>
            <w:hideMark/>
          </w:tcPr>
          <w:p w14:paraId="3E36C3D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abuse</w:t>
            </w:r>
          </w:p>
        </w:tc>
        <w:tc>
          <w:tcPr>
            <w:tcW w:w="0" w:type="auto"/>
            <w:hideMark/>
          </w:tcPr>
          <w:p w14:paraId="5603BAF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68276CFD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O Composite International Diagnostic Interview</w:t>
            </w:r>
          </w:p>
        </w:tc>
        <w:tc>
          <w:tcPr>
            <w:tcW w:w="0" w:type="auto"/>
            <w:hideMark/>
          </w:tcPr>
          <w:p w14:paraId="00AB7BD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5</w:t>
            </w:r>
          </w:p>
        </w:tc>
        <w:tc>
          <w:tcPr>
            <w:tcW w:w="0" w:type="auto"/>
            <w:hideMark/>
          </w:tcPr>
          <w:p w14:paraId="4DBA4DB4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F43DC7D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ual abuse; physical abuse</w:t>
            </w:r>
          </w:p>
        </w:tc>
        <w:tc>
          <w:tcPr>
            <w:tcW w:w="0" w:type="auto"/>
            <w:hideMark/>
          </w:tcPr>
          <w:p w14:paraId="696E948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90.5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: 9.5%</w:t>
            </w:r>
          </w:p>
        </w:tc>
      </w:tr>
      <w:tr w:rsidR="00F025F6" w:rsidRPr="00F025F6" w14:paraId="24327459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49607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land-Mason 2018</w:t>
            </w:r>
          </w:p>
        </w:tc>
        <w:tc>
          <w:tcPr>
            <w:tcW w:w="0" w:type="auto"/>
            <w:hideMark/>
          </w:tcPr>
          <w:p w14:paraId="11AC45F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maltreatment</w:t>
            </w:r>
          </w:p>
        </w:tc>
        <w:tc>
          <w:tcPr>
            <w:tcW w:w="0" w:type="auto"/>
            <w:hideMark/>
          </w:tcPr>
          <w:p w14:paraId="1904C9C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67BDC83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the Childhood Experiences of Violence Questionnaire (CEVQ) and from previous surveys administered by Statistics Canada</w:t>
            </w:r>
          </w:p>
        </w:tc>
        <w:tc>
          <w:tcPr>
            <w:tcW w:w="0" w:type="auto"/>
            <w:hideMark/>
          </w:tcPr>
          <w:p w14:paraId="54A020E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6</w:t>
            </w:r>
          </w:p>
        </w:tc>
        <w:tc>
          <w:tcPr>
            <w:tcW w:w="0" w:type="auto"/>
            <w:hideMark/>
          </w:tcPr>
          <w:p w14:paraId="1E1ABFCB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33C96F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ual abuse; physical abuse; exposure to intimate partner violence</w:t>
            </w:r>
          </w:p>
        </w:tc>
        <w:tc>
          <w:tcPr>
            <w:tcW w:w="0" w:type="auto"/>
            <w:hideMark/>
          </w:tcPr>
          <w:p w14:paraId="4678D28E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66.8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: 32.3%</w:t>
            </w:r>
          </w:p>
        </w:tc>
      </w:tr>
      <w:tr w:rsidR="00F025F6" w:rsidRPr="00F025F6" w14:paraId="7E766739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A62DE2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odin 2023</w:t>
            </w:r>
          </w:p>
        </w:tc>
        <w:tc>
          <w:tcPr>
            <w:tcW w:w="0" w:type="auto"/>
            <w:hideMark/>
          </w:tcPr>
          <w:p w14:paraId="083B0FB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maltreatment</w:t>
            </w:r>
          </w:p>
        </w:tc>
        <w:tc>
          <w:tcPr>
            <w:tcW w:w="0" w:type="auto"/>
            <w:hideMark/>
          </w:tcPr>
          <w:p w14:paraId="5CD7C14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5C1F28D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Trauma Questionnaire (CTQ)</w:t>
            </w:r>
          </w:p>
        </w:tc>
        <w:tc>
          <w:tcPr>
            <w:tcW w:w="0" w:type="auto"/>
            <w:hideMark/>
          </w:tcPr>
          <w:p w14:paraId="60F0A48C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0AE5719E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F447D5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buse; sexual abuse; emotional abuse; physical neglect; emotional neglect</w:t>
            </w:r>
          </w:p>
        </w:tc>
        <w:tc>
          <w:tcPr>
            <w:tcW w:w="0" w:type="auto"/>
            <w:hideMark/>
          </w:tcPr>
          <w:p w14:paraId="2188216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F025F6" w:rsidRPr="00F025F6" w14:paraId="454A9C7B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2EABF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lon 2020</w:t>
            </w:r>
          </w:p>
        </w:tc>
        <w:tc>
          <w:tcPr>
            <w:tcW w:w="0" w:type="auto"/>
            <w:hideMark/>
          </w:tcPr>
          <w:p w14:paraId="30D4709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maltreatment</w:t>
            </w:r>
          </w:p>
        </w:tc>
        <w:tc>
          <w:tcPr>
            <w:tcW w:w="0" w:type="auto"/>
            <w:hideMark/>
          </w:tcPr>
          <w:p w14:paraId="60F0041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ypes of physical and/or emotional ill-treatment, sexual abuse, neglect, negligence and commercial or other exploitation resulting in actual or potential harm"</w:t>
            </w:r>
          </w:p>
        </w:tc>
        <w:tc>
          <w:tcPr>
            <w:tcW w:w="0" w:type="auto"/>
            <w:hideMark/>
          </w:tcPr>
          <w:p w14:paraId="72DA62F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/28 questions from Childhood Trauma Questionnaire</w:t>
            </w:r>
          </w:p>
        </w:tc>
        <w:tc>
          <w:tcPr>
            <w:tcW w:w="0" w:type="auto"/>
            <w:hideMark/>
          </w:tcPr>
          <w:p w14:paraId="4269C8A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6F4384FC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C519AF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buse; emotional abuse; sexual abuse; neglect</w:t>
            </w:r>
          </w:p>
        </w:tc>
        <w:tc>
          <w:tcPr>
            <w:tcW w:w="0" w:type="auto"/>
            <w:hideMark/>
          </w:tcPr>
          <w:p w14:paraId="31B3442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66.5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: 21.9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: 8.4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: 2.6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4: 0.6%</w:t>
            </w:r>
          </w:p>
        </w:tc>
      </w:tr>
      <w:tr w:rsidR="00F025F6" w:rsidRPr="00F025F6" w14:paraId="34146B26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61EE61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nchoz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7A02D4F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adversity</w:t>
            </w:r>
          </w:p>
        </w:tc>
        <w:tc>
          <w:tcPr>
            <w:tcW w:w="0" w:type="auto"/>
            <w:hideMark/>
          </w:tcPr>
          <w:p w14:paraId="59B08D0D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a range of potentially difficult or unpleasant situations or experiences, usually before the age of sixteen"</w:t>
            </w:r>
          </w:p>
        </w:tc>
        <w:tc>
          <w:tcPr>
            <w:tcW w:w="0" w:type="auto"/>
            <w:hideMark/>
          </w:tcPr>
          <w:p w14:paraId="652001A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rived questions</w:t>
            </w:r>
          </w:p>
        </w:tc>
        <w:tc>
          <w:tcPr>
            <w:tcW w:w="0" w:type="auto"/>
            <w:hideMark/>
          </w:tcPr>
          <w:p w14:paraId="7036B89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6</w:t>
            </w:r>
          </w:p>
        </w:tc>
        <w:tc>
          <w:tcPr>
            <w:tcW w:w="0" w:type="auto"/>
            <w:hideMark/>
          </w:tcPr>
          <w:p w14:paraId="7E558CDE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330A0A1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mature birth; food restrictions; child labour; family economic environment; serious illness or accident; death of household member; parental separation; remoteness of parent for &gt;6 months; residing in a boarding house; serious illness or accident of family member; parental alcoholism or drug abuse; parental unemployment or business failure; physical or emotional aggression (including abuse and neglect); change of country or linguistic region; other events</w:t>
            </w:r>
          </w:p>
        </w:tc>
        <w:tc>
          <w:tcPr>
            <w:tcW w:w="0" w:type="auto"/>
            <w:hideMark/>
          </w:tcPr>
          <w:p w14:paraId="2331444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F025F6" w:rsidRPr="00F025F6" w14:paraId="76622B2A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F5C1C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7B5D66B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maltreatment</w:t>
            </w:r>
          </w:p>
        </w:tc>
        <w:tc>
          <w:tcPr>
            <w:tcW w:w="0" w:type="auto"/>
            <w:hideMark/>
          </w:tcPr>
          <w:p w14:paraId="4939DAA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th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buse (e.g. sexual, emotional and physical abuse) and neglect (lack of provision for the individual’s needs by their caregiver, including food, shelter and support)"</w:t>
            </w:r>
          </w:p>
        </w:tc>
        <w:tc>
          <w:tcPr>
            <w:tcW w:w="0" w:type="auto"/>
            <w:hideMark/>
          </w:tcPr>
          <w:p w14:paraId="4B85719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Trauma Questionnaire (CTQ)</w:t>
            </w:r>
          </w:p>
        </w:tc>
        <w:tc>
          <w:tcPr>
            <w:tcW w:w="0" w:type="auto"/>
            <w:hideMark/>
          </w:tcPr>
          <w:p w14:paraId="2FF091CD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3B163499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DECA43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buse; sexual abuse; emotional abuse; physical neglect; emotional neglect</w:t>
            </w:r>
          </w:p>
        </w:tc>
        <w:tc>
          <w:tcPr>
            <w:tcW w:w="0" w:type="auto"/>
            <w:hideMark/>
          </w:tcPr>
          <w:p w14:paraId="5A652C5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76.3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: 23.7%</w:t>
            </w:r>
          </w:p>
        </w:tc>
      </w:tr>
      <w:tr w:rsidR="00F025F6" w:rsidRPr="00F025F6" w14:paraId="05AFF206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EE13F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0" w:type="auto"/>
            <w:hideMark/>
          </w:tcPr>
          <w:p w14:paraId="4EB3F27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maltreatment</w:t>
            </w:r>
          </w:p>
        </w:tc>
        <w:tc>
          <w:tcPr>
            <w:tcW w:w="0" w:type="auto"/>
            <w:hideMark/>
          </w:tcPr>
          <w:p w14:paraId="6868E0F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1A8B76F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Trauma Questionnaire (CTQ)</w:t>
            </w:r>
          </w:p>
        </w:tc>
        <w:tc>
          <w:tcPr>
            <w:tcW w:w="0" w:type="auto"/>
            <w:hideMark/>
          </w:tcPr>
          <w:p w14:paraId="3A3B86C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18AD7AD9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24E9D6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ual abuse; emotional abuse; physical abuse; emotional neglect; physical neglect</w:t>
            </w:r>
          </w:p>
        </w:tc>
        <w:tc>
          <w:tcPr>
            <w:tcW w:w="0" w:type="auto"/>
            <w:hideMark/>
          </w:tcPr>
          <w:p w14:paraId="2CF9C96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F025F6" w:rsidRPr="00F025F6" w14:paraId="3826C296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E48AD9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in 2021</w:t>
            </w:r>
          </w:p>
        </w:tc>
        <w:tc>
          <w:tcPr>
            <w:tcW w:w="0" w:type="auto"/>
            <w:hideMark/>
          </w:tcPr>
          <w:p w14:paraId="5FAF894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6C32A94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entially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ressful experiences that occur in childhood"</w:t>
            </w:r>
          </w:p>
        </w:tc>
        <w:tc>
          <w:tcPr>
            <w:tcW w:w="0" w:type="auto"/>
            <w:hideMark/>
          </w:tcPr>
          <w:p w14:paraId="6E95215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CHARLS database</w:t>
            </w:r>
          </w:p>
        </w:tc>
        <w:tc>
          <w:tcPr>
            <w:tcW w:w="0" w:type="auto"/>
            <w:hideMark/>
          </w:tcPr>
          <w:p w14:paraId="61224EA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6</w:t>
            </w:r>
          </w:p>
        </w:tc>
        <w:tc>
          <w:tcPr>
            <w:tcW w:w="0" w:type="auto"/>
            <w:hideMark/>
          </w:tcPr>
          <w:p w14:paraId="7C2F5259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3E7714B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sical abuse; emotional neglect; household substance abuse; household mental illness; domestic violence; incarcerated household member; parental separation or divorce; unsafe 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ighborhood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bullying; parental death; sibling death; parental disability</w:t>
            </w:r>
          </w:p>
        </w:tc>
        <w:tc>
          <w:tcPr>
            <w:tcW w:w="0" w:type="auto"/>
            <w:hideMark/>
          </w:tcPr>
          <w:p w14:paraId="7961CDF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19.1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: 26.9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: 21.8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: 14.2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4: 18.0%</w:t>
            </w:r>
          </w:p>
        </w:tc>
      </w:tr>
      <w:tr w:rsidR="00F025F6" w:rsidRPr="00F025F6" w14:paraId="1A1F8EF6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3D021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dizabal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2754617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6B2B3BFC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umatic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vents experienced before age 18 years"</w:t>
            </w:r>
          </w:p>
        </w:tc>
        <w:tc>
          <w:tcPr>
            <w:tcW w:w="0" w:type="auto"/>
            <w:hideMark/>
          </w:tcPr>
          <w:p w14:paraId="74A9302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 Questionnaire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itti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98)</w:t>
            </w:r>
          </w:p>
        </w:tc>
        <w:tc>
          <w:tcPr>
            <w:tcW w:w="0" w:type="auto"/>
            <w:hideMark/>
          </w:tcPr>
          <w:p w14:paraId="62C4AB8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2DF52220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02AF56D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abuse; physical abuse; sexual abuse; emotional neglect; physical neglect; domestic abuse; parents divorced; parents in prison; parental addiction; parental mental illness</w:t>
            </w:r>
          </w:p>
        </w:tc>
        <w:tc>
          <w:tcPr>
            <w:tcW w:w="0" w:type="auto"/>
            <w:hideMark/>
          </w:tcPr>
          <w:p w14:paraId="7B161B3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4: 23.7%</w:t>
            </w:r>
          </w:p>
        </w:tc>
      </w:tr>
      <w:tr w:rsidR="00F025F6" w:rsidRPr="00F025F6" w14:paraId="5BAE3999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C35D4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eboom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0" w:type="auto"/>
            <w:hideMark/>
          </w:tcPr>
          <w:p w14:paraId="1A69E44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trauma</w:t>
            </w:r>
          </w:p>
        </w:tc>
        <w:tc>
          <w:tcPr>
            <w:tcW w:w="0" w:type="auto"/>
            <w:hideMark/>
          </w:tcPr>
          <w:p w14:paraId="6B673E9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72D9665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Trauma NEMESIS Questionnaire</w:t>
            </w:r>
          </w:p>
        </w:tc>
        <w:tc>
          <w:tcPr>
            <w:tcW w:w="0" w:type="auto"/>
            <w:hideMark/>
          </w:tcPr>
          <w:p w14:paraId="41C6D05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6</w:t>
            </w:r>
          </w:p>
        </w:tc>
        <w:tc>
          <w:tcPr>
            <w:tcW w:w="0" w:type="auto"/>
            <w:hideMark/>
          </w:tcPr>
          <w:p w14:paraId="0333521B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2E187A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abuse; psychological abuse; physical abuse; sexual abuse</w:t>
            </w:r>
          </w:p>
        </w:tc>
        <w:tc>
          <w:tcPr>
            <w:tcW w:w="0" w:type="auto"/>
            <w:hideMark/>
          </w:tcPr>
          <w:p w14:paraId="011D4A0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71.1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: 28.9%</w:t>
            </w:r>
          </w:p>
        </w:tc>
      </w:tr>
      <w:tr w:rsidR="00F025F6" w:rsidRPr="00F025F6" w14:paraId="63E73061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485DD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terson 2014</w:t>
            </w:r>
          </w:p>
        </w:tc>
        <w:tc>
          <w:tcPr>
            <w:tcW w:w="0" w:type="auto"/>
            <w:hideMark/>
          </w:tcPr>
          <w:p w14:paraId="6AF0481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1F09E41C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5980CC8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 Questionnaire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itti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98)</w:t>
            </w:r>
          </w:p>
        </w:tc>
        <w:tc>
          <w:tcPr>
            <w:tcW w:w="0" w:type="auto"/>
            <w:hideMark/>
          </w:tcPr>
          <w:p w14:paraId="73201AA7" w14:textId="0E42C1D2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</w:t>
            </w:r>
            <w:r w:rsidR="0015403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31AB7EF1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B31AA3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abuse; physical abuse; sexual abuse; emotional neglect; physical neglect; parental separation or divorce; exposure to substance abuse; parental mental illness; violent treatment of mother or stepmother; incarceration in the household</w:t>
            </w:r>
          </w:p>
        </w:tc>
        <w:tc>
          <w:tcPr>
            <w:tcW w:w="0" w:type="auto"/>
            <w:hideMark/>
          </w:tcPr>
          <w:p w14:paraId="5B5B981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11.8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: 12.4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: 13.7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: 11.3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4: 9.1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5: 41.8%</w:t>
            </w:r>
          </w:p>
        </w:tc>
      </w:tr>
      <w:tr w:rsidR="00F025F6" w:rsidRPr="00F025F6" w14:paraId="4447F175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7DAA5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 2013</w:t>
            </w:r>
          </w:p>
        </w:tc>
        <w:tc>
          <w:tcPr>
            <w:tcW w:w="0" w:type="auto"/>
            <w:hideMark/>
          </w:tcPr>
          <w:p w14:paraId="74CBCAD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adversity</w:t>
            </w:r>
          </w:p>
        </w:tc>
        <w:tc>
          <w:tcPr>
            <w:tcW w:w="0" w:type="auto"/>
            <w:hideMark/>
          </w:tcPr>
          <w:p w14:paraId="4932D28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3DC39F7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uthor derived questions creating childhood adversity score, that 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oporates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versity count and frequency</w:t>
            </w:r>
          </w:p>
        </w:tc>
        <w:tc>
          <w:tcPr>
            <w:tcW w:w="0" w:type="auto"/>
            <w:hideMark/>
          </w:tcPr>
          <w:p w14:paraId="16FD741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145AB4CD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6D6E34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buse; sexual abuse; verbal abuse; parental affective disorder; parental drug abuse; parental alcohol abuse; parental suicide or suicide attempt</w:t>
            </w:r>
          </w:p>
        </w:tc>
        <w:tc>
          <w:tcPr>
            <w:tcW w:w="0" w:type="auto"/>
            <w:hideMark/>
          </w:tcPr>
          <w:p w14:paraId="2CDA0D9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F025F6" w:rsidRPr="00F025F6" w14:paraId="215E1188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6F7AA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yes-Ortiz 2023</w:t>
            </w:r>
          </w:p>
        </w:tc>
        <w:tc>
          <w:tcPr>
            <w:tcW w:w="0" w:type="auto"/>
            <w:hideMark/>
          </w:tcPr>
          <w:p w14:paraId="0157E64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racial discrimination</w:t>
            </w:r>
          </w:p>
        </w:tc>
        <w:tc>
          <w:tcPr>
            <w:tcW w:w="0" w:type="auto"/>
            <w:hideMark/>
          </w:tcPr>
          <w:p w14:paraId="242A5AD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crimination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ased on skin 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</w:p>
        </w:tc>
        <w:tc>
          <w:tcPr>
            <w:tcW w:w="0" w:type="auto"/>
            <w:hideMark/>
          </w:tcPr>
          <w:p w14:paraId="07EB6ED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 modified from discrimination scales</w:t>
            </w:r>
          </w:p>
        </w:tc>
        <w:tc>
          <w:tcPr>
            <w:tcW w:w="0" w:type="auto"/>
            <w:hideMark/>
          </w:tcPr>
          <w:p w14:paraId="326C683D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03E7B72B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B6A994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racial discrimination</w:t>
            </w:r>
          </w:p>
        </w:tc>
        <w:tc>
          <w:tcPr>
            <w:tcW w:w="0" w:type="auto"/>
            <w:hideMark/>
          </w:tcPr>
          <w:p w14:paraId="73871C8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: 4.6%</w:t>
            </w:r>
          </w:p>
        </w:tc>
      </w:tr>
      <w:tr w:rsidR="00F025F6" w:rsidRPr="00F025F6" w14:paraId="752A7E1F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D34195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heikh 2018</w:t>
            </w:r>
          </w:p>
        </w:tc>
        <w:tc>
          <w:tcPr>
            <w:tcW w:w="0" w:type="auto"/>
            <w:hideMark/>
          </w:tcPr>
          <w:p w14:paraId="3387CD4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disadvantage</w:t>
            </w:r>
          </w:p>
        </w:tc>
        <w:tc>
          <w:tcPr>
            <w:tcW w:w="0" w:type="auto"/>
            <w:hideMark/>
          </w:tcPr>
          <w:p w14:paraId="7BDB79C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a conglomerate of factors that have been used in a similar manner in previous studies"</w:t>
            </w:r>
          </w:p>
        </w:tc>
        <w:tc>
          <w:tcPr>
            <w:tcW w:w="0" w:type="auto"/>
            <w:hideMark/>
          </w:tcPr>
          <w:p w14:paraId="2DDAD43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rived questions</w:t>
            </w:r>
          </w:p>
        </w:tc>
        <w:tc>
          <w:tcPr>
            <w:tcW w:w="0" w:type="auto"/>
            <w:hideMark/>
          </w:tcPr>
          <w:p w14:paraId="3D54DF9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7C1316B2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035A9F42" w14:textId="10D0374B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</w:t>
            </w:r>
            <w:r w:rsidR="00CD1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ther’s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ducation; </w:t>
            </w:r>
            <w:r w:rsidR="00CD1DC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father’s education; 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icult subjective childhood financial conditions; psychological abuse; physical abuse; substance abuse distress</w:t>
            </w:r>
          </w:p>
        </w:tc>
        <w:tc>
          <w:tcPr>
            <w:tcW w:w="0" w:type="auto"/>
            <w:hideMark/>
          </w:tcPr>
          <w:p w14:paraId="469C4C5E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1.92; SD 1.22</w:t>
            </w:r>
          </w:p>
        </w:tc>
      </w:tr>
      <w:tr w:rsidR="00F025F6" w:rsidRPr="00F025F6" w14:paraId="5195DD58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357281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nott 2015</w:t>
            </w:r>
          </w:p>
        </w:tc>
        <w:tc>
          <w:tcPr>
            <w:tcW w:w="0" w:type="auto"/>
            <w:hideMark/>
          </w:tcPr>
          <w:p w14:paraId="6F76B9D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38C389F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409109D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 Questionnaire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itti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98)</w:t>
            </w:r>
          </w:p>
        </w:tc>
        <w:tc>
          <w:tcPr>
            <w:tcW w:w="0" w:type="auto"/>
            <w:hideMark/>
          </w:tcPr>
          <w:p w14:paraId="0B5DF8D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≤18</w:t>
            </w:r>
          </w:p>
        </w:tc>
        <w:tc>
          <w:tcPr>
            <w:tcW w:w="0" w:type="auto"/>
            <w:hideMark/>
          </w:tcPr>
          <w:p w14:paraId="2F202FDD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0D9106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abuse; physical abuse; sexual abuse; emotional neglect; physical neglect; domestic abuse; parents divorced; parents in prison; parental addiction; parental mental illness</w:t>
            </w:r>
          </w:p>
        </w:tc>
        <w:tc>
          <w:tcPr>
            <w:tcW w:w="0" w:type="auto"/>
            <w:hideMark/>
          </w:tcPr>
          <w:p w14:paraId="2255D33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78.3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: 21.7%</w:t>
            </w:r>
          </w:p>
        </w:tc>
      </w:tr>
      <w:tr w:rsidR="00F025F6" w:rsidRPr="00F025F6" w14:paraId="1BA27EA0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96CEB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snowski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6AB463D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2566FB4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7AC3D51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ified Adverse Childhood Experiences Questionnaire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kelhor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)</w:t>
            </w:r>
          </w:p>
        </w:tc>
        <w:tc>
          <w:tcPr>
            <w:tcW w:w="0" w:type="auto"/>
            <w:hideMark/>
          </w:tcPr>
          <w:p w14:paraId="6F62737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2EF5BCFC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245FCDF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sical neglect; emotional neglect; physical abuse; emotional abuse; sexual abuse; loss of a parent; domestic violence; parent substance abuse; parent mental illness; incarceration of a household member; bullying; social ostracization; 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ighborhood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iolence; poverty</w:t>
            </w:r>
          </w:p>
        </w:tc>
        <w:tc>
          <w:tcPr>
            <w:tcW w:w="0" w:type="auto"/>
            <w:hideMark/>
          </w:tcPr>
          <w:p w14:paraId="0A6D3BF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: 39.2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-4: 33.3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5-9: 22.5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0: 11.1%</w:t>
            </w:r>
          </w:p>
        </w:tc>
      </w:tr>
      <w:tr w:rsidR="00F025F6" w:rsidRPr="00F025F6" w14:paraId="5F8F88D2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07852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p 2020</w:t>
            </w:r>
          </w:p>
        </w:tc>
        <w:tc>
          <w:tcPr>
            <w:tcW w:w="0" w:type="auto"/>
            <w:hideMark/>
          </w:tcPr>
          <w:p w14:paraId="1574C47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maltreatment</w:t>
            </w:r>
          </w:p>
        </w:tc>
        <w:tc>
          <w:tcPr>
            <w:tcW w:w="0" w:type="auto"/>
            <w:hideMark/>
          </w:tcPr>
          <w:p w14:paraId="3BA211E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sexual, or emotional abuse, as well as physical or emotional neglect"</w:t>
            </w:r>
          </w:p>
        </w:tc>
        <w:tc>
          <w:tcPr>
            <w:tcW w:w="0" w:type="auto"/>
            <w:hideMark/>
          </w:tcPr>
          <w:p w14:paraId="53958A6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derived from Conflicts Tactics Scale and Childhood Trauma Questionnaire</w:t>
            </w:r>
          </w:p>
        </w:tc>
        <w:tc>
          <w:tcPr>
            <w:tcW w:w="0" w:type="auto"/>
            <w:hideMark/>
          </w:tcPr>
          <w:p w14:paraId="06E289A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3BC8BC04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EE1BD3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neglect; physical abuse; emotional neglect; emotional abuse; sexual abuse</w:t>
            </w:r>
          </w:p>
        </w:tc>
        <w:tc>
          <w:tcPr>
            <w:tcW w:w="0" w:type="auto"/>
            <w:hideMark/>
          </w:tcPr>
          <w:p w14:paraId="5523F58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58.3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1: 23.7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2: 8.9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3: 4.5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4: 2.7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5: 1.2%</w:t>
            </w:r>
          </w:p>
        </w:tc>
      </w:tr>
      <w:tr w:rsidR="00F025F6" w:rsidRPr="00F025F6" w14:paraId="55447228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0CA64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sdottir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07E1199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of childhood</w:t>
            </w:r>
          </w:p>
        </w:tc>
        <w:tc>
          <w:tcPr>
            <w:tcW w:w="0" w:type="auto"/>
            <w:hideMark/>
          </w:tcPr>
          <w:p w14:paraId="619FD00E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4AFDA23F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rived questions</w:t>
            </w:r>
          </w:p>
        </w:tc>
        <w:tc>
          <w:tcPr>
            <w:tcW w:w="0" w:type="auto"/>
            <w:hideMark/>
          </w:tcPr>
          <w:p w14:paraId="3F55384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435BE70F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7BC154C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childhood quality</w:t>
            </w:r>
          </w:p>
        </w:tc>
        <w:tc>
          <w:tcPr>
            <w:tcW w:w="0" w:type="auto"/>
            <w:hideMark/>
          </w:tcPr>
          <w:p w14:paraId="4589DF33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F025F6" w:rsidRPr="00F025F6" w14:paraId="48A10025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DC3F13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Vasquez 2019</w:t>
            </w:r>
          </w:p>
        </w:tc>
        <w:tc>
          <w:tcPr>
            <w:tcW w:w="0" w:type="auto"/>
            <w:hideMark/>
          </w:tcPr>
          <w:p w14:paraId="456C8DE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708B994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3683F68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derived from Conflicts Tactics Scale and Childhood Trauma Questionnaire, used in previous NESARC waves</w:t>
            </w:r>
          </w:p>
        </w:tc>
        <w:tc>
          <w:tcPr>
            <w:tcW w:w="0" w:type="auto"/>
            <w:hideMark/>
          </w:tcPr>
          <w:p w14:paraId="2D01AB1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340CACBA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654B379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neglect; emotional neglect; physical abuse; emotional abuse; sexual abuse; witnessed domestic violence; parental alcohol misuse; parental drug misuse; parent sent to prison; parent treated/hospitalized for mental illness; parent attempt suicide; parent commit suicide; adoption/foster care/orphanage; parental separation; parental death</w:t>
            </w:r>
          </w:p>
        </w:tc>
        <w:tc>
          <w:tcPr>
            <w:tcW w:w="0" w:type="auto"/>
            <w:hideMark/>
          </w:tcPr>
          <w:p w14:paraId="11A02B12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42.9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: 57.1%</w:t>
            </w:r>
          </w:p>
        </w:tc>
      </w:tr>
      <w:tr w:rsidR="00F025F6" w:rsidRPr="00F025F6" w14:paraId="60C78C14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8F6488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ng 2021</w:t>
            </w:r>
          </w:p>
        </w:tc>
        <w:tc>
          <w:tcPr>
            <w:tcW w:w="0" w:type="auto"/>
            <w:hideMark/>
          </w:tcPr>
          <w:p w14:paraId="0F108E20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hood adversity</w:t>
            </w:r>
          </w:p>
        </w:tc>
        <w:tc>
          <w:tcPr>
            <w:tcW w:w="0" w:type="auto"/>
            <w:hideMark/>
          </w:tcPr>
          <w:p w14:paraId="0929178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xposure to various types of traumatic events or situations during childhood, including sudden distressing events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e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parental death or divorce), maltreatment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physical, emotional or sexual abuse) and negative living environments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caregiver psychopathology)"</w:t>
            </w:r>
          </w:p>
        </w:tc>
        <w:tc>
          <w:tcPr>
            <w:tcW w:w="0" w:type="auto"/>
            <w:hideMark/>
          </w:tcPr>
          <w:p w14:paraId="087753FC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CHARLS database</w:t>
            </w:r>
          </w:p>
        </w:tc>
        <w:tc>
          <w:tcPr>
            <w:tcW w:w="0" w:type="auto"/>
            <w:hideMark/>
          </w:tcPr>
          <w:p w14:paraId="226EFB9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7</w:t>
            </w:r>
          </w:p>
        </w:tc>
        <w:tc>
          <w:tcPr>
            <w:tcW w:w="0" w:type="auto"/>
            <w:hideMark/>
          </w:tcPr>
          <w:p w14:paraId="16B6EABC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0257F316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al physical abuse; parental emotional neglect; parental mental status; quality of parental relationship; parental death; adequacy of food; father's education; father's occupation</w:t>
            </w:r>
          </w:p>
        </w:tc>
        <w:tc>
          <w:tcPr>
            <w:tcW w:w="0" w:type="auto"/>
            <w:hideMark/>
          </w:tcPr>
          <w:p w14:paraId="03153CB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F025F6" w:rsidRPr="00F025F6" w14:paraId="6A178D67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5CA4E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k-Hunter 2023</w:t>
            </w:r>
          </w:p>
        </w:tc>
        <w:tc>
          <w:tcPr>
            <w:tcW w:w="0" w:type="auto"/>
            <w:hideMark/>
          </w:tcPr>
          <w:p w14:paraId="103EEBE1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58EBCC89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ful</w:t>
            </w:r>
            <w:proofErr w:type="gram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potentially traumatizing events that occur during childhood"</w:t>
            </w:r>
          </w:p>
        </w:tc>
        <w:tc>
          <w:tcPr>
            <w:tcW w:w="0" w:type="auto"/>
            <w:hideMark/>
          </w:tcPr>
          <w:p w14:paraId="69128DA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 Questionnaire (</w:t>
            </w:r>
            <w:proofErr w:type="spellStart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itti</w:t>
            </w:r>
            <w:proofErr w:type="spellEnd"/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98)</w:t>
            </w:r>
          </w:p>
        </w:tc>
        <w:tc>
          <w:tcPr>
            <w:tcW w:w="0" w:type="auto"/>
            <w:hideMark/>
          </w:tcPr>
          <w:p w14:paraId="6E55DCF5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8</w:t>
            </w:r>
          </w:p>
        </w:tc>
        <w:tc>
          <w:tcPr>
            <w:tcW w:w="0" w:type="auto"/>
            <w:hideMark/>
          </w:tcPr>
          <w:p w14:paraId="6F0A9B09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4EAA80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al separation; household member mental illness; household member imprisonment; physical neglect; emotional neglect; parental substance misuse; domestic abuse; emotional abuse; physical abuse; sexual abuse</w:t>
            </w:r>
          </w:p>
        </w:tc>
        <w:tc>
          <w:tcPr>
            <w:tcW w:w="0" w:type="auto"/>
            <w:hideMark/>
          </w:tcPr>
          <w:p w14:paraId="393CBC7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: 28%</w:t>
            </w: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≥1: 72%</w:t>
            </w:r>
          </w:p>
        </w:tc>
      </w:tr>
      <w:tr w:rsidR="00F025F6" w:rsidRPr="00F025F6" w14:paraId="17E1A97D" w14:textId="77777777" w:rsidTr="007D5D61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9896A4" w14:textId="77777777" w:rsidR="00F025F6" w:rsidRPr="00F025F6" w:rsidRDefault="00F025F6" w:rsidP="00F025F6">
            <w:pPr>
              <w:spacing w:line="240" w:lineRule="auto"/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heng 2022</w:t>
            </w:r>
          </w:p>
        </w:tc>
        <w:tc>
          <w:tcPr>
            <w:tcW w:w="0" w:type="auto"/>
            <w:hideMark/>
          </w:tcPr>
          <w:p w14:paraId="0CD7CC7A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erse childhood experiences</w:t>
            </w:r>
          </w:p>
        </w:tc>
        <w:tc>
          <w:tcPr>
            <w:tcW w:w="0" w:type="auto"/>
            <w:hideMark/>
          </w:tcPr>
          <w:p w14:paraId="4DCC0EF4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28668E0B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CHARLS database</w:t>
            </w:r>
          </w:p>
        </w:tc>
        <w:tc>
          <w:tcPr>
            <w:tcW w:w="0" w:type="auto"/>
            <w:hideMark/>
          </w:tcPr>
          <w:p w14:paraId="75B81AA8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7</w:t>
            </w:r>
          </w:p>
        </w:tc>
        <w:tc>
          <w:tcPr>
            <w:tcW w:w="0" w:type="auto"/>
            <w:hideMark/>
          </w:tcPr>
          <w:p w14:paraId="32E38AB5" w14:textId="77777777" w:rsidR="00F025F6" w:rsidRPr="00F025F6" w:rsidRDefault="00F025F6" w:rsidP="007D5D6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5E4D015E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d friends; bullied by buddy; relationship with female guardian; hutted by female guardian; relationship with male guardian; hutted by male guardian; parental relationship; parental quarrel; father beat up mother; mother beat up father; mother death; father death</w:t>
            </w:r>
          </w:p>
        </w:tc>
        <w:tc>
          <w:tcPr>
            <w:tcW w:w="0" w:type="auto"/>
            <w:hideMark/>
          </w:tcPr>
          <w:p w14:paraId="4B3A5527" w14:textId="77777777" w:rsidR="00F025F6" w:rsidRPr="00F025F6" w:rsidRDefault="00F025F6" w:rsidP="00F025F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25F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2.6; SD 1.9</w:t>
            </w:r>
          </w:p>
        </w:tc>
      </w:tr>
    </w:tbl>
    <w:p w14:paraId="5C75FEB6" w14:textId="4516BA24" w:rsidR="006F357C" w:rsidRDefault="0088243D" w:rsidP="009908CD">
      <w:pPr>
        <w:pStyle w:val="Caption1"/>
      </w:pPr>
      <w:r>
        <w:t>NA = not applicable; NR = not reported; SD = standard deviation.</w:t>
      </w:r>
      <w:r w:rsidR="006F357C">
        <w:br w:type="page"/>
      </w:r>
    </w:p>
    <w:p w14:paraId="7EB43A4B" w14:textId="78C0E5E3" w:rsidR="00F025F6" w:rsidRDefault="000424CA" w:rsidP="007D5D61">
      <w:pPr>
        <w:pStyle w:val="ToC"/>
      </w:pPr>
      <w:bookmarkStart w:id="10" w:name="_Toc152330652"/>
      <w:r>
        <w:lastRenderedPageBreak/>
        <w:t>Table S</w:t>
      </w:r>
      <w:r w:rsidR="002B28C7">
        <w:t>5</w:t>
      </w:r>
      <w:r w:rsidR="007D5D61">
        <w:t xml:space="preserve">: Outcome </w:t>
      </w:r>
      <w:r w:rsidR="002E685F">
        <w:t>d</w:t>
      </w:r>
      <w:r w:rsidR="007D5D61">
        <w:t>etails</w:t>
      </w:r>
      <w:r w:rsidR="002E685F">
        <w:t xml:space="preserve"> (multimorbidity)</w:t>
      </w:r>
      <w:bookmarkEnd w:id="10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64"/>
        <w:gridCol w:w="1605"/>
        <w:gridCol w:w="1562"/>
        <w:gridCol w:w="1843"/>
        <w:gridCol w:w="1134"/>
        <w:gridCol w:w="5519"/>
        <w:gridCol w:w="1535"/>
      </w:tblGrid>
      <w:tr w:rsidR="0088243D" w:rsidRPr="0088243D" w14:paraId="7DCAFDA3" w14:textId="77777777" w:rsidTr="00913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4A7743BA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uthor &amp; Year</w:t>
            </w:r>
          </w:p>
        </w:tc>
        <w:tc>
          <w:tcPr>
            <w:tcW w:w="0" w:type="auto"/>
            <w:hideMark/>
          </w:tcPr>
          <w:p w14:paraId="5C6E198D" w14:textId="77777777" w:rsidR="0088243D" w:rsidRPr="0088243D" w:rsidRDefault="0088243D" w:rsidP="0088243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562" w:type="dxa"/>
            <w:hideMark/>
          </w:tcPr>
          <w:p w14:paraId="06D70E0B" w14:textId="77777777" w:rsidR="0088243D" w:rsidRPr="0088243D" w:rsidRDefault="0088243D" w:rsidP="0088243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 Definition</w:t>
            </w:r>
          </w:p>
        </w:tc>
        <w:tc>
          <w:tcPr>
            <w:tcW w:w="1843" w:type="dxa"/>
            <w:hideMark/>
          </w:tcPr>
          <w:p w14:paraId="03426AFB" w14:textId="77777777" w:rsidR="0088243D" w:rsidRPr="0088243D" w:rsidRDefault="0088243D" w:rsidP="0088243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 Tool</w:t>
            </w:r>
          </w:p>
        </w:tc>
        <w:tc>
          <w:tcPr>
            <w:tcW w:w="1134" w:type="dxa"/>
            <w:hideMark/>
          </w:tcPr>
          <w:p w14:paraId="260ECE64" w14:textId="77777777" w:rsidR="0088243D" w:rsidRPr="0088243D" w:rsidRDefault="0088243D" w:rsidP="0088243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Long-term Conditions</w:t>
            </w:r>
          </w:p>
        </w:tc>
        <w:tc>
          <w:tcPr>
            <w:tcW w:w="5519" w:type="dxa"/>
            <w:hideMark/>
          </w:tcPr>
          <w:p w14:paraId="21109671" w14:textId="77777777" w:rsidR="0088243D" w:rsidRPr="0088243D" w:rsidRDefault="0088243D" w:rsidP="0088243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st of Long-term Conditions</w:t>
            </w:r>
          </w:p>
        </w:tc>
        <w:tc>
          <w:tcPr>
            <w:tcW w:w="0" w:type="auto"/>
            <w:hideMark/>
          </w:tcPr>
          <w:p w14:paraId="14683BCE" w14:textId="77777777" w:rsidR="0088243D" w:rsidRPr="0088243D" w:rsidRDefault="0088243D" w:rsidP="0088243D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 Prevalence</w:t>
            </w:r>
          </w:p>
        </w:tc>
      </w:tr>
      <w:tr w:rsidR="0088243D" w:rsidRPr="0088243D" w14:paraId="009B8899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6F715212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shadipour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6966601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1782482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esence of two or more concomitant chronic diseases in individuals"</w:t>
            </w:r>
          </w:p>
        </w:tc>
        <w:tc>
          <w:tcPr>
            <w:tcW w:w="1843" w:type="dxa"/>
            <w:hideMark/>
          </w:tcPr>
          <w:p w14:paraId="7C17A1B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uthor determined list of "major chronic diseases" based on KORA-Age questionnaire and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lson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morbidity Index</w:t>
            </w:r>
          </w:p>
        </w:tc>
        <w:tc>
          <w:tcPr>
            <w:tcW w:w="1134" w:type="dxa"/>
            <w:hideMark/>
          </w:tcPr>
          <w:p w14:paraId="31A2D7B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5519" w:type="dxa"/>
            <w:hideMark/>
          </w:tcPr>
          <w:p w14:paraId="4F3B892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; eye disease (cataract, retinitis pigmentosa, glaucoma, macular degeneration, diabetic retinopathy); heart disease (myocardial infarction, coronary artery disease, congestive heart failure, coronary heart failure, angina); diabetes; joint disease (arthritis, rheumatism); lung disease (asthma, chronic bronchitis, emphysema); gastrointestinal disease (colitis, cholecystic, gastric, ulcer); stroke; cancer; kidney diseases; liver diseases; neurological diseases (epilepsy, Parkinson's disease, sclerosis); depression; anxiety</w:t>
            </w:r>
          </w:p>
        </w:tc>
        <w:tc>
          <w:tcPr>
            <w:tcW w:w="0" w:type="auto"/>
            <w:hideMark/>
          </w:tcPr>
          <w:p w14:paraId="3A08D9E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4%</w:t>
            </w:r>
          </w:p>
        </w:tc>
      </w:tr>
      <w:tr w:rsidR="0088243D" w:rsidRPr="0088243D" w14:paraId="7DA4AC79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69D412B9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kinson 2021</w:t>
            </w:r>
          </w:p>
        </w:tc>
        <w:tc>
          <w:tcPr>
            <w:tcW w:w="0" w:type="auto"/>
            <w:hideMark/>
          </w:tcPr>
          <w:p w14:paraId="07DF257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16AC240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-occurrence of at least two chronic health conditions, with comorbidities unrelated to an index diagnosis"</w:t>
            </w:r>
          </w:p>
        </w:tc>
        <w:tc>
          <w:tcPr>
            <w:tcW w:w="1843" w:type="dxa"/>
            <w:hideMark/>
          </w:tcPr>
          <w:p w14:paraId="64EE574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21 conditions with "a high prevalence and impact or burden in the population… in North America"</w:t>
            </w:r>
          </w:p>
        </w:tc>
        <w:tc>
          <w:tcPr>
            <w:tcW w:w="1134" w:type="dxa"/>
            <w:hideMark/>
          </w:tcPr>
          <w:p w14:paraId="26968CD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5519" w:type="dxa"/>
            <w:hideMark/>
          </w:tcPr>
          <w:p w14:paraId="78A501D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t disease; myocardial infarction; angina; stroke; transient ischaemic attack; peripheral vascular disease; hypertension; diabetes; chronic obstructive pulmonary disease; Parkinson's disease; epilepsy; multiple sclerosis; migraines; osteoarthritis; osteoporosis; kidney disease; cataracts; glaucoma; cancer; mood disorders; anxiety disorders</w:t>
            </w:r>
          </w:p>
        </w:tc>
        <w:tc>
          <w:tcPr>
            <w:tcW w:w="0" w:type="auto"/>
            <w:hideMark/>
          </w:tcPr>
          <w:p w14:paraId="6D44A61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1%</w:t>
            </w:r>
          </w:p>
        </w:tc>
      </w:tr>
      <w:tr w:rsidR="0088243D" w:rsidRPr="0088243D" w14:paraId="7CBB619D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3179A25B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drasekar 2023</w:t>
            </w:r>
          </w:p>
        </w:tc>
        <w:tc>
          <w:tcPr>
            <w:tcW w:w="0" w:type="auto"/>
            <w:hideMark/>
          </w:tcPr>
          <w:p w14:paraId="2256556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651709D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≥ 2 health disorders in an individual"</w:t>
            </w:r>
          </w:p>
        </w:tc>
        <w:tc>
          <w:tcPr>
            <w:tcW w:w="1843" w:type="dxa"/>
            <w:hideMark/>
          </w:tcPr>
          <w:p w14:paraId="3FE04FA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NSHD database</w:t>
            </w:r>
          </w:p>
        </w:tc>
        <w:tc>
          <w:tcPr>
            <w:tcW w:w="1134" w:type="dxa"/>
            <w:hideMark/>
          </w:tcPr>
          <w:p w14:paraId="1B5C5A0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5519" w:type="dxa"/>
            <w:hideMark/>
          </w:tcPr>
          <w:p w14:paraId="40F6F71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esity; hypertension; dyslipidaemia; diabetes; coronary heart disease; stroke; osteoarthritis; rheumatoid arthritis; anaemia; skin disorders; respiratory disorders; gastrointestinal disorders; kidney disorders; Parkinson's disease; cancer; epilepsy; depression; psychotic disorders</w:t>
            </w:r>
          </w:p>
        </w:tc>
        <w:tc>
          <w:tcPr>
            <w:tcW w:w="0" w:type="auto"/>
            <w:hideMark/>
          </w:tcPr>
          <w:p w14:paraId="5D7215C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age 36: 16%</w:t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At age 69: 80%</w:t>
            </w:r>
          </w:p>
        </w:tc>
      </w:tr>
      <w:tr w:rsidR="0088243D" w:rsidRPr="0088243D" w14:paraId="2A2448CC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3B9CC5D0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mer 2006</w:t>
            </w:r>
          </w:p>
        </w:tc>
        <w:tc>
          <w:tcPr>
            <w:tcW w:w="0" w:type="auto"/>
            <w:hideMark/>
          </w:tcPr>
          <w:p w14:paraId="085D871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problems</w:t>
            </w:r>
          </w:p>
        </w:tc>
        <w:tc>
          <w:tcPr>
            <w:tcW w:w="1562" w:type="dxa"/>
            <w:hideMark/>
          </w:tcPr>
          <w:p w14:paraId="0715597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59164D0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serious health problems experienced during the last year"</w:t>
            </w:r>
          </w:p>
        </w:tc>
        <w:tc>
          <w:tcPr>
            <w:tcW w:w="1134" w:type="dxa"/>
            <w:hideMark/>
          </w:tcPr>
          <w:p w14:paraId="4796BA3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5519" w:type="dxa"/>
            <w:hideMark/>
          </w:tcPr>
          <w:p w14:paraId="7C73EA8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hritis; rheumatism; asthma; blindness or deafness; bronchitis; tuberculosis; diabetes; hypertension; heart problems; hernia; kidney disease; liver disease; lupus; thyroid disease; auto-immune disorders; neurological problems; stroke; stomach or gallbladder disease; ulcers; cancer; any other serious health problem</w:t>
            </w:r>
          </w:p>
        </w:tc>
        <w:tc>
          <w:tcPr>
            <w:tcW w:w="0" w:type="auto"/>
            <w:hideMark/>
          </w:tcPr>
          <w:p w14:paraId="05F8857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  <w:tr w:rsidR="0088243D" w:rsidRPr="0088243D" w14:paraId="0CA14948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4D09808B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ngland-Mason 2018</w:t>
            </w:r>
          </w:p>
        </w:tc>
        <w:tc>
          <w:tcPr>
            <w:tcW w:w="0" w:type="auto"/>
            <w:hideMark/>
          </w:tcPr>
          <w:p w14:paraId="0095247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74A3FBF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-occurrence of two or more chronic health conditions within the same patient"</w:t>
            </w:r>
          </w:p>
        </w:tc>
        <w:tc>
          <w:tcPr>
            <w:tcW w:w="1843" w:type="dxa"/>
            <w:hideMark/>
          </w:tcPr>
          <w:p w14:paraId="5206D2D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questions pertaining to long-term health"</w:t>
            </w:r>
          </w:p>
        </w:tc>
        <w:tc>
          <w:tcPr>
            <w:tcW w:w="1134" w:type="dxa"/>
            <w:hideMark/>
          </w:tcPr>
          <w:p w14:paraId="6AD303F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5519" w:type="dxa"/>
            <w:hideMark/>
          </w:tcPr>
          <w:p w14:paraId="3C4C7C6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conditions: asthma; arthritis; high blood pressure; diabetes; epilepsy; heart disease; cancer; stroke; bowel disease; chronic fatigue syndrome</w:t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Pain conditions: back pain; migraine; headaches</w:t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Mental disorders: major depressive episode; bipolar disorder; generalized anxiety disorder; alcohol abuse/dependence; cannabis abuse/dependence; other drug abuse/dependence</w:t>
            </w:r>
          </w:p>
        </w:tc>
        <w:tc>
          <w:tcPr>
            <w:tcW w:w="0" w:type="auto"/>
            <w:hideMark/>
          </w:tcPr>
          <w:p w14:paraId="5D4DCC3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5%</w:t>
            </w:r>
          </w:p>
        </w:tc>
      </w:tr>
      <w:tr w:rsidR="0088243D" w:rsidRPr="0088243D" w14:paraId="4C5EB1FF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22851212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din 2023</w:t>
            </w:r>
          </w:p>
        </w:tc>
        <w:tc>
          <w:tcPr>
            <w:tcW w:w="0" w:type="auto"/>
            <w:hideMark/>
          </w:tcPr>
          <w:p w14:paraId="6612F7E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morbidity</w:t>
            </w:r>
          </w:p>
        </w:tc>
        <w:tc>
          <w:tcPr>
            <w:tcW w:w="1562" w:type="dxa"/>
            <w:hideMark/>
          </w:tcPr>
          <w:p w14:paraId="00BC6D8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57C3628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conditions</w:t>
            </w:r>
          </w:p>
        </w:tc>
        <w:tc>
          <w:tcPr>
            <w:tcW w:w="1134" w:type="dxa"/>
            <w:hideMark/>
          </w:tcPr>
          <w:p w14:paraId="7DA7F0F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5519" w:type="dxa"/>
            <w:hideMark/>
          </w:tcPr>
          <w:p w14:paraId="2ED43F2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adache/migraine; multiple sclerosis; epilepsy; meningitis; stroke; hypertension; coronary disease; myocardial infarction; cardiac dysrhythmia; diabetes; thyroid disorders;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lipidemia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; nephropathy; acute retention of urine; psoriasis; eczema; drug-induced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xidermia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cne; cirrhosis; drug-induced hepatitis; peptic ulcer; bowel disease; asthma; allergy; systemic lupus erythematosus; rheumatoid arthritis; cancer; HIV; chronic viral hepatitis</w:t>
            </w:r>
          </w:p>
        </w:tc>
        <w:tc>
          <w:tcPr>
            <w:tcW w:w="0" w:type="auto"/>
            <w:hideMark/>
          </w:tcPr>
          <w:p w14:paraId="1F88562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  <w:tr w:rsidR="0088243D" w:rsidRPr="0088243D" w14:paraId="4205F9B9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67DF5F92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lon 2020</w:t>
            </w:r>
          </w:p>
        </w:tc>
        <w:tc>
          <w:tcPr>
            <w:tcW w:w="0" w:type="auto"/>
            <w:hideMark/>
          </w:tcPr>
          <w:p w14:paraId="7F625F5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7BF19899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esence of two or more long-term conditions"</w:t>
            </w:r>
          </w:p>
        </w:tc>
        <w:tc>
          <w:tcPr>
            <w:tcW w:w="1843" w:type="dxa"/>
            <w:hideMark/>
          </w:tcPr>
          <w:p w14:paraId="7E7824B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st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43 LTCs originally established for a large epidemiological study in Scotland, through systematic review, the Quality and Outcomes Framework, NHS Scotland and an expert panel12 and subsequently amended for UK Biobank"</w:t>
            </w:r>
          </w:p>
        </w:tc>
        <w:tc>
          <w:tcPr>
            <w:tcW w:w="1134" w:type="dxa"/>
            <w:hideMark/>
          </w:tcPr>
          <w:p w14:paraId="6226239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5519" w:type="dxa"/>
            <w:hideMark/>
          </w:tcPr>
          <w:p w14:paraId="6C2FB22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inful conditions; hypertension; depression; asthma; coronary heart disease; treated dyspepsia; diabetes; thyroid disorders; rheumatoid arthritis, other inflammatory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arthropathies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ystemic connective tissue disorders and systemic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immue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orders; chronic obstructive pulmonary disease; anxiety, other neurotic, stress-related and somatoform disorders; irritable bowel syndrome; alcohol problems; other psychoactive substance abuse; treated constipation; stroke and transient ischaemic attack; chronic kidney disease; diverticular disease of intestine; atrial fibrillation; peripheral vascular disease; heart failure; prostate disorders; glaucoma; epilepsy; dementia; schizophrenia and bipolar disorder; psoriasis or eczema; inflammatory bowel disease; migraine; chronic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usitus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norexia or bulimia; bronchiectasis; Parkinson's disease; multiple sclerosis; viral hepatitis; chronic liver disease; osteoporosis; chronic fatigue syndrome; endometriosis; Meniere's disease; pernicious anaemia; polycystic ovary disease; cancer</w:t>
            </w:r>
          </w:p>
        </w:tc>
        <w:tc>
          <w:tcPr>
            <w:tcW w:w="0" w:type="auto"/>
            <w:hideMark/>
          </w:tcPr>
          <w:p w14:paraId="7CD2E77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  <w:tr w:rsidR="0088243D" w:rsidRPr="0088243D" w14:paraId="66F18F50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7A4A0B0A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Henchoz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059680D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79DA45E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-occurrence of two or more chronic diseases or medical conditions"</w:t>
            </w:r>
          </w:p>
        </w:tc>
        <w:tc>
          <w:tcPr>
            <w:tcW w:w="1843" w:type="dxa"/>
            <w:hideMark/>
          </w:tcPr>
          <w:p w14:paraId="45B94BF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13 common health conditions diagnosed by a physician"</w:t>
            </w:r>
          </w:p>
        </w:tc>
        <w:tc>
          <w:tcPr>
            <w:tcW w:w="1134" w:type="dxa"/>
            <w:hideMark/>
          </w:tcPr>
          <w:p w14:paraId="70A35B4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5519" w:type="dxa"/>
            <w:hideMark/>
          </w:tcPr>
          <w:p w14:paraId="45F0AC5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inful conditions; hypertension; depression; asthma; coronary heart disease; treated dyspepsia; diabetes; thyroid disorders; rheumatoid arthritis, other inflammatory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arthropathies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ystemic connective tissue disorders and systemic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immue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orders; chronic obstructive pulmonary disease; anxiety, other neurotic, stress-related and somatoform disorders; irritable bowel syndrome; alcohol problems; other psychoactive substance abuse; treated constipation; stroke and transient ischaemic attack; chronic kidney disease; diverticular disease of intestine; atrial fibrillation; peripheral vascular disease; heart failure; prostate disorders; glaucoma; epilepsy; dementia; schizophrenia and bipolar disorder; psoriasis or eczema; inflammatory bowel disease; migraine; chronic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usitus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norexia or bulimia; bronchiectasis; Parkinson's disease; multiple sclerosis; viral hepatitis; chronic liver disease; osteoporosis; chronic fatigue syndrome; endometriosis; Meniere's disease; pernicious anaemia; polycystic ovary disease; cancer</w:t>
            </w:r>
          </w:p>
        </w:tc>
        <w:tc>
          <w:tcPr>
            <w:tcW w:w="0" w:type="auto"/>
            <w:hideMark/>
          </w:tcPr>
          <w:p w14:paraId="3D119799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4%</w:t>
            </w:r>
          </w:p>
        </w:tc>
      </w:tr>
      <w:tr w:rsidR="0088243D" w:rsidRPr="0088243D" w14:paraId="4CAC12EC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5C13DBE2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00E7558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illnesses</w:t>
            </w:r>
          </w:p>
        </w:tc>
        <w:tc>
          <w:tcPr>
            <w:tcW w:w="1562" w:type="dxa"/>
            <w:hideMark/>
          </w:tcPr>
          <w:p w14:paraId="45C9E40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6D3CD5C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conditions</w:t>
            </w:r>
          </w:p>
        </w:tc>
        <w:tc>
          <w:tcPr>
            <w:tcW w:w="1134" w:type="dxa"/>
            <w:hideMark/>
          </w:tcPr>
          <w:p w14:paraId="51E2094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519" w:type="dxa"/>
            <w:hideMark/>
          </w:tcPr>
          <w:p w14:paraId="678C099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art problems (i.e. stroke, angina and heart attack); asthma; diabetes (I and II); arthritis (i.e. osteoarthritis, rheumatoid 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hritis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other types of arthritis); hypertension; epilepsy or convulsions; osteoporosis; multiple sclerosis; emphysema or chronic bronchitis; post herpetic neuralgia</w:t>
            </w:r>
          </w:p>
        </w:tc>
        <w:tc>
          <w:tcPr>
            <w:tcW w:w="0" w:type="auto"/>
            <w:hideMark/>
          </w:tcPr>
          <w:p w14:paraId="0259DE2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2%</w:t>
            </w:r>
          </w:p>
        </w:tc>
      </w:tr>
      <w:tr w:rsidR="0088243D" w:rsidRPr="0088243D" w14:paraId="3B52225A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005ECDA5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ang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0" w:type="auto"/>
            <w:hideMark/>
          </w:tcPr>
          <w:p w14:paraId="5003D84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illnesses</w:t>
            </w:r>
          </w:p>
        </w:tc>
        <w:tc>
          <w:tcPr>
            <w:tcW w:w="1562" w:type="dxa"/>
            <w:hideMark/>
          </w:tcPr>
          <w:p w14:paraId="3E8C20F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20DA56F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conditions</w:t>
            </w:r>
          </w:p>
        </w:tc>
        <w:tc>
          <w:tcPr>
            <w:tcW w:w="1134" w:type="dxa"/>
            <w:hideMark/>
          </w:tcPr>
          <w:p w14:paraId="73460489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519" w:type="dxa"/>
            <w:hideMark/>
          </w:tcPr>
          <w:p w14:paraId="6028E35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art problems (stroke, 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ina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heart attack); asthma; diabetes (type 1 and type 2); arthritis (osteoarthritis and rheumatoid arthritis); hypertension; epilepsy or convulsions; osteoporosis; multiple sclerosis</w:t>
            </w:r>
          </w:p>
        </w:tc>
        <w:tc>
          <w:tcPr>
            <w:tcW w:w="0" w:type="auto"/>
            <w:hideMark/>
          </w:tcPr>
          <w:p w14:paraId="1BA59BA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9%</w:t>
            </w:r>
          </w:p>
        </w:tc>
      </w:tr>
      <w:tr w:rsidR="0088243D" w:rsidRPr="0088243D" w14:paraId="7BDA3BCF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58FC9CC1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 2021</w:t>
            </w:r>
          </w:p>
        </w:tc>
        <w:tc>
          <w:tcPr>
            <w:tcW w:w="0" w:type="auto"/>
            <w:hideMark/>
          </w:tcPr>
          <w:p w14:paraId="6E166B9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6D2A1A4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xistence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2 or more of these 14 chronic diseases in the same individual"</w:t>
            </w:r>
          </w:p>
        </w:tc>
        <w:tc>
          <w:tcPr>
            <w:tcW w:w="1843" w:type="dxa"/>
            <w:hideMark/>
          </w:tcPr>
          <w:p w14:paraId="034000D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CHARLS database</w:t>
            </w:r>
          </w:p>
        </w:tc>
        <w:tc>
          <w:tcPr>
            <w:tcW w:w="1134" w:type="dxa"/>
            <w:hideMark/>
          </w:tcPr>
          <w:p w14:paraId="496C541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5519" w:type="dxa"/>
            <w:hideMark/>
          </w:tcPr>
          <w:p w14:paraId="5BE24A4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ypertension;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slipidemia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diabetes; heart disease; stroke; chronic lung disease; asthma; liver disease; cancer; digestive disease; kidney disease; arthritis; psychiatric disease; memory-related disease (incl. Alzheimer's disease, Parkinson's disease, cerebral atrophy)</w:t>
            </w:r>
          </w:p>
        </w:tc>
        <w:tc>
          <w:tcPr>
            <w:tcW w:w="0" w:type="auto"/>
            <w:hideMark/>
          </w:tcPr>
          <w:p w14:paraId="13493DF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9%</w:t>
            </w:r>
          </w:p>
        </w:tc>
      </w:tr>
      <w:tr w:rsidR="0088243D" w:rsidRPr="0088243D" w14:paraId="5988504D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7E357EAA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dizabal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6549335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comorbidities + psychiatric comorbidities</w:t>
            </w:r>
          </w:p>
        </w:tc>
        <w:tc>
          <w:tcPr>
            <w:tcW w:w="1562" w:type="dxa"/>
            <w:hideMark/>
          </w:tcPr>
          <w:p w14:paraId="4444A7D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18E7C544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data taken from health records</w:t>
            </w:r>
          </w:p>
        </w:tc>
        <w:tc>
          <w:tcPr>
            <w:tcW w:w="1134" w:type="dxa"/>
            <w:hideMark/>
          </w:tcPr>
          <w:p w14:paraId="0E87733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519" w:type="dxa"/>
            <w:hideMark/>
          </w:tcPr>
          <w:p w14:paraId="7D5C7AB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5FDDC2D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  <w:tr w:rsidR="0088243D" w:rsidRPr="0088243D" w14:paraId="2749506C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5D7D7B87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oteboom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0" w:type="auto"/>
            <w:hideMark/>
          </w:tcPr>
          <w:p w14:paraId="31F8D6E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physical disorders</w:t>
            </w:r>
          </w:p>
        </w:tc>
        <w:tc>
          <w:tcPr>
            <w:tcW w:w="1562" w:type="dxa"/>
            <w:hideMark/>
          </w:tcPr>
          <w:p w14:paraId="3259A5E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343F438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cklist of 17 physical disorders divided into 6 categories</w:t>
            </w:r>
          </w:p>
        </w:tc>
        <w:tc>
          <w:tcPr>
            <w:tcW w:w="1134" w:type="dxa"/>
            <w:hideMark/>
          </w:tcPr>
          <w:p w14:paraId="7A0F328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519" w:type="dxa"/>
            <w:hideMark/>
          </w:tcPr>
          <w:p w14:paraId="3411D7E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metabolic (hypertension, stroke, cardiac disease, diabetes); respiratory (asthma, COPD); musculoskeletal (hernia, chronic back disorders, osteoarthritis on knees, hands or hips, rheumatoid arthritis); digestive disorders (ulcers, serious bowel disorders); migraine; thyroid dysfunction</w:t>
            </w:r>
          </w:p>
        </w:tc>
        <w:tc>
          <w:tcPr>
            <w:tcW w:w="0" w:type="auto"/>
            <w:hideMark/>
          </w:tcPr>
          <w:p w14:paraId="2B95A78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%</w:t>
            </w:r>
          </w:p>
        </w:tc>
      </w:tr>
      <w:tr w:rsidR="0088243D" w:rsidRPr="0088243D" w14:paraId="2C43BD09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429EF94E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terson 2014</w:t>
            </w:r>
          </w:p>
        </w:tc>
        <w:tc>
          <w:tcPr>
            <w:tcW w:w="0" w:type="auto"/>
            <w:hideMark/>
          </w:tcPr>
          <w:p w14:paraId="67CEF66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illness, mental disorders</w:t>
            </w:r>
          </w:p>
        </w:tc>
        <w:tc>
          <w:tcPr>
            <w:tcW w:w="1562" w:type="dxa"/>
            <w:hideMark/>
          </w:tcPr>
          <w:p w14:paraId="09CFE22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0723BB0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30 chronic health conditions (lasting longer than six months)"</w:t>
            </w:r>
          </w:p>
        </w:tc>
        <w:tc>
          <w:tcPr>
            <w:tcW w:w="1134" w:type="dxa"/>
            <w:hideMark/>
          </w:tcPr>
          <w:p w14:paraId="00C9B7C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5519" w:type="dxa"/>
            <w:hideMark/>
          </w:tcPr>
          <w:p w14:paraId="559B4F4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423CA99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  <w:tr w:rsidR="0088243D" w:rsidRPr="0088243D" w14:paraId="23AD4A28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3DB7C34F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 2013</w:t>
            </w:r>
          </w:p>
        </w:tc>
        <w:tc>
          <w:tcPr>
            <w:tcW w:w="0" w:type="auto"/>
            <w:hideMark/>
          </w:tcPr>
          <w:p w14:paraId="4DCC7AA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orbidities</w:t>
            </w:r>
          </w:p>
        </w:tc>
        <w:tc>
          <w:tcPr>
            <w:tcW w:w="1562" w:type="dxa"/>
            <w:hideMark/>
          </w:tcPr>
          <w:p w14:paraId="388A210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2622B509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conditions</w:t>
            </w:r>
          </w:p>
        </w:tc>
        <w:tc>
          <w:tcPr>
            <w:tcW w:w="1134" w:type="dxa"/>
            <w:hideMark/>
          </w:tcPr>
          <w:p w14:paraId="1C87CE6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5519" w:type="dxa"/>
            <w:hideMark/>
          </w:tcPr>
          <w:p w14:paraId="2106C8E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lergies; arthritis; asthma; cancer; chronic fatigue syndrome; chronic menstrual irregularities; diabetes; fibromyalgia; head injury (with loss of consciousness); head injury (without loss of consciousness); heart disease; hypertension; hyperthyroidism; hypoglycaemia; hypotension; irritable bowel syndrome; kidney disease; liver disease/hepatitis; migraine headache; seizure; encephalitis;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adrenalism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Cushing's disease); hypoadrenalism (Addison's disease); meningitis; multiple sclerosis; narcolepsy; Parkinson's disease; stroke; other</w:t>
            </w:r>
          </w:p>
        </w:tc>
        <w:tc>
          <w:tcPr>
            <w:tcW w:w="0" w:type="auto"/>
            <w:hideMark/>
          </w:tcPr>
          <w:p w14:paraId="1C55D3D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  <w:tr w:rsidR="0088243D" w:rsidRPr="0088243D" w14:paraId="231FC8AF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4A02B2F4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yes-Ortiz 2023</w:t>
            </w:r>
          </w:p>
        </w:tc>
        <w:tc>
          <w:tcPr>
            <w:tcW w:w="0" w:type="auto"/>
            <w:hideMark/>
          </w:tcPr>
          <w:p w14:paraId="64980CF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3837114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existence of 2 or more chronic conditions"</w:t>
            </w:r>
          </w:p>
        </w:tc>
        <w:tc>
          <w:tcPr>
            <w:tcW w:w="1843" w:type="dxa"/>
            <w:hideMark/>
          </w:tcPr>
          <w:p w14:paraId="339F136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conditions</w:t>
            </w:r>
          </w:p>
        </w:tc>
        <w:tc>
          <w:tcPr>
            <w:tcW w:w="1134" w:type="dxa"/>
            <w:hideMark/>
          </w:tcPr>
          <w:p w14:paraId="78B765B9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519" w:type="dxa"/>
            <w:hideMark/>
          </w:tcPr>
          <w:p w14:paraId="2EC6633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; diabetes; coronary heart disease; arthritis; stroke; chronic pulmonary obstructive disease; osteoporosis; a mental (nervous, cognitive, or psychiatric) problem; cancer</w:t>
            </w:r>
          </w:p>
        </w:tc>
        <w:tc>
          <w:tcPr>
            <w:tcW w:w="0" w:type="auto"/>
            <w:hideMark/>
          </w:tcPr>
          <w:p w14:paraId="0BD91C4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.4%%</w:t>
            </w:r>
          </w:p>
        </w:tc>
      </w:tr>
      <w:tr w:rsidR="0088243D" w:rsidRPr="0088243D" w14:paraId="10F906CB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1562AE14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ikh 2018</w:t>
            </w:r>
          </w:p>
        </w:tc>
        <w:tc>
          <w:tcPr>
            <w:tcW w:w="0" w:type="auto"/>
            <w:hideMark/>
          </w:tcPr>
          <w:p w14:paraId="05BCFA34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bidity</w:t>
            </w:r>
          </w:p>
        </w:tc>
        <w:tc>
          <w:tcPr>
            <w:tcW w:w="1562" w:type="dxa"/>
            <w:hideMark/>
          </w:tcPr>
          <w:p w14:paraId="3DD7549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08D3F09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physical health outcomes".</w:t>
            </w:r>
          </w:p>
        </w:tc>
        <w:tc>
          <w:tcPr>
            <w:tcW w:w="1134" w:type="dxa"/>
            <w:hideMark/>
          </w:tcPr>
          <w:p w14:paraId="45C1368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519" w:type="dxa"/>
            <w:hideMark/>
          </w:tcPr>
          <w:p w14:paraId="2056C8C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t attack; angina pectoris; stroke/brain haemorrhage; atrial fibrillation; osteoporosis; asthma; chronic bronchitis/emphysema/COPD; diabetes mellitus; hypothyroid/low metabolism; kidney disease (excluding urinary tract infection); migraine; hypertension</w:t>
            </w:r>
          </w:p>
        </w:tc>
        <w:tc>
          <w:tcPr>
            <w:tcW w:w="0" w:type="auto"/>
            <w:hideMark/>
          </w:tcPr>
          <w:p w14:paraId="3C61DA1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0.77; SD 0.99</w:t>
            </w:r>
          </w:p>
        </w:tc>
      </w:tr>
      <w:tr w:rsidR="0088243D" w:rsidRPr="0088243D" w14:paraId="2FB6BB50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3C864A13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nott 2015</w:t>
            </w:r>
          </w:p>
        </w:tc>
        <w:tc>
          <w:tcPr>
            <w:tcW w:w="0" w:type="auto"/>
            <w:hideMark/>
          </w:tcPr>
          <w:p w14:paraId="06D49AD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2543E439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-occurrence of two or more chronic diseases"</w:t>
            </w:r>
          </w:p>
        </w:tc>
        <w:tc>
          <w:tcPr>
            <w:tcW w:w="1843" w:type="dxa"/>
            <w:hideMark/>
          </w:tcPr>
          <w:p w14:paraId="38971D3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common chronic diseases"</w:t>
            </w:r>
          </w:p>
        </w:tc>
        <w:tc>
          <w:tcPr>
            <w:tcW w:w="1134" w:type="dxa"/>
            <w:hideMark/>
          </w:tcPr>
          <w:p w14:paraId="1847F3B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5519" w:type="dxa"/>
            <w:hideMark/>
          </w:tcPr>
          <w:p w14:paraId="1B5E54B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back pain; hypertension; osteoarthritis; anxiety; rheumatoid arthritis; urinary incontinence; thyroid disease; asthma; depression; osteoporosis; other cardiac disease; diabetes; cancer; bronchitis; prior heart attack; angina, peripheral vascular disease; stroke; heart failure; aortic aneurysm</w:t>
            </w:r>
          </w:p>
        </w:tc>
        <w:tc>
          <w:tcPr>
            <w:tcW w:w="0" w:type="auto"/>
            <w:hideMark/>
          </w:tcPr>
          <w:p w14:paraId="0CE45C54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3%</w:t>
            </w:r>
          </w:p>
        </w:tc>
      </w:tr>
      <w:tr w:rsidR="0088243D" w:rsidRPr="0088243D" w14:paraId="50DC8E93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103CB9C4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osnowski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04AF558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physical health comorbidities</w:t>
            </w:r>
          </w:p>
        </w:tc>
        <w:tc>
          <w:tcPr>
            <w:tcW w:w="1562" w:type="dxa"/>
            <w:hideMark/>
          </w:tcPr>
          <w:p w14:paraId="557177F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7D13D04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conditions, "based on known associations with adverse childhood experiences…, prior comorbidities indices created in the ALIVE cohort, and medical conditions included in comorbidity burden indices".</w:t>
            </w:r>
          </w:p>
        </w:tc>
        <w:tc>
          <w:tcPr>
            <w:tcW w:w="1134" w:type="dxa"/>
            <w:hideMark/>
          </w:tcPr>
          <w:p w14:paraId="7C29878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519" w:type="dxa"/>
            <w:hideMark/>
          </w:tcPr>
          <w:p w14:paraId="6040791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; hypertension; cerebrovascular disease; renal disease; chronic lung disease; cancer; liver disease; obesity</w:t>
            </w:r>
          </w:p>
        </w:tc>
        <w:tc>
          <w:tcPr>
            <w:tcW w:w="0" w:type="auto"/>
            <w:hideMark/>
          </w:tcPr>
          <w:p w14:paraId="247252B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1%</w:t>
            </w:r>
          </w:p>
        </w:tc>
      </w:tr>
      <w:tr w:rsidR="0088243D" w:rsidRPr="0088243D" w14:paraId="6C2CC155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3856718C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pp 2020</w:t>
            </w:r>
          </w:p>
        </w:tc>
        <w:tc>
          <w:tcPr>
            <w:tcW w:w="0" w:type="auto"/>
            <w:hideMark/>
          </w:tcPr>
          <w:p w14:paraId="674EE10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morbidity</w:t>
            </w:r>
          </w:p>
        </w:tc>
        <w:tc>
          <w:tcPr>
            <w:tcW w:w="1562" w:type="dxa"/>
            <w:hideMark/>
          </w:tcPr>
          <w:p w14:paraId="581B82D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urrent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edical conditions"</w:t>
            </w:r>
          </w:p>
        </w:tc>
        <w:tc>
          <w:tcPr>
            <w:tcW w:w="1843" w:type="dxa"/>
            <w:hideMark/>
          </w:tcPr>
          <w:p w14:paraId="3278306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past-year medical conditions"</w:t>
            </w:r>
          </w:p>
        </w:tc>
        <w:tc>
          <w:tcPr>
            <w:tcW w:w="1134" w:type="dxa"/>
            <w:hideMark/>
          </w:tcPr>
          <w:p w14:paraId="47E5AA4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519" w:type="dxa"/>
            <w:hideMark/>
          </w:tcPr>
          <w:p w14:paraId="50C2048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eriosclerosis; hypertension; cirrhosis; other liver disease; angina; tachycardia; myocardial infarction; other heart disease; stomach ulcer; gastritis; arthritis</w:t>
            </w:r>
          </w:p>
        </w:tc>
        <w:tc>
          <w:tcPr>
            <w:tcW w:w="0" w:type="auto"/>
            <w:hideMark/>
          </w:tcPr>
          <w:p w14:paraId="3E34019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7%</w:t>
            </w:r>
          </w:p>
        </w:tc>
      </w:tr>
      <w:tr w:rsidR="0088243D" w:rsidRPr="0088243D" w14:paraId="1EB99898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0C01D9C9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sdottir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3E0CA9E5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06DE80AD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two or more coinciding chronic diseases or conditions"</w:t>
            </w:r>
          </w:p>
        </w:tc>
        <w:tc>
          <w:tcPr>
            <w:tcW w:w="1843" w:type="dxa"/>
            <w:hideMark/>
          </w:tcPr>
          <w:p w14:paraId="20FB0F1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"21 relevant disease conditions"</w:t>
            </w:r>
          </w:p>
        </w:tc>
        <w:tc>
          <w:tcPr>
            <w:tcW w:w="1134" w:type="dxa"/>
            <w:hideMark/>
          </w:tcPr>
          <w:p w14:paraId="5A7EBF9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5519" w:type="dxa"/>
            <w:hideMark/>
          </w:tcPr>
          <w:p w14:paraId="4B88123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ronic back pain; obesity; hyperlipidaemia; mental health problems; hypertension; 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teoarthrtis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asthma; cardiovascular disease; dental health problems; psoriasis; thyroidal diseases; gastro-</w:t>
            </w:r>
            <w:proofErr w:type="spell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ophageal</w:t>
            </w:r>
            <w:proofErr w:type="spell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flux disease; cancer; fibromyalgia; diabetes; rheumatic arthritis; chronic obstructive pulmonary disease; renal diseases; osteoporosis; ankylosing spondylitis; epilepsy</w:t>
            </w:r>
          </w:p>
        </w:tc>
        <w:tc>
          <w:tcPr>
            <w:tcW w:w="0" w:type="auto"/>
            <w:hideMark/>
          </w:tcPr>
          <w:p w14:paraId="3E2EA69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4%</w:t>
            </w:r>
          </w:p>
        </w:tc>
      </w:tr>
      <w:tr w:rsidR="0088243D" w:rsidRPr="0088243D" w14:paraId="3D21E22A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511FB95D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Vasquez 2019</w:t>
            </w:r>
          </w:p>
        </w:tc>
        <w:tc>
          <w:tcPr>
            <w:tcW w:w="0" w:type="auto"/>
            <w:hideMark/>
          </w:tcPr>
          <w:p w14:paraId="4916FCD3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atic multimorbidity + psychiatric multimorbidity</w:t>
            </w:r>
          </w:p>
        </w:tc>
        <w:tc>
          <w:tcPr>
            <w:tcW w:w="1562" w:type="dxa"/>
            <w:hideMark/>
          </w:tcPr>
          <w:p w14:paraId="11EE14E7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 = "simultaneous presentation of two or more chronic diseases"</w:t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Somatic MM = "presence of two or more physical chronic conditions"</w:t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Psychiatric disorder MM = "presence of two or more DSM-5 12  months psychiatric diagnoses"</w:t>
            </w:r>
          </w:p>
        </w:tc>
        <w:tc>
          <w:tcPr>
            <w:tcW w:w="1843" w:type="dxa"/>
            <w:hideMark/>
          </w:tcPr>
          <w:p w14:paraId="75A4AB1F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st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prevalent and persistent conditions identified by the U.S. Department of Health and Human Services framework (USHHS) for multimorbidity measurement"</w:t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"a structured diagnostic interview, the NIAAA Alcohol Use Disorder and Associated Disabilities Interview Schedule-5 (AUDADIS-5)"</w:t>
            </w:r>
          </w:p>
        </w:tc>
        <w:tc>
          <w:tcPr>
            <w:tcW w:w="1134" w:type="dxa"/>
            <w:hideMark/>
          </w:tcPr>
          <w:p w14:paraId="4945AFD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5519" w:type="dxa"/>
            <w:hideMark/>
          </w:tcPr>
          <w:p w14:paraId="11785E7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ocardial infarction; angina pectoris; tachycardia; other cardiovascular disease; hypertension; stroke; diabetes; arthritis; chronic bronchitis; emphysema; pneumonia; influenza; liver cancer; breast cancer; mouth/tongue/throat/oesophageal cancer; other cancer; mood disorders; anxiety disorders; post-traumatic stress disorder; substance use disorders; personality disorders; conduct disorders</w:t>
            </w:r>
          </w:p>
        </w:tc>
        <w:tc>
          <w:tcPr>
            <w:tcW w:w="0" w:type="auto"/>
            <w:hideMark/>
          </w:tcPr>
          <w:p w14:paraId="51CCE960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  <w:tr w:rsidR="0088243D" w:rsidRPr="0088243D" w14:paraId="2A9B632C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57EE3A60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ng 2021</w:t>
            </w:r>
          </w:p>
        </w:tc>
        <w:tc>
          <w:tcPr>
            <w:tcW w:w="0" w:type="auto"/>
            <w:hideMark/>
          </w:tcPr>
          <w:p w14:paraId="69425BE6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31CC7D64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-occurrence of two or more chronic diseases or medical conditions within the same individual"</w:t>
            </w:r>
          </w:p>
        </w:tc>
        <w:tc>
          <w:tcPr>
            <w:tcW w:w="1843" w:type="dxa"/>
            <w:hideMark/>
          </w:tcPr>
          <w:p w14:paraId="0CF3425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CHARLS database</w:t>
            </w:r>
          </w:p>
        </w:tc>
        <w:tc>
          <w:tcPr>
            <w:tcW w:w="1134" w:type="dxa"/>
            <w:hideMark/>
          </w:tcPr>
          <w:p w14:paraId="6B43E0D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5519" w:type="dxa"/>
            <w:hideMark/>
          </w:tcPr>
          <w:p w14:paraId="2616440C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blood pressure; diabetes; cancer; lung disease; heart problems; stroke; psychiatric problems; arthritis; dyslipidaemia; liver disease; kidney disease; digestive disease; asthma; memory problems</w:t>
            </w:r>
          </w:p>
        </w:tc>
        <w:tc>
          <w:tcPr>
            <w:tcW w:w="0" w:type="auto"/>
            <w:hideMark/>
          </w:tcPr>
          <w:p w14:paraId="3F3D380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2%</w:t>
            </w:r>
          </w:p>
        </w:tc>
      </w:tr>
      <w:tr w:rsidR="0088243D" w:rsidRPr="0088243D" w14:paraId="7E8E6ECA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263867C7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k-Hunter 2023</w:t>
            </w:r>
          </w:p>
        </w:tc>
        <w:tc>
          <w:tcPr>
            <w:tcW w:w="0" w:type="auto"/>
            <w:hideMark/>
          </w:tcPr>
          <w:p w14:paraId="5CF1FA2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diseases</w:t>
            </w:r>
          </w:p>
        </w:tc>
        <w:tc>
          <w:tcPr>
            <w:tcW w:w="1562" w:type="dxa"/>
            <w:hideMark/>
          </w:tcPr>
          <w:p w14:paraId="4A15D71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843" w:type="dxa"/>
            <w:hideMark/>
          </w:tcPr>
          <w:p w14:paraId="42E8BCE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 determined list of conditions</w:t>
            </w:r>
          </w:p>
        </w:tc>
        <w:tc>
          <w:tcPr>
            <w:tcW w:w="1134" w:type="dxa"/>
            <w:hideMark/>
          </w:tcPr>
          <w:p w14:paraId="75A300CA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519" w:type="dxa"/>
            <w:hideMark/>
          </w:tcPr>
          <w:p w14:paraId="09624BA8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1 diabetes; type 2 diabetes; heart disease; hypertension; food allergies; asthma; anorexia; bulimia; binge eating disorder; depression; gastrointestinal disorder; other</w:t>
            </w:r>
          </w:p>
        </w:tc>
        <w:tc>
          <w:tcPr>
            <w:tcW w:w="0" w:type="auto"/>
            <w:hideMark/>
          </w:tcPr>
          <w:p w14:paraId="1AFD32B1" w14:textId="038D20E8" w:rsidR="0088243D" w:rsidRPr="0088243D" w:rsidRDefault="00AB0B07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</w:t>
            </w:r>
            <w:r w:rsidR="0088243D"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88243D" w:rsidRPr="0088243D" w14:paraId="3B8DB38E" w14:textId="77777777" w:rsidTr="0091399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hideMark/>
          </w:tcPr>
          <w:p w14:paraId="393D27F4" w14:textId="77777777" w:rsidR="0088243D" w:rsidRPr="0088243D" w:rsidRDefault="0088243D" w:rsidP="0088243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Zheng 2022</w:t>
            </w:r>
          </w:p>
        </w:tc>
        <w:tc>
          <w:tcPr>
            <w:tcW w:w="0" w:type="auto"/>
            <w:hideMark/>
          </w:tcPr>
          <w:p w14:paraId="7A329D1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morbidity</w:t>
            </w:r>
          </w:p>
        </w:tc>
        <w:tc>
          <w:tcPr>
            <w:tcW w:w="1562" w:type="dxa"/>
            <w:hideMark/>
          </w:tcPr>
          <w:p w14:paraId="02C2942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-occurrence of two or more chronic non-communicable diseases"</w:t>
            </w:r>
          </w:p>
        </w:tc>
        <w:tc>
          <w:tcPr>
            <w:tcW w:w="1843" w:type="dxa"/>
            <w:hideMark/>
          </w:tcPr>
          <w:p w14:paraId="7DBAEA4B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 from CHARLS database</w:t>
            </w:r>
          </w:p>
        </w:tc>
        <w:tc>
          <w:tcPr>
            <w:tcW w:w="1134" w:type="dxa"/>
            <w:hideMark/>
          </w:tcPr>
          <w:p w14:paraId="06BB33B1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5519" w:type="dxa"/>
            <w:hideMark/>
          </w:tcPr>
          <w:p w14:paraId="56BABBAE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ypertension; dyslipidaemia; diabetes; cancer; chronic lung disease; liver disease; heart disease; stroke; kidney disease; digestive disease; asthma; arthritis; emotional, </w:t>
            </w:r>
            <w:proofErr w:type="gramStart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rvous</w:t>
            </w:r>
            <w:proofErr w:type="gramEnd"/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psychiatric problems; memory-related disease</w:t>
            </w:r>
          </w:p>
        </w:tc>
        <w:tc>
          <w:tcPr>
            <w:tcW w:w="0" w:type="auto"/>
            <w:hideMark/>
          </w:tcPr>
          <w:p w14:paraId="54BEECC2" w14:textId="77777777" w:rsidR="0088243D" w:rsidRPr="0088243D" w:rsidRDefault="0088243D" w:rsidP="0088243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824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R </w:t>
            </w:r>
          </w:p>
        </w:tc>
      </w:tr>
    </w:tbl>
    <w:p w14:paraId="3A7A4B2C" w14:textId="00E2F69E" w:rsidR="006C3958" w:rsidRDefault="00664DB4" w:rsidP="009908CD">
      <w:pPr>
        <w:pStyle w:val="Caption1"/>
      </w:pPr>
      <w:r>
        <w:t>NA = not applicable; NR = not reported; SD = standard deviation</w:t>
      </w:r>
      <w:r w:rsidR="009908CD">
        <w:t>.</w:t>
      </w:r>
      <w:r w:rsidR="006C3958">
        <w:br w:type="page"/>
      </w:r>
    </w:p>
    <w:p w14:paraId="1E45FCDA" w14:textId="435656B1" w:rsidR="00DF557A" w:rsidRDefault="009908CD" w:rsidP="009908CD">
      <w:pPr>
        <w:pStyle w:val="ToC"/>
      </w:pPr>
      <w:bookmarkStart w:id="11" w:name="_Toc152330653"/>
      <w:r>
        <w:lastRenderedPageBreak/>
        <w:t xml:space="preserve">Figure </w:t>
      </w:r>
      <w:r w:rsidR="000424CA">
        <w:t>S</w:t>
      </w:r>
      <w:r>
        <w:t xml:space="preserve">1: Meta-analysis of prevalence of exposure to ≥4 adverse childhood </w:t>
      </w:r>
      <w:proofErr w:type="gramStart"/>
      <w:r>
        <w:t>experiences</w:t>
      </w:r>
      <w:bookmarkEnd w:id="11"/>
      <w:proofErr w:type="gramEnd"/>
    </w:p>
    <w:p w14:paraId="1C9DCA6A" w14:textId="32CBD226" w:rsidR="009908CD" w:rsidRDefault="008436CB" w:rsidP="00CB20B3">
      <w:r>
        <w:rPr>
          <w:noProof/>
        </w:rPr>
        <w:drawing>
          <wp:inline distT="0" distB="0" distL="0" distR="0" wp14:anchorId="5049DA97" wp14:editId="4F41993B">
            <wp:extent cx="9270000" cy="2697921"/>
            <wp:effectExtent l="0" t="0" r="0" b="0"/>
            <wp:docPr id="11100038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003826" name="Picture 1110003826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9" t="22021" r="3854" b="18969"/>
                    <a:stretch/>
                  </pic:blipFill>
                  <pic:spPr bwMode="auto">
                    <a:xfrm>
                      <a:off x="0" y="0"/>
                      <a:ext cx="9270000" cy="26979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9B9DED" w14:textId="22658A92" w:rsidR="0004502F" w:rsidRDefault="009908CD" w:rsidP="00CB20B3">
      <w:pPr>
        <w:pStyle w:val="Caption1"/>
      </w:pPr>
      <w:r>
        <w:t>ACE = adverse childhood experience; CI = confidence interval.</w:t>
      </w:r>
    </w:p>
    <w:p w14:paraId="661B3FFE" w14:textId="77777777" w:rsidR="0004502F" w:rsidRDefault="0004502F">
      <w:pPr>
        <w:spacing w:line="240" w:lineRule="auto"/>
        <w:jc w:val="left"/>
        <w:rPr>
          <w:sz w:val="20"/>
          <w:szCs w:val="20"/>
        </w:rPr>
      </w:pPr>
      <w:r>
        <w:br w:type="page"/>
      </w:r>
    </w:p>
    <w:p w14:paraId="1DE185D3" w14:textId="1624258C" w:rsidR="00602255" w:rsidRPr="003A60FF" w:rsidRDefault="00602255" w:rsidP="003A60FF">
      <w:pPr>
        <w:pStyle w:val="ToC"/>
      </w:pPr>
      <w:bookmarkStart w:id="12" w:name="_Toc152330654"/>
      <w:r w:rsidRPr="003A60FF">
        <w:lastRenderedPageBreak/>
        <w:t xml:space="preserve">Figure </w:t>
      </w:r>
      <w:r w:rsidR="000424CA">
        <w:t>S</w:t>
      </w:r>
      <w:r w:rsidRPr="003A60FF">
        <w:t xml:space="preserve">2: </w:t>
      </w:r>
      <w:r w:rsidR="00741B70" w:rsidRPr="003A60FF">
        <w:t>Dose-response meta-analysis of the relationship between adverse childhood experiences and multimorbidity (using a n</w:t>
      </w:r>
      <w:r w:rsidRPr="003A60FF">
        <w:t>on-linear</w:t>
      </w:r>
      <w:r w:rsidR="00741B70" w:rsidRPr="003A60FF">
        <w:t>/</w:t>
      </w:r>
      <w:r w:rsidRPr="003A60FF">
        <w:t>restricted cubic spline model</w:t>
      </w:r>
      <w:r w:rsidR="00741B70" w:rsidRPr="003A60FF">
        <w:t>)</w:t>
      </w:r>
      <w:bookmarkEnd w:id="12"/>
    </w:p>
    <w:p w14:paraId="5F06C52B" w14:textId="0642A33D" w:rsidR="009908CD" w:rsidRDefault="00602255" w:rsidP="00602255">
      <w:pPr>
        <w:pStyle w:val="Caption1"/>
      </w:pPr>
      <w:r>
        <w:rPr>
          <w:noProof/>
        </w:rPr>
        <w:drawing>
          <wp:inline distT="0" distB="0" distL="0" distR="0" wp14:anchorId="457D0618" wp14:editId="15776A45">
            <wp:extent cx="8640000" cy="5065353"/>
            <wp:effectExtent l="0" t="0" r="0" b="0"/>
            <wp:docPr id="1538985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985367" name="Picture 1538985367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94" r="3596" b="2528"/>
                    <a:stretch/>
                  </pic:blipFill>
                  <pic:spPr bwMode="auto">
                    <a:xfrm>
                      <a:off x="0" y="0"/>
                      <a:ext cx="8640000" cy="5065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BBBB1" w14:textId="2199BFF3" w:rsidR="00602255" w:rsidRPr="008F3EB4" w:rsidRDefault="00602255" w:rsidP="00602255">
      <w:pPr>
        <w:pStyle w:val="Caption1"/>
      </w:pPr>
      <w:r w:rsidRPr="00602255">
        <w:t>ACE</w:t>
      </w:r>
      <w:r w:rsidR="00555D89">
        <w:t>s</w:t>
      </w:r>
      <w:r w:rsidRPr="00602255">
        <w:t xml:space="preserve"> = adverse childhood experiences</w:t>
      </w:r>
      <w:r>
        <w:t>.</w:t>
      </w:r>
    </w:p>
    <w:sectPr w:rsidR="00602255" w:rsidRPr="008F3EB4" w:rsidSect="00F75A39">
      <w:footerReference w:type="default" r:id="rId13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2E01F" w14:textId="77777777" w:rsidR="00F75A39" w:rsidRDefault="00F75A39" w:rsidP="000263A1">
      <w:r>
        <w:separator/>
      </w:r>
    </w:p>
  </w:endnote>
  <w:endnote w:type="continuationSeparator" w:id="0">
    <w:p w14:paraId="0FA695DA" w14:textId="77777777" w:rsidR="00F75A39" w:rsidRDefault="00F75A39" w:rsidP="00026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5D093" w14:textId="64777058" w:rsidR="00BC2E68" w:rsidRPr="000263A1" w:rsidRDefault="00BC2E68" w:rsidP="000263A1">
    <w:pPr>
      <w:pStyle w:val="Footer"/>
    </w:pPr>
    <w:r w:rsidRPr="000263A1">
      <w:t xml:space="preserve">Page </w:t>
    </w:r>
    <w:r w:rsidRPr="000263A1">
      <w:fldChar w:fldCharType="begin"/>
    </w:r>
    <w:r w:rsidRPr="000263A1">
      <w:instrText xml:space="preserve"> PAGE </w:instrText>
    </w:r>
    <w:r w:rsidRPr="000263A1">
      <w:fldChar w:fldCharType="separate"/>
    </w:r>
    <w:r w:rsidRPr="000263A1">
      <w:t>6</w:t>
    </w:r>
    <w:r w:rsidRPr="000263A1">
      <w:fldChar w:fldCharType="end"/>
    </w:r>
    <w:r w:rsidRPr="000263A1"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Pr="000263A1"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F6B3F" w14:textId="77777777" w:rsidR="00F75A39" w:rsidRDefault="00F75A39" w:rsidP="000263A1">
      <w:r>
        <w:separator/>
      </w:r>
    </w:p>
  </w:footnote>
  <w:footnote w:type="continuationSeparator" w:id="0">
    <w:p w14:paraId="71854F9B" w14:textId="77777777" w:rsidR="00F75A39" w:rsidRDefault="00F75A39" w:rsidP="00026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4722"/>
    <w:multiLevelType w:val="hybridMultilevel"/>
    <w:tmpl w:val="BCAEEEB8"/>
    <w:lvl w:ilvl="0" w:tplc="29C6DCD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937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EE"/>
    <w:rsid w:val="00005881"/>
    <w:rsid w:val="00005B21"/>
    <w:rsid w:val="00007C74"/>
    <w:rsid w:val="00014775"/>
    <w:rsid w:val="000155EE"/>
    <w:rsid w:val="00016544"/>
    <w:rsid w:val="00021F01"/>
    <w:rsid w:val="000263A1"/>
    <w:rsid w:val="00027522"/>
    <w:rsid w:val="00027A66"/>
    <w:rsid w:val="00032F82"/>
    <w:rsid w:val="000424CA"/>
    <w:rsid w:val="0004502F"/>
    <w:rsid w:val="00053408"/>
    <w:rsid w:val="00054A3A"/>
    <w:rsid w:val="00057208"/>
    <w:rsid w:val="00057FD4"/>
    <w:rsid w:val="00063932"/>
    <w:rsid w:val="00064AB7"/>
    <w:rsid w:val="00080495"/>
    <w:rsid w:val="00084F7D"/>
    <w:rsid w:val="000970F1"/>
    <w:rsid w:val="000A02BC"/>
    <w:rsid w:val="000C07D1"/>
    <w:rsid w:val="000C1CB0"/>
    <w:rsid w:val="000D316F"/>
    <w:rsid w:val="000D4E36"/>
    <w:rsid w:val="000E11E9"/>
    <w:rsid w:val="000E5B93"/>
    <w:rsid w:val="000F4C63"/>
    <w:rsid w:val="000F562C"/>
    <w:rsid w:val="0010341E"/>
    <w:rsid w:val="00103ACD"/>
    <w:rsid w:val="00104A62"/>
    <w:rsid w:val="001118FD"/>
    <w:rsid w:val="00115666"/>
    <w:rsid w:val="00116CBC"/>
    <w:rsid w:val="001231EF"/>
    <w:rsid w:val="00135AD8"/>
    <w:rsid w:val="00143B37"/>
    <w:rsid w:val="00146B9F"/>
    <w:rsid w:val="001520D2"/>
    <w:rsid w:val="00154037"/>
    <w:rsid w:val="001543FB"/>
    <w:rsid w:val="001551FD"/>
    <w:rsid w:val="00155650"/>
    <w:rsid w:val="0016131B"/>
    <w:rsid w:val="00171B12"/>
    <w:rsid w:val="00175551"/>
    <w:rsid w:val="00180C29"/>
    <w:rsid w:val="00186034"/>
    <w:rsid w:val="00191C44"/>
    <w:rsid w:val="001D25AF"/>
    <w:rsid w:val="001D6882"/>
    <w:rsid w:val="001D79CF"/>
    <w:rsid w:val="001E1E3A"/>
    <w:rsid w:val="001E3D35"/>
    <w:rsid w:val="001E4BB8"/>
    <w:rsid w:val="001E5B19"/>
    <w:rsid w:val="001F5B56"/>
    <w:rsid w:val="001F6C58"/>
    <w:rsid w:val="00202FB2"/>
    <w:rsid w:val="00206EFC"/>
    <w:rsid w:val="00213C42"/>
    <w:rsid w:val="002141BD"/>
    <w:rsid w:val="002373B0"/>
    <w:rsid w:val="00250994"/>
    <w:rsid w:val="002667D3"/>
    <w:rsid w:val="00280909"/>
    <w:rsid w:val="00280F51"/>
    <w:rsid w:val="0028159D"/>
    <w:rsid w:val="00290586"/>
    <w:rsid w:val="002A2E53"/>
    <w:rsid w:val="002B28C7"/>
    <w:rsid w:val="002B4BA5"/>
    <w:rsid w:val="002B5C4A"/>
    <w:rsid w:val="002B5FEC"/>
    <w:rsid w:val="002B72F4"/>
    <w:rsid w:val="002B7E17"/>
    <w:rsid w:val="002C4705"/>
    <w:rsid w:val="002D0362"/>
    <w:rsid w:val="002D1333"/>
    <w:rsid w:val="002D14C0"/>
    <w:rsid w:val="002D5074"/>
    <w:rsid w:val="002E2457"/>
    <w:rsid w:val="002E685F"/>
    <w:rsid w:val="002F2E97"/>
    <w:rsid w:val="00305333"/>
    <w:rsid w:val="003105FC"/>
    <w:rsid w:val="003154E7"/>
    <w:rsid w:val="0034273B"/>
    <w:rsid w:val="00344B7F"/>
    <w:rsid w:val="00347530"/>
    <w:rsid w:val="00351281"/>
    <w:rsid w:val="00351A6A"/>
    <w:rsid w:val="00352E00"/>
    <w:rsid w:val="0035342D"/>
    <w:rsid w:val="003609B5"/>
    <w:rsid w:val="00365CE8"/>
    <w:rsid w:val="00367F49"/>
    <w:rsid w:val="00381E42"/>
    <w:rsid w:val="0039468A"/>
    <w:rsid w:val="003A24DE"/>
    <w:rsid w:val="003A570B"/>
    <w:rsid w:val="003A60FF"/>
    <w:rsid w:val="003A6EDB"/>
    <w:rsid w:val="003B4A23"/>
    <w:rsid w:val="003C49A1"/>
    <w:rsid w:val="003D0BD9"/>
    <w:rsid w:val="003E2207"/>
    <w:rsid w:val="003F1656"/>
    <w:rsid w:val="00400072"/>
    <w:rsid w:val="00401639"/>
    <w:rsid w:val="00403AAD"/>
    <w:rsid w:val="00412E61"/>
    <w:rsid w:val="0041409A"/>
    <w:rsid w:val="0041494F"/>
    <w:rsid w:val="004162EB"/>
    <w:rsid w:val="00416F16"/>
    <w:rsid w:val="004367B7"/>
    <w:rsid w:val="0044616D"/>
    <w:rsid w:val="00446300"/>
    <w:rsid w:val="0045410A"/>
    <w:rsid w:val="00455C15"/>
    <w:rsid w:val="004637FC"/>
    <w:rsid w:val="004761D2"/>
    <w:rsid w:val="00481814"/>
    <w:rsid w:val="00485FEC"/>
    <w:rsid w:val="004971B2"/>
    <w:rsid w:val="0049782B"/>
    <w:rsid w:val="00497BC3"/>
    <w:rsid w:val="004A5F53"/>
    <w:rsid w:val="004A6783"/>
    <w:rsid w:val="004B0E87"/>
    <w:rsid w:val="004C0FD4"/>
    <w:rsid w:val="004C169F"/>
    <w:rsid w:val="004D5BFC"/>
    <w:rsid w:val="004D6D96"/>
    <w:rsid w:val="004E250A"/>
    <w:rsid w:val="004F061E"/>
    <w:rsid w:val="004F5D74"/>
    <w:rsid w:val="004F679F"/>
    <w:rsid w:val="00500DA2"/>
    <w:rsid w:val="0050619B"/>
    <w:rsid w:val="0051119B"/>
    <w:rsid w:val="0051676D"/>
    <w:rsid w:val="0051707C"/>
    <w:rsid w:val="00517158"/>
    <w:rsid w:val="00525318"/>
    <w:rsid w:val="00532766"/>
    <w:rsid w:val="005406FD"/>
    <w:rsid w:val="005443CC"/>
    <w:rsid w:val="00544784"/>
    <w:rsid w:val="00544C1E"/>
    <w:rsid w:val="00547252"/>
    <w:rsid w:val="00555D89"/>
    <w:rsid w:val="00556959"/>
    <w:rsid w:val="00560562"/>
    <w:rsid w:val="005624D1"/>
    <w:rsid w:val="005629B2"/>
    <w:rsid w:val="0058103B"/>
    <w:rsid w:val="0058317E"/>
    <w:rsid w:val="005870A0"/>
    <w:rsid w:val="00593C3D"/>
    <w:rsid w:val="005940BC"/>
    <w:rsid w:val="005A6BE9"/>
    <w:rsid w:val="005B4901"/>
    <w:rsid w:val="005B69DA"/>
    <w:rsid w:val="005B7CE6"/>
    <w:rsid w:val="005C2B4F"/>
    <w:rsid w:val="005C4B52"/>
    <w:rsid w:val="005C65DB"/>
    <w:rsid w:val="005D7353"/>
    <w:rsid w:val="005E7652"/>
    <w:rsid w:val="005E7FBF"/>
    <w:rsid w:val="00602255"/>
    <w:rsid w:val="00607457"/>
    <w:rsid w:val="006118B7"/>
    <w:rsid w:val="0063329D"/>
    <w:rsid w:val="006353CB"/>
    <w:rsid w:val="00636D96"/>
    <w:rsid w:val="00640E34"/>
    <w:rsid w:val="00651D78"/>
    <w:rsid w:val="00651E30"/>
    <w:rsid w:val="00664DB4"/>
    <w:rsid w:val="00674556"/>
    <w:rsid w:val="00675F35"/>
    <w:rsid w:val="006761B4"/>
    <w:rsid w:val="00687CAF"/>
    <w:rsid w:val="006A3761"/>
    <w:rsid w:val="006B193C"/>
    <w:rsid w:val="006C3958"/>
    <w:rsid w:val="006D7263"/>
    <w:rsid w:val="006E65C2"/>
    <w:rsid w:val="006F297C"/>
    <w:rsid w:val="006F2B3B"/>
    <w:rsid w:val="006F2DEE"/>
    <w:rsid w:val="006F357C"/>
    <w:rsid w:val="006F5749"/>
    <w:rsid w:val="0070247D"/>
    <w:rsid w:val="00702613"/>
    <w:rsid w:val="00702D74"/>
    <w:rsid w:val="00724E70"/>
    <w:rsid w:val="00726BE2"/>
    <w:rsid w:val="00735FD4"/>
    <w:rsid w:val="007377C0"/>
    <w:rsid w:val="00741B70"/>
    <w:rsid w:val="007476D6"/>
    <w:rsid w:val="00756391"/>
    <w:rsid w:val="00762CE9"/>
    <w:rsid w:val="0076678E"/>
    <w:rsid w:val="00767560"/>
    <w:rsid w:val="007833E1"/>
    <w:rsid w:val="007839D8"/>
    <w:rsid w:val="0078543F"/>
    <w:rsid w:val="0078636D"/>
    <w:rsid w:val="00791F0A"/>
    <w:rsid w:val="007A0812"/>
    <w:rsid w:val="007A37D6"/>
    <w:rsid w:val="007A79E7"/>
    <w:rsid w:val="007B155E"/>
    <w:rsid w:val="007B3C0A"/>
    <w:rsid w:val="007B54AC"/>
    <w:rsid w:val="007C6DAD"/>
    <w:rsid w:val="007D2EB8"/>
    <w:rsid w:val="007D5D61"/>
    <w:rsid w:val="007D6EBF"/>
    <w:rsid w:val="007E4944"/>
    <w:rsid w:val="007E62E4"/>
    <w:rsid w:val="007F0559"/>
    <w:rsid w:val="007F0DED"/>
    <w:rsid w:val="007F2CF2"/>
    <w:rsid w:val="00806795"/>
    <w:rsid w:val="008171D6"/>
    <w:rsid w:val="00821445"/>
    <w:rsid w:val="00827D83"/>
    <w:rsid w:val="008349D9"/>
    <w:rsid w:val="008436CB"/>
    <w:rsid w:val="00861BAF"/>
    <w:rsid w:val="00865D14"/>
    <w:rsid w:val="00867B28"/>
    <w:rsid w:val="008808F6"/>
    <w:rsid w:val="0088243D"/>
    <w:rsid w:val="00886097"/>
    <w:rsid w:val="00887A0A"/>
    <w:rsid w:val="00894463"/>
    <w:rsid w:val="008A2435"/>
    <w:rsid w:val="008A6C01"/>
    <w:rsid w:val="008C1D77"/>
    <w:rsid w:val="008C476F"/>
    <w:rsid w:val="008C606C"/>
    <w:rsid w:val="008D1D43"/>
    <w:rsid w:val="008E1620"/>
    <w:rsid w:val="008E4F42"/>
    <w:rsid w:val="008F3EB4"/>
    <w:rsid w:val="008F4A24"/>
    <w:rsid w:val="009022C2"/>
    <w:rsid w:val="009049A2"/>
    <w:rsid w:val="0091399E"/>
    <w:rsid w:val="00934782"/>
    <w:rsid w:val="009451C6"/>
    <w:rsid w:val="00945A89"/>
    <w:rsid w:val="00947C7C"/>
    <w:rsid w:val="00954F6D"/>
    <w:rsid w:val="009628AD"/>
    <w:rsid w:val="009672D0"/>
    <w:rsid w:val="00976294"/>
    <w:rsid w:val="009908CD"/>
    <w:rsid w:val="00992A15"/>
    <w:rsid w:val="0099391A"/>
    <w:rsid w:val="00995D04"/>
    <w:rsid w:val="00997D71"/>
    <w:rsid w:val="009A7DBB"/>
    <w:rsid w:val="009B4F75"/>
    <w:rsid w:val="009B65D9"/>
    <w:rsid w:val="009C22D2"/>
    <w:rsid w:val="00A059A4"/>
    <w:rsid w:val="00A11ED4"/>
    <w:rsid w:val="00A53C2D"/>
    <w:rsid w:val="00A557C8"/>
    <w:rsid w:val="00A7184B"/>
    <w:rsid w:val="00A72639"/>
    <w:rsid w:val="00A75B37"/>
    <w:rsid w:val="00A93269"/>
    <w:rsid w:val="00AA22C2"/>
    <w:rsid w:val="00AA3B3F"/>
    <w:rsid w:val="00AB0038"/>
    <w:rsid w:val="00AB0B07"/>
    <w:rsid w:val="00AC2D91"/>
    <w:rsid w:val="00AC3A2F"/>
    <w:rsid w:val="00AD4F18"/>
    <w:rsid w:val="00AD7642"/>
    <w:rsid w:val="00AE077D"/>
    <w:rsid w:val="00AE2873"/>
    <w:rsid w:val="00AE32EE"/>
    <w:rsid w:val="00AF0D81"/>
    <w:rsid w:val="00AF45DF"/>
    <w:rsid w:val="00B17DCD"/>
    <w:rsid w:val="00B23EDD"/>
    <w:rsid w:val="00B346DD"/>
    <w:rsid w:val="00B3694D"/>
    <w:rsid w:val="00B434BD"/>
    <w:rsid w:val="00B47A6D"/>
    <w:rsid w:val="00B54DEA"/>
    <w:rsid w:val="00B61896"/>
    <w:rsid w:val="00B65CE2"/>
    <w:rsid w:val="00B767C1"/>
    <w:rsid w:val="00B82E30"/>
    <w:rsid w:val="00B861F4"/>
    <w:rsid w:val="00B94A5B"/>
    <w:rsid w:val="00BA52B3"/>
    <w:rsid w:val="00BB0F10"/>
    <w:rsid w:val="00BB468D"/>
    <w:rsid w:val="00BB4F21"/>
    <w:rsid w:val="00BC10BB"/>
    <w:rsid w:val="00BC2E68"/>
    <w:rsid w:val="00BC6026"/>
    <w:rsid w:val="00BE1FFF"/>
    <w:rsid w:val="00BE5C09"/>
    <w:rsid w:val="00C02479"/>
    <w:rsid w:val="00C0552B"/>
    <w:rsid w:val="00C179AE"/>
    <w:rsid w:val="00C21A25"/>
    <w:rsid w:val="00C3094B"/>
    <w:rsid w:val="00C35EE1"/>
    <w:rsid w:val="00C4118B"/>
    <w:rsid w:val="00C5578F"/>
    <w:rsid w:val="00C75AC0"/>
    <w:rsid w:val="00C77F41"/>
    <w:rsid w:val="00C82A84"/>
    <w:rsid w:val="00C92175"/>
    <w:rsid w:val="00C92302"/>
    <w:rsid w:val="00CA240E"/>
    <w:rsid w:val="00CA3CF0"/>
    <w:rsid w:val="00CA4AB1"/>
    <w:rsid w:val="00CB20B3"/>
    <w:rsid w:val="00CB2C2F"/>
    <w:rsid w:val="00CB414F"/>
    <w:rsid w:val="00CD1DC1"/>
    <w:rsid w:val="00CE00C5"/>
    <w:rsid w:val="00D06ED4"/>
    <w:rsid w:val="00D1425C"/>
    <w:rsid w:val="00D15809"/>
    <w:rsid w:val="00D17EAF"/>
    <w:rsid w:val="00D203FB"/>
    <w:rsid w:val="00D30A1A"/>
    <w:rsid w:val="00D342F6"/>
    <w:rsid w:val="00D40D00"/>
    <w:rsid w:val="00D46C29"/>
    <w:rsid w:val="00D55A41"/>
    <w:rsid w:val="00D77A55"/>
    <w:rsid w:val="00D85624"/>
    <w:rsid w:val="00D875CD"/>
    <w:rsid w:val="00D92FBE"/>
    <w:rsid w:val="00D95874"/>
    <w:rsid w:val="00D97ED4"/>
    <w:rsid w:val="00DA3AF8"/>
    <w:rsid w:val="00DB0F4A"/>
    <w:rsid w:val="00DB159B"/>
    <w:rsid w:val="00DB2265"/>
    <w:rsid w:val="00DB3072"/>
    <w:rsid w:val="00DB3CCD"/>
    <w:rsid w:val="00DB5E90"/>
    <w:rsid w:val="00DC225B"/>
    <w:rsid w:val="00DC4630"/>
    <w:rsid w:val="00DC71C6"/>
    <w:rsid w:val="00DD14C2"/>
    <w:rsid w:val="00DD6A20"/>
    <w:rsid w:val="00DE048D"/>
    <w:rsid w:val="00DF2559"/>
    <w:rsid w:val="00DF261E"/>
    <w:rsid w:val="00DF557A"/>
    <w:rsid w:val="00DF5B69"/>
    <w:rsid w:val="00E04D49"/>
    <w:rsid w:val="00E1632A"/>
    <w:rsid w:val="00E22E7B"/>
    <w:rsid w:val="00E3359B"/>
    <w:rsid w:val="00E41F11"/>
    <w:rsid w:val="00E4227C"/>
    <w:rsid w:val="00E51C16"/>
    <w:rsid w:val="00E5473A"/>
    <w:rsid w:val="00E5792F"/>
    <w:rsid w:val="00E60E4A"/>
    <w:rsid w:val="00E62FA1"/>
    <w:rsid w:val="00E80B5D"/>
    <w:rsid w:val="00E82637"/>
    <w:rsid w:val="00E969B5"/>
    <w:rsid w:val="00EA0514"/>
    <w:rsid w:val="00EA4D79"/>
    <w:rsid w:val="00EA5F7D"/>
    <w:rsid w:val="00EA6253"/>
    <w:rsid w:val="00EB39F8"/>
    <w:rsid w:val="00EC1A1A"/>
    <w:rsid w:val="00ED06E6"/>
    <w:rsid w:val="00ED476A"/>
    <w:rsid w:val="00ED4AFD"/>
    <w:rsid w:val="00ED5954"/>
    <w:rsid w:val="00ED7C6F"/>
    <w:rsid w:val="00ED7FDE"/>
    <w:rsid w:val="00EF10FF"/>
    <w:rsid w:val="00EF21AE"/>
    <w:rsid w:val="00F025F6"/>
    <w:rsid w:val="00F02707"/>
    <w:rsid w:val="00F068EA"/>
    <w:rsid w:val="00F06C06"/>
    <w:rsid w:val="00F12E4D"/>
    <w:rsid w:val="00F1616B"/>
    <w:rsid w:val="00F20669"/>
    <w:rsid w:val="00F26140"/>
    <w:rsid w:val="00F321FA"/>
    <w:rsid w:val="00F34299"/>
    <w:rsid w:val="00F4139A"/>
    <w:rsid w:val="00F43917"/>
    <w:rsid w:val="00F44A11"/>
    <w:rsid w:val="00F521FF"/>
    <w:rsid w:val="00F52231"/>
    <w:rsid w:val="00F75A39"/>
    <w:rsid w:val="00F8271D"/>
    <w:rsid w:val="00F84321"/>
    <w:rsid w:val="00F8789D"/>
    <w:rsid w:val="00F919B8"/>
    <w:rsid w:val="00F95302"/>
    <w:rsid w:val="00F9633A"/>
    <w:rsid w:val="00FB18AD"/>
    <w:rsid w:val="00FB6EEF"/>
    <w:rsid w:val="00FD6322"/>
    <w:rsid w:val="00FD6EF2"/>
    <w:rsid w:val="00FE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B12D9"/>
  <w15:chartTrackingRefBased/>
  <w15:docId w15:val="{0D407DF3-1FE9-1A45-A5B6-9DFF075ED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3A1"/>
    <w:pPr>
      <w:spacing w:line="276" w:lineRule="auto"/>
      <w:jc w:val="both"/>
    </w:pPr>
    <w:rPr>
      <w:rFonts w:eastAsiaTheme="minorEastAsia"/>
    </w:rPr>
  </w:style>
  <w:style w:type="paragraph" w:styleId="Heading1">
    <w:name w:val="heading 1"/>
    <w:basedOn w:val="Title"/>
    <w:next w:val="Normal"/>
    <w:link w:val="Heading1Char"/>
    <w:uiPriority w:val="9"/>
    <w:qFormat/>
    <w:rsid w:val="000263A1"/>
    <w:pPr>
      <w:spacing w:before="120"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63A1"/>
    <w:pPr>
      <w:outlineLvl w:val="1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Footer"/>
    <w:link w:val="HeaderChar"/>
    <w:uiPriority w:val="99"/>
    <w:unhideWhenUsed/>
    <w:rsid w:val="006B193C"/>
    <w:pPr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B193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63A1"/>
    <w:pPr>
      <w:tabs>
        <w:tab w:val="center" w:pos="4513"/>
        <w:tab w:val="right" w:pos="9026"/>
      </w:tabs>
      <w:jc w:val="center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63A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B155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65CE2"/>
    <w:pPr>
      <w:tabs>
        <w:tab w:val="left" w:pos="567"/>
      </w:tabs>
      <w:spacing w:after="240"/>
      <w:ind w:left="567" w:hanging="567"/>
    </w:pPr>
    <w:rPr>
      <w:rFonts w:ascii="Calibri" w:cs="Calibri"/>
    </w:rPr>
  </w:style>
  <w:style w:type="paragraph" w:styleId="Title">
    <w:name w:val="Title"/>
    <w:basedOn w:val="Normal"/>
    <w:next w:val="Normal"/>
    <w:link w:val="TitleChar"/>
    <w:uiPriority w:val="10"/>
    <w:qFormat/>
    <w:rsid w:val="000263A1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0263A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263A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263A1"/>
    <w:rPr>
      <w:i/>
      <w:iCs/>
      <w:u w:val="single"/>
    </w:rPr>
  </w:style>
  <w:style w:type="table" w:styleId="TableGrid">
    <w:name w:val="Table Grid"/>
    <w:basedOn w:val="TableNormal"/>
    <w:uiPriority w:val="39"/>
    <w:rsid w:val="00AF4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C4B5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C4B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ED476A"/>
    <w:pPr>
      <w:keepNext/>
      <w:keepLines/>
      <w:spacing w:before="480" w:after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D476A"/>
    <w:pPr>
      <w:spacing w:before="120"/>
      <w:jc w:val="left"/>
    </w:pPr>
    <w:rPr>
      <w:rFonts w:cstheme="minorHAnsi"/>
      <w:bCs/>
      <w:iCs/>
    </w:rPr>
  </w:style>
  <w:style w:type="character" w:styleId="Hyperlink">
    <w:name w:val="Hyperlink"/>
    <w:basedOn w:val="DefaultParagraphFont"/>
    <w:uiPriority w:val="99"/>
    <w:unhideWhenUsed/>
    <w:rsid w:val="00ED476A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D476A"/>
    <w:pPr>
      <w:spacing w:before="120"/>
      <w:ind w:left="240"/>
      <w:jc w:val="left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D476A"/>
    <w:pPr>
      <w:ind w:left="48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D476A"/>
    <w:pPr>
      <w:ind w:left="72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D476A"/>
    <w:pPr>
      <w:ind w:left="9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D476A"/>
    <w:pPr>
      <w:ind w:left="12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D476A"/>
    <w:pPr>
      <w:ind w:left="144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D476A"/>
    <w:pPr>
      <w:ind w:left="168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D476A"/>
    <w:pPr>
      <w:ind w:left="1920"/>
      <w:jc w:val="left"/>
    </w:pPr>
    <w:rPr>
      <w:rFonts w:cstheme="minorHAnsi"/>
      <w:sz w:val="20"/>
      <w:szCs w:val="20"/>
    </w:rPr>
  </w:style>
  <w:style w:type="paragraph" w:customStyle="1" w:styleId="ToC">
    <w:name w:val="ToC"/>
    <w:basedOn w:val="Heading1"/>
    <w:qFormat/>
    <w:rsid w:val="00C4118B"/>
  </w:style>
  <w:style w:type="paragraph" w:customStyle="1" w:styleId="Caption1">
    <w:name w:val="Caption1"/>
    <w:basedOn w:val="Normal"/>
    <w:qFormat/>
    <w:rsid w:val="009908C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CDF2C5CFBDAC4B96103B14F7D09708" ma:contentTypeVersion="15" ma:contentTypeDescription="Create a new document." ma:contentTypeScope="" ma:versionID="868e432807fc810bc7d7c9593fe2f72a">
  <xsd:schema xmlns:xsd="http://www.w3.org/2001/XMLSchema" xmlns:xs="http://www.w3.org/2001/XMLSchema" xmlns:p="http://schemas.microsoft.com/office/2006/metadata/properties" xmlns:ns2="183cc45b-7a38-453d-97f8-bbec401858d4" xmlns:ns3="6c926ded-7eea-4af9-b541-b804efd3360b" targetNamespace="http://schemas.microsoft.com/office/2006/metadata/properties" ma:root="true" ma:fieldsID="29a8fc4bcb6c601a12ea8d4ed1abe0dc" ns2:_="" ns3:_="">
    <xsd:import namespace="183cc45b-7a38-453d-97f8-bbec401858d4"/>
    <xsd:import namespace="6c926ded-7eea-4af9-b541-b804efd336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3cc45b-7a38-453d-97f8-bbec401858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5643730-4106-43af-9ce9-7aa0c1c95a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26ded-7eea-4af9-b541-b804efd3360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91bff04-bdaf-4709-831a-384b9b02adc2}" ma:internalName="TaxCatchAll" ma:showField="CatchAllData" ma:web="6c926ded-7eea-4af9-b541-b804efd336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c926ded-7eea-4af9-b541-b804efd3360b" xsi:nil="true"/>
    <lcf76f155ced4ddcb4097134ff3c332f xmlns="183cc45b-7a38-453d-97f8-bbec401858d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C919661-E6F6-41A5-A068-1186428B8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F94524-C29E-4354-A900-ADA49837B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3cc45b-7a38-453d-97f8-bbec401858d4"/>
    <ds:schemaRef ds:uri="6c926ded-7eea-4af9-b541-b804efd336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78E7FB-D652-C247-91B0-2540E7E5E02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AD0AD-B383-480C-82AB-6AABE1A5ABED}">
  <ds:schemaRefs>
    <ds:schemaRef ds:uri="http://schemas.microsoft.com/office/2006/metadata/properties"/>
    <ds:schemaRef ds:uri="http://schemas.microsoft.com/office/infopath/2007/PartnerControls"/>
    <ds:schemaRef ds:uri="6c926ded-7eea-4af9-b541-b804efd3360b"/>
    <ds:schemaRef ds:uri="183cc45b-7a38-453d-97f8-bbec401858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4855</Words>
  <Characters>27679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 Senaratne (Staff)</dc:creator>
  <cp:keywords/>
  <dc:description/>
  <cp:lastModifiedBy>Dhan Senaratne (Staff)</cp:lastModifiedBy>
  <cp:revision>7</cp:revision>
  <dcterms:created xsi:type="dcterms:W3CDTF">2024-04-25T13:17:00Z</dcterms:created>
  <dcterms:modified xsi:type="dcterms:W3CDTF">2024-04-2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CDF2C5CFBDAC4B96103B14F7D09708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6"&gt;&lt;session id="tyyJSNGX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/prefs&gt;&lt;/data&gt;</vt:lpwstr>
  </property>
</Properties>
</file>